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823943" w14:textId="61C17C93" w:rsidR="008005A0" w:rsidRDefault="000F5EDB">
      <w:pPr>
        <w:rPr>
          <w:b/>
          <w:i/>
          <w:sz w:val="24"/>
        </w:rPr>
      </w:pPr>
      <w:r w:rsidRPr="00DE6073">
        <w:rPr>
          <w:b/>
          <w:i/>
          <w:sz w:val="24"/>
        </w:rPr>
        <w:t xml:space="preserve">Post-Hoc Pairwise Likelihood Ratio (Cox Proportional Hazard Model) Testing Tables </w:t>
      </w:r>
    </w:p>
    <w:p w14:paraId="56D500B9" w14:textId="18C9A424" w:rsidR="00993FC7" w:rsidRPr="00993FC7" w:rsidRDefault="00993FC7">
      <w:pPr>
        <w:rPr>
          <w:sz w:val="24"/>
          <w:u w:val="single"/>
        </w:rPr>
      </w:pPr>
      <w:r>
        <w:rPr>
          <w:sz w:val="24"/>
          <w:u w:val="single"/>
        </w:rPr>
        <w:t>Outline</w:t>
      </w:r>
    </w:p>
    <w:p w14:paraId="1E269EA9" w14:textId="65BF875A" w:rsidR="00993FC7" w:rsidRDefault="00993FC7" w:rsidP="00993FC7">
      <w:pPr>
        <w:ind w:firstLine="720"/>
      </w:pPr>
      <w:r>
        <w:t>The</w:t>
      </w:r>
      <w:r>
        <w:t xml:space="preserve"> dose-dependent response in </w:t>
      </w:r>
      <w:r>
        <w:rPr>
          <w:i/>
          <w:iCs/>
        </w:rPr>
        <w:t>A. apicola-</w:t>
      </w:r>
      <w:r>
        <w:t xml:space="preserve">infected </w:t>
      </w:r>
      <w:r>
        <w:rPr>
          <w:i/>
        </w:rPr>
        <w:t>G. mellonella</w:t>
      </w:r>
      <w:r>
        <w:t xml:space="preserve"> waxworms </w:t>
      </w:r>
      <w:r>
        <w:t xml:space="preserve">was interpreted </w:t>
      </w:r>
      <w:r>
        <w:t>using time-to-event analysis for both injected and force-fed treatments. For analysing the dose-dependent survival of infected larvae the “event of interest” (1) was defined as mortality and larvae were right censored (0) at the end of the trial if still alive. To analyse the dose-dependent infection (confirmed via fluorescence) rate the "event of interest” (1) was defined as observable fluorescence and larvae were right censored (0) at the end of the trial if still uninfected</w:t>
      </w:r>
      <w:r w:rsidRPr="004E24C2">
        <w:t xml:space="preserve">. For analysing the dose-dependent melanisation of infected larvae the “event of interest” (1) was defined as melanisation scoring </w:t>
      </w:r>
      <w:r w:rsidRPr="004E24C2">
        <w:rPr>
          <w:rFonts w:cstheme="minorHAnsi"/>
        </w:rPr>
        <w:t>≥</w:t>
      </w:r>
      <w:r w:rsidRPr="004E24C2">
        <w:t xml:space="preserve">2 and larvae were </w:t>
      </w:r>
      <w:r>
        <w:t xml:space="preserve">right </w:t>
      </w:r>
      <w:r w:rsidRPr="004E24C2">
        <w:t>censored (0) at the end of the trial if still scored &lt;2.</w:t>
      </w:r>
      <w:r>
        <w:t xml:space="preserve"> </w:t>
      </w:r>
      <w:r w:rsidRPr="004E24C2">
        <w:t xml:space="preserve">For analysing the dose-dependent </w:t>
      </w:r>
      <w:r>
        <w:t>pupation rate</w:t>
      </w:r>
      <w:r w:rsidRPr="004E24C2">
        <w:t xml:space="preserve"> of infected larvae the “event of interest” (1) was defined as </w:t>
      </w:r>
      <w:r>
        <w:t>pupation</w:t>
      </w:r>
      <w:r w:rsidRPr="004E24C2">
        <w:t xml:space="preserve"> and larvae were </w:t>
      </w:r>
      <w:r>
        <w:t xml:space="preserve">right </w:t>
      </w:r>
      <w:r w:rsidRPr="004E24C2">
        <w:t xml:space="preserve">censored (0) at the end of the trial if still </w:t>
      </w:r>
      <w:r>
        <w:t>larvae.</w:t>
      </w:r>
      <w:r w:rsidRPr="004E24C2">
        <w:t xml:space="preserve"> </w:t>
      </w:r>
    </w:p>
    <w:p w14:paraId="327DA346" w14:textId="1400B0A9" w:rsidR="00993FC7" w:rsidRDefault="00993FC7" w:rsidP="00993FC7">
      <w:pPr>
        <w:ind w:firstLine="720"/>
      </w:pPr>
      <w:r w:rsidRPr="00716144">
        <w:rPr>
          <w:i/>
          <w:iCs/>
        </w:rPr>
        <w:t>Post-hoc</w:t>
      </w:r>
      <w:r>
        <w:t xml:space="preserve"> testing for between-dose significance and hazard ratio within a treatment type was performed by using pair-wise likelihood ratio testing according to the Cox Proportional Hazard Model with Bonferroni corrected </w:t>
      </w:r>
      <w:r w:rsidRPr="0D653C4B">
        <w:t>α</w:t>
      </w:r>
      <w:r>
        <w:t xml:space="preserve">-values (dividing the original </w:t>
      </w:r>
      <w:r>
        <w:rPr>
          <w:rFonts w:cstheme="minorHAnsi"/>
        </w:rPr>
        <w:t>α</w:t>
      </w:r>
      <w:r>
        <w:t>-value by the number of comparisons being made) between pairs of doses using the “</w:t>
      </w:r>
      <w:proofErr w:type="spellStart"/>
      <w:r>
        <w:t>survminer</w:t>
      </w:r>
      <w:proofErr w:type="spellEnd"/>
      <w:r>
        <w:t xml:space="preserve">” package in R studio. </w:t>
      </w:r>
    </w:p>
    <w:p w14:paraId="7985F153" w14:textId="6A3D14C4" w:rsidR="00993FC7" w:rsidRPr="00993FC7" w:rsidRDefault="00993FC7" w:rsidP="00993FC7">
      <w:pPr>
        <w:ind w:firstLine="720"/>
      </w:pPr>
      <w:r>
        <w:t xml:space="preserve">In all cases, the original critical value of 0.05 was divided by the number of pair-wise comparisons (15) to give the Bonferroni adjusted </w:t>
      </w:r>
      <w:r>
        <w:rPr>
          <w:rFonts w:cstheme="minorHAnsi"/>
        </w:rPr>
        <w:t>α</w:t>
      </w:r>
      <w:r>
        <w:t xml:space="preserve">-value: 0.003. Pairs which had heterogeneity shown to be significant at this level are presented with an asterisk e.g. </w:t>
      </w:r>
      <w:r w:rsidRPr="000F5EDB">
        <w:t>19.1 on 1 df, p=1e-05</w:t>
      </w:r>
      <w:r>
        <w:t>*.</w:t>
      </w:r>
    </w:p>
    <w:p w14:paraId="2EBC7104" w14:textId="6913FB56" w:rsidR="00993FC7" w:rsidRPr="00993FC7" w:rsidRDefault="00993FC7">
      <w:pPr>
        <w:rPr>
          <w:sz w:val="24"/>
          <w:u w:val="single"/>
        </w:rPr>
      </w:pPr>
      <w:r>
        <w:rPr>
          <w:sz w:val="24"/>
          <w:u w:val="single"/>
        </w:rPr>
        <w:t>Injected Dose Pair-wise Heterogeneity Tables</w:t>
      </w:r>
    </w:p>
    <w:tbl>
      <w:tblPr>
        <w:tblStyle w:val="TableGrid"/>
        <w:tblW w:w="9046" w:type="dxa"/>
        <w:tblLayout w:type="fixed"/>
        <w:tblLook w:val="04A0" w:firstRow="1" w:lastRow="0" w:firstColumn="1" w:lastColumn="0" w:noHBand="0" w:noVBand="1"/>
      </w:tblPr>
      <w:tblGrid>
        <w:gridCol w:w="1503"/>
        <w:gridCol w:w="1503"/>
        <w:gridCol w:w="1503"/>
        <w:gridCol w:w="1503"/>
        <w:gridCol w:w="1503"/>
        <w:gridCol w:w="1531"/>
      </w:tblGrid>
      <w:tr w:rsidR="00BB350D" w:rsidRPr="000F5EDB" w14:paraId="1936EE95" w14:textId="77777777" w:rsidTr="00FF0DD0">
        <w:trPr>
          <w:trHeight w:val="295"/>
        </w:trPr>
        <w:tc>
          <w:tcPr>
            <w:tcW w:w="1503" w:type="dxa"/>
            <w:noWrap/>
            <w:hideMark/>
          </w:tcPr>
          <w:p w14:paraId="691DA212" w14:textId="32F7062A" w:rsidR="00BB350D" w:rsidRPr="000F5EDB" w:rsidRDefault="00BB350D" w:rsidP="00BB350D">
            <w:pPr>
              <w:rPr>
                <w:b/>
                <w:bCs/>
              </w:rPr>
            </w:pPr>
          </w:p>
        </w:tc>
        <w:tc>
          <w:tcPr>
            <w:tcW w:w="1503" w:type="dxa"/>
            <w:noWrap/>
            <w:hideMark/>
          </w:tcPr>
          <w:p w14:paraId="0710D5C6" w14:textId="42BB2218" w:rsidR="00BB350D" w:rsidRPr="000F5EDB" w:rsidRDefault="00BB350D" w:rsidP="00BB350D">
            <w:pPr>
              <w:rPr>
                <w:b/>
                <w:bCs/>
              </w:rPr>
            </w:pPr>
            <w:r w:rsidRPr="00BB350D">
              <w:rPr>
                <w:b/>
              </w:rPr>
              <w:t>1.2x10</w:t>
            </w:r>
            <w:r w:rsidRPr="00BB350D">
              <w:rPr>
                <w:b/>
                <w:vertAlign w:val="superscript"/>
              </w:rPr>
              <w:t>5</w:t>
            </w:r>
            <w:r w:rsidRPr="00BB350D">
              <w:rPr>
                <w:b/>
              </w:rPr>
              <w:t>CFU</w:t>
            </w:r>
          </w:p>
        </w:tc>
        <w:tc>
          <w:tcPr>
            <w:tcW w:w="1503" w:type="dxa"/>
            <w:noWrap/>
            <w:hideMark/>
          </w:tcPr>
          <w:p w14:paraId="2BE5C3DB" w14:textId="6B6EDF34" w:rsidR="00BB350D" w:rsidRPr="000F5EDB" w:rsidRDefault="00BB350D" w:rsidP="00BB350D">
            <w:pPr>
              <w:rPr>
                <w:b/>
                <w:bCs/>
              </w:rPr>
            </w:pPr>
            <w:r w:rsidRPr="00BB350D">
              <w:rPr>
                <w:b/>
              </w:rPr>
              <w:t>1.2x10</w:t>
            </w:r>
            <w:r w:rsidRPr="00BB350D">
              <w:rPr>
                <w:b/>
                <w:vertAlign w:val="superscript"/>
              </w:rPr>
              <w:t>4</w:t>
            </w:r>
            <w:r w:rsidRPr="00BB350D">
              <w:rPr>
                <w:b/>
              </w:rPr>
              <w:t>CFU</w:t>
            </w:r>
          </w:p>
        </w:tc>
        <w:tc>
          <w:tcPr>
            <w:tcW w:w="1503" w:type="dxa"/>
            <w:noWrap/>
            <w:hideMark/>
          </w:tcPr>
          <w:p w14:paraId="28976181" w14:textId="34054C59" w:rsidR="00BB350D" w:rsidRPr="000F5EDB" w:rsidRDefault="00BB350D" w:rsidP="00BB350D">
            <w:pPr>
              <w:rPr>
                <w:b/>
                <w:bCs/>
              </w:rPr>
            </w:pPr>
            <w:r w:rsidRPr="00BB350D">
              <w:rPr>
                <w:b/>
              </w:rPr>
              <w:t>1.2x10</w:t>
            </w:r>
            <w:r w:rsidRPr="00BB350D">
              <w:rPr>
                <w:b/>
                <w:vertAlign w:val="superscript"/>
              </w:rPr>
              <w:t>3</w:t>
            </w:r>
            <w:r w:rsidRPr="00BB350D">
              <w:rPr>
                <w:b/>
              </w:rPr>
              <w:t>CFU</w:t>
            </w:r>
          </w:p>
        </w:tc>
        <w:tc>
          <w:tcPr>
            <w:tcW w:w="1503" w:type="dxa"/>
            <w:noWrap/>
            <w:hideMark/>
          </w:tcPr>
          <w:p w14:paraId="52846D80" w14:textId="33E626E5" w:rsidR="00BB350D" w:rsidRPr="000F5EDB" w:rsidRDefault="00BB350D" w:rsidP="00BB350D">
            <w:pPr>
              <w:rPr>
                <w:b/>
                <w:bCs/>
              </w:rPr>
            </w:pPr>
            <w:r w:rsidRPr="00BB350D">
              <w:rPr>
                <w:b/>
              </w:rPr>
              <w:t>1</w:t>
            </w:r>
            <w:r>
              <w:rPr>
                <w:b/>
              </w:rPr>
              <w:t>.</w:t>
            </w:r>
            <w:r w:rsidRPr="00BB350D">
              <w:rPr>
                <w:b/>
              </w:rPr>
              <w:t>2x10</w:t>
            </w:r>
            <w:r w:rsidRPr="00BB350D">
              <w:rPr>
                <w:b/>
                <w:vertAlign w:val="superscript"/>
              </w:rPr>
              <w:t>2</w:t>
            </w:r>
            <w:r w:rsidRPr="00BB350D">
              <w:rPr>
                <w:b/>
              </w:rPr>
              <w:t>CFU</w:t>
            </w:r>
          </w:p>
        </w:tc>
        <w:tc>
          <w:tcPr>
            <w:tcW w:w="1531" w:type="dxa"/>
            <w:noWrap/>
            <w:hideMark/>
          </w:tcPr>
          <w:p w14:paraId="3D69A6F6" w14:textId="185C27F6" w:rsidR="00BB350D" w:rsidRPr="000F5EDB" w:rsidRDefault="00BB350D" w:rsidP="00BB350D">
            <w:pPr>
              <w:rPr>
                <w:b/>
                <w:bCs/>
              </w:rPr>
            </w:pPr>
            <w:r>
              <w:rPr>
                <w:b/>
                <w:bCs/>
              </w:rPr>
              <w:t xml:space="preserve">BHI </w:t>
            </w:r>
            <w:r w:rsidRPr="000F5EDB">
              <w:rPr>
                <w:b/>
                <w:bCs/>
              </w:rPr>
              <w:t>control</w:t>
            </w:r>
          </w:p>
        </w:tc>
      </w:tr>
      <w:tr w:rsidR="00BB350D" w:rsidRPr="000F5EDB" w14:paraId="7B45EEB7" w14:textId="77777777" w:rsidTr="00FF0DD0">
        <w:trPr>
          <w:trHeight w:val="295"/>
        </w:trPr>
        <w:tc>
          <w:tcPr>
            <w:tcW w:w="1503" w:type="dxa"/>
            <w:noWrap/>
            <w:hideMark/>
          </w:tcPr>
          <w:p w14:paraId="6B6B7AFB" w14:textId="11F9357E" w:rsidR="00BB350D" w:rsidRPr="00BB350D" w:rsidRDefault="00BB350D" w:rsidP="00BB350D">
            <w:pPr>
              <w:rPr>
                <w:b/>
                <w:bCs/>
              </w:rPr>
            </w:pPr>
            <w:r w:rsidRPr="00BB350D">
              <w:rPr>
                <w:b/>
              </w:rPr>
              <w:t>1.2x10</w:t>
            </w:r>
            <w:r w:rsidRPr="00BB350D">
              <w:rPr>
                <w:b/>
                <w:vertAlign w:val="superscript"/>
              </w:rPr>
              <w:t>6</w:t>
            </w:r>
            <w:r w:rsidRPr="00BB350D">
              <w:rPr>
                <w:b/>
              </w:rPr>
              <w:t>CFU</w:t>
            </w:r>
          </w:p>
        </w:tc>
        <w:tc>
          <w:tcPr>
            <w:tcW w:w="1503" w:type="dxa"/>
            <w:noWrap/>
            <w:hideMark/>
          </w:tcPr>
          <w:p w14:paraId="32FA207A" w14:textId="4D02D141" w:rsidR="00BB350D" w:rsidRPr="000F5EDB" w:rsidRDefault="00BB350D" w:rsidP="00BB350D">
            <w:r w:rsidRPr="000F5EDB">
              <w:t>0.05 on 1 df, p=0.8</w:t>
            </w:r>
          </w:p>
        </w:tc>
        <w:tc>
          <w:tcPr>
            <w:tcW w:w="1503" w:type="dxa"/>
            <w:noWrap/>
            <w:hideMark/>
          </w:tcPr>
          <w:p w14:paraId="40BCB067" w14:textId="44529DB6" w:rsidR="00BB350D" w:rsidRPr="000F5EDB" w:rsidRDefault="00BB350D" w:rsidP="00BB350D">
            <w:r w:rsidRPr="000F5EDB">
              <w:t>19.1 on 1 df, p=1e-05</w:t>
            </w:r>
            <w:r w:rsidR="00993FC7">
              <w:t>*</w:t>
            </w:r>
          </w:p>
        </w:tc>
        <w:tc>
          <w:tcPr>
            <w:tcW w:w="1503" w:type="dxa"/>
            <w:noWrap/>
            <w:hideMark/>
          </w:tcPr>
          <w:p w14:paraId="21C82F38" w14:textId="4831BF65" w:rsidR="00BB350D" w:rsidRPr="000F5EDB" w:rsidRDefault="00BB350D" w:rsidP="00BB350D">
            <w:r w:rsidRPr="000F5EDB">
              <w:t>15.27 on 1 df, p=9e-05</w:t>
            </w:r>
            <w:r w:rsidR="00993FC7">
              <w:t>*</w:t>
            </w:r>
          </w:p>
        </w:tc>
        <w:tc>
          <w:tcPr>
            <w:tcW w:w="1503" w:type="dxa"/>
            <w:noWrap/>
            <w:hideMark/>
          </w:tcPr>
          <w:p w14:paraId="17C83BFB" w14:textId="378871AA" w:rsidR="00BB350D" w:rsidRPr="000F5EDB" w:rsidRDefault="00BB350D" w:rsidP="00BB350D">
            <w:r w:rsidRPr="000F5EDB">
              <w:t>24.83 on 1 df, p=6e-07</w:t>
            </w:r>
            <w:r w:rsidR="00993FC7">
              <w:t>*</w:t>
            </w:r>
          </w:p>
        </w:tc>
        <w:tc>
          <w:tcPr>
            <w:tcW w:w="1531" w:type="dxa"/>
            <w:noWrap/>
            <w:hideMark/>
          </w:tcPr>
          <w:p w14:paraId="77B1CE58" w14:textId="4B771032" w:rsidR="00BB350D" w:rsidRPr="000F5EDB" w:rsidRDefault="00BB350D" w:rsidP="00BB350D">
            <w:r w:rsidRPr="000F5EDB">
              <w:t>24.83 on 1 df, p=6e-07</w:t>
            </w:r>
            <w:r w:rsidR="00993FC7">
              <w:t>*</w:t>
            </w:r>
          </w:p>
        </w:tc>
      </w:tr>
      <w:tr w:rsidR="00BB350D" w:rsidRPr="000F5EDB" w14:paraId="5BC2E851" w14:textId="77777777" w:rsidTr="00FF0DD0">
        <w:trPr>
          <w:trHeight w:val="295"/>
        </w:trPr>
        <w:tc>
          <w:tcPr>
            <w:tcW w:w="1503" w:type="dxa"/>
            <w:noWrap/>
            <w:hideMark/>
          </w:tcPr>
          <w:p w14:paraId="44E3E049" w14:textId="4C4D5D1E" w:rsidR="00BB350D" w:rsidRPr="00BB350D" w:rsidRDefault="00BB350D" w:rsidP="00BB350D">
            <w:pPr>
              <w:rPr>
                <w:b/>
                <w:bCs/>
              </w:rPr>
            </w:pPr>
            <w:r w:rsidRPr="00BB350D">
              <w:rPr>
                <w:b/>
              </w:rPr>
              <w:t>1.2x10</w:t>
            </w:r>
            <w:r w:rsidRPr="00BB350D">
              <w:rPr>
                <w:b/>
                <w:vertAlign w:val="superscript"/>
              </w:rPr>
              <w:t>5</w:t>
            </w:r>
            <w:r w:rsidRPr="00BB350D">
              <w:rPr>
                <w:b/>
              </w:rPr>
              <w:t>CFU</w:t>
            </w:r>
          </w:p>
        </w:tc>
        <w:tc>
          <w:tcPr>
            <w:tcW w:w="1503" w:type="dxa"/>
            <w:noWrap/>
            <w:hideMark/>
          </w:tcPr>
          <w:p w14:paraId="6DE35EA5" w14:textId="77777777" w:rsidR="00BB350D" w:rsidRPr="000F5EDB" w:rsidRDefault="00BB350D" w:rsidP="00BB350D">
            <w:r w:rsidRPr="000F5EDB">
              <w:t>x</w:t>
            </w:r>
          </w:p>
        </w:tc>
        <w:tc>
          <w:tcPr>
            <w:tcW w:w="1503" w:type="dxa"/>
            <w:noWrap/>
            <w:hideMark/>
          </w:tcPr>
          <w:p w14:paraId="46B2C492" w14:textId="4F83DD38" w:rsidR="00BB350D" w:rsidRPr="000F5EDB" w:rsidRDefault="00BB350D" w:rsidP="00BB350D">
            <w:r w:rsidRPr="000F5EDB">
              <w:t>23.41 on 1 df, p=1e-06</w:t>
            </w:r>
            <w:r w:rsidR="00993FC7">
              <w:t>*</w:t>
            </w:r>
          </w:p>
        </w:tc>
        <w:tc>
          <w:tcPr>
            <w:tcW w:w="1503" w:type="dxa"/>
            <w:noWrap/>
            <w:hideMark/>
          </w:tcPr>
          <w:p w14:paraId="532BECC7" w14:textId="10CA9E90" w:rsidR="00BB350D" w:rsidRPr="000F5EDB" w:rsidRDefault="00BB350D" w:rsidP="00BB350D">
            <w:r w:rsidRPr="000F5EDB">
              <w:t>18.6 on 1 df, p=2e-05</w:t>
            </w:r>
            <w:r w:rsidR="00993FC7">
              <w:t>*</w:t>
            </w:r>
          </w:p>
        </w:tc>
        <w:tc>
          <w:tcPr>
            <w:tcW w:w="1503" w:type="dxa"/>
            <w:noWrap/>
            <w:hideMark/>
          </w:tcPr>
          <w:p w14:paraId="57278308" w14:textId="087D56C9" w:rsidR="00BB350D" w:rsidRPr="000F5EDB" w:rsidRDefault="00BB350D" w:rsidP="00BB350D">
            <w:r w:rsidRPr="000F5EDB">
              <w:t>29.87 on 1 df, p=5e-08</w:t>
            </w:r>
            <w:r w:rsidR="00993FC7">
              <w:t>*</w:t>
            </w:r>
          </w:p>
        </w:tc>
        <w:tc>
          <w:tcPr>
            <w:tcW w:w="1531" w:type="dxa"/>
            <w:noWrap/>
            <w:hideMark/>
          </w:tcPr>
          <w:p w14:paraId="21DAA399" w14:textId="31B52A54" w:rsidR="00BB350D" w:rsidRPr="000F5EDB" w:rsidRDefault="00BB350D" w:rsidP="00BB350D">
            <w:r w:rsidRPr="000F5EDB">
              <w:t>29.87 on 1 df, p=5e-08</w:t>
            </w:r>
            <w:r w:rsidR="00993FC7">
              <w:t>*</w:t>
            </w:r>
          </w:p>
        </w:tc>
      </w:tr>
      <w:tr w:rsidR="00BB350D" w:rsidRPr="000F5EDB" w14:paraId="0D2061D4" w14:textId="77777777" w:rsidTr="00FF0DD0">
        <w:trPr>
          <w:trHeight w:val="295"/>
        </w:trPr>
        <w:tc>
          <w:tcPr>
            <w:tcW w:w="1503" w:type="dxa"/>
            <w:noWrap/>
            <w:hideMark/>
          </w:tcPr>
          <w:p w14:paraId="5F574D0E" w14:textId="3F61A8CF" w:rsidR="00BB350D" w:rsidRPr="00BB350D" w:rsidRDefault="00BB350D" w:rsidP="00BB350D">
            <w:pPr>
              <w:rPr>
                <w:b/>
                <w:bCs/>
              </w:rPr>
            </w:pPr>
            <w:r w:rsidRPr="00BB350D">
              <w:rPr>
                <w:b/>
              </w:rPr>
              <w:t>1.2x10</w:t>
            </w:r>
            <w:r w:rsidRPr="00BB350D">
              <w:rPr>
                <w:b/>
                <w:vertAlign w:val="superscript"/>
              </w:rPr>
              <w:t>4</w:t>
            </w:r>
            <w:r w:rsidRPr="00BB350D">
              <w:rPr>
                <w:b/>
              </w:rPr>
              <w:t>CFU</w:t>
            </w:r>
          </w:p>
        </w:tc>
        <w:tc>
          <w:tcPr>
            <w:tcW w:w="1503" w:type="dxa"/>
            <w:noWrap/>
            <w:hideMark/>
          </w:tcPr>
          <w:p w14:paraId="6DD427E4" w14:textId="77777777" w:rsidR="00BB350D" w:rsidRPr="000F5EDB" w:rsidRDefault="00BB350D" w:rsidP="00BB350D">
            <w:r w:rsidRPr="000F5EDB">
              <w:t>x</w:t>
            </w:r>
          </w:p>
        </w:tc>
        <w:tc>
          <w:tcPr>
            <w:tcW w:w="1503" w:type="dxa"/>
            <w:noWrap/>
            <w:hideMark/>
          </w:tcPr>
          <w:p w14:paraId="7F0B4B03" w14:textId="77777777" w:rsidR="00BB350D" w:rsidRPr="000F5EDB" w:rsidRDefault="00BB350D" w:rsidP="00BB350D">
            <w:r w:rsidRPr="000F5EDB">
              <w:t>x</w:t>
            </w:r>
          </w:p>
        </w:tc>
        <w:tc>
          <w:tcPr>
            <w:tcW w:w="1503" w:type="dxa"/>
            <w:noWrap/>
            <w:hideMark/>
          </w:tcPr>
          <w:p w14:paraId="6F49B596" w14:textId="01F0F428" w:rsidR="00BB350D" w:rsidRPr="000F5EDB" w:rsidRDefault="00BB350D" w:rsidP="00BB350D">
            <w:r w:rsidRPr="000F5EDB">
              <w:t xml:space="preserve"> 0.37 on 1 df, p=0.5</w:t>
            </w:r>
          </w:p>
        </w:tc>
        <w:tc>
          <w:tcPr>
            <w:tcW w:w="1503" w:type="dxa"/>
            <w:noWrap/>
            <w:hideMark/>
          </w:tcPr>
          <w:p w14:paraId="79C8334D" w14:textId="608C51E4" w:rsidR="00BB350D" w:rsidRPr="000F5EDB" w:rsidRDefault="00BB350D" w:rsidP="00BB350D">
            <w:r w:rsidRPr="000F5EDB">
              <w:t>1.39 on 1 df, p=0.2</w:t>
            </w:r>
          </w:p>
        </w:tc>
        <w:tc>
          <w:tcPr>
            <w:tcW w:w="1531" w:type="dxa"/>
            <w:noWrap/>
            <w:hideMark/>
          </w:tcPr>
          <w:p w14:paraId="1064FBE6" w14:textId="6EB3EC66" w:rsidR="00BB350D" w:rsidRPr="000F5EDB" w:rsidRDefault="00BB350D" w:rsidP="00BB350D">
            <w:r w:rsidRPr="000F5EDB">
              <w:t>1.39 on 1 df, p=0.2</w:t>
            </w:r>
          </w:p>
        </w:tc>
      </w:tr>
      <w:tr w:rsidR="00BB350D" w:rsidRPr="000F5EDB" w14:paraId="25DF7E6F" w14:textId="77777777" w:rsidTr="00FF0DD0">
        <w:trPr>
          <w:trHeight w:val="295"/>
        </w:trPr>
        <w:tc>
          <w:tcPr>
            <w:tcW w:w="1503" w:type="dxa"/>
            <w:noWrap/>
            <w:hideMark/>
          </w:tcPr>
          <w:p w14:paraId="2E55A921" w14:textId="6CF6569D" w:rsidR="00BB350D" w:rsidRPr="00BB350D" w:rsidRDefault="00BB350D" w:rsidP="00BB350D">
            <w:pPr>
              <w:rPr>
                <w:b/>
                <w:bCs/>
              </w:rPr>
            </w:pPr>
            <w:r w:rsidRPr="00BB350D">
              <w:rPr>
                <w:b/>
              </w:rPr>
              <w:t>1.2x10</w:t>
            </w:r>
            <w:r w:rsidRPr="00BB350D">
              <w:rPr>
                <w:b/>
                <w:vertAlign w:val="superscript"/>
              </w:rPr>
              <w:t>3</w:t>
            </w:r>
            <w:r w:rsidRPr="00BB350D">
              <w:rPr>
                <w:b/>
              </w:rPr>
              <w:t>CFU</w:t>
            </w:r>
          </w:p>
        </w:tc>
        <w:tc>
          <w:tcPr>
            <w:tcW w:w="1503" w:type="dxa"/>
            <w:noWrap/>
            <w:hideMark/>
          </w:tcPr>
          <w:p w14:paraId="49BDD2D8" w14:textId="77777777" w:rsidR="00BB350D" w:rsidRPr="000F5EDB" w:rsidRDefault="00BB350D" w:rsidP="00BB350D">
            <w:r w:rsidRPr="000F5EDB">
              <w:t>x</w:t>
            </w:r>
          </w:p>
        </w:tc>
        <w:tc>
          <w:tcPr>
            <w:tcW w:w="1503" w:type="dxa"/>
            <w:noWrap/>
            <w:hideMark/>
          </w:tcPr>
          <w:p w14:paraId="124E859C" w14:textId="77777777" w:rsidR="00BB350D" w:rsidRPr="000F5EDB" w:rsidRDefault="00BB350D" w:rsidP="00BB350D">
            <w:r w:rsidRPr="000F5EDB">
              <w:t>x</w:t>
            </w:r>
          </w:p>
        </w:tc>
        <w:tc>
          <w:tcPr>
            <w:tcW w:w="1503" w:type="dxa"/>
            <w:noWrap/>
            <w:hideMark/>
          </w:tcPr>
          <w:p w14:paraId="69685CAE" w14:textId="77777777" w:rsidR="00BB350D" w:rsidRPr="000F5EDB" w:rsidRDefault="00BB350D" w:rsidP="00BB350D">
            <w:r w:rsidRPr="000F5EDB">
              <w:t>x</w:t>
            </w:r>
          </w:p>
        </w:tc>
        <w:tc>
          <w:tcPr>
            <w:tcW w:w="1503" w:type="dxa"/>
            <w:noWrap/>
            <w:hideMark/>
          </w:tcPr>
          <w:p w14:paraId="63B86317" w14:textId="5EC4171C" w:rsidR="00BB350D" w:rsidRPr="000F5EDB" w:rsidRDefault="00BB350D" w:rsidP="00BB350D">
            <w:r w:rsidRPr="000F5EDB">
              <w:t>2.82 on 1 df, p=0.09</w:t>
            </w:r>
          </w:p>
        </w:tc>
        <w:tc>
          <w:tcPr>
            <w:tcW w:w="1531" w:type="dxa"/>
            <w:noWrap/>
            <w:hideMark/>
          </w:tcPr>
          <w:p w14:paraId="33BE4811" w14:textId="27BF0DBE" w:rsidR="00BB350D" w:rsidRPr="000F5EDB" w:rsidRDefault="00BB350D" w:rsidP="00BB350D">
            <w:r w:rsidRPr="000F5EDB">
              <w:t>2.82 on 1 df, p=0.09</w:t>
            </w:r>
          </w:p>
        </w:tc>
      </w:tr>
      <w:tr w:rsidR="00BB350D" w:rsidRPr="000F5EDB" w14:paraId="6F5FBEFD" w14:textId="77777777" w:rsidTr="00FF0DD0">
        <w:trPr>
          <w:trHeight w:val="295"/>
        </w:trPr>
        <w:tc>
          <w:tcPr>
            <w:tcW w:w="1503" w:type="dxa"/>
            <w:noWrap/>
            <w:hideMark/>
          </w:tcPr>
          <w:p w14:paraId="0A021C07" w14:textId="48582F8F" w:rsidR="00BB350D" w:rsidRPr="00BB350D" w:rsidRDefault="00BB350D" w:rsidP="00BB350D">
            <w:pPr>
              <w:rPr>
                <w:b/>
                <w:bCs/>
              </w:rPr>
            </w:pPr>
            <w:r w:rsidRPr="00BB350D">
              <w:rPr>
                <w:b/>
              </w:rPr>
              <w:t>1</w:t>
            </w:r>
            <w:r>
              <w:rPr>
                <w:b/>
              </w:rPr>
              <w:t>.</w:t>
            </w:r>
            <w:r w:rsidRPr="00BB350D">
              <w:rPr>
                <w:b/>
              </w:rPr>
              <w:t>2x10</w:t>
            </w:r>
            <w:r w:rsidRPr="00BB350D">
              <w:rPr>
                <w:b/>
                <w:vertAlign w:val="superscript"/>
              </w:rPr>
              <w:t>2</w:t>
            </w:r>
            <w:r w:rsidRPr="00BB350D">
              <w:rPr>
                <w:b/>
              </w:rPr>
              <w:t>CFU</w:t>
            </w:r>
          </w:p>
        </w:tc>
        <w:tc>
          <w:tcPr>
            <w:tcW w:w="1503" w:type="dxa"/>
            <w:noWrap/>
            <w:hideMark/>
          </w:tcPr>
          <w:p w14:paraId="49C8F781" w14:textId="77777777" w:rsidR="00BB350D" w:rsidRPr="000F5EDB" w:rsidRDefault="00BB350D" w:rsidP="00BB350D">
            <w:r w:rsidRPr="000F5EDB">
              <w:t>x</w:t>
            </w:r>
          </w:p>
        </w:tc>
        <w:tc>
          <w:tcPr>
            <w:tcW w:w="1503" w:type="dxa"/>
            <w:noWrap/>
            <w:hideMark/>
          </w:tcPr>
          <w:p w14:paraId="3DCBDF36" w14:textId="77777777" w:rsidR="00BB350D" w:rsidRPr="000F5EDB" w:rsidRDefault="00BB350D" w:rsidP="00BB350D">
            <w:r w:rsidRPr="000F5EDB">
              <w:t>x</w:t>
            </w:r>
          </w:p>
        </w:tc>
        <w:tc>
          <w:tcPr>
            <w:tcW w:w="1503" w:type="dxa"/>
            <w:noWrap/>
            <w:hideMark/>
          </w:tcPr>
          <w:p w14:paraId="513F022B" w14:textId="77777777" w:rsidR="00BB350D" w:rsidRPr="000F5EDB" w:rsidRDefault="00BB350D" w:rsidP="00BB350D">
            <w:r w:rsidRPr="000F5EDB">
              <w:t>x</w:t>
            </w:r>
          </w:p>
        </w:tc>
        <w:tc>
          <w:tcPr>
            <w:tcW w:w="1503" w:type="dxa"/>
            <w:noWrap/>
            <w:hideMark/>
          </w:tcPr>
          <w:p w14:paraId="79430682" w14:textId="77777777" w:rsidR="00BB350D" w:rsidRPr="000F5EDB" w:rsidRDefault="00BB350D" w:rsidP="00BB350D">
            <w:r w:rsidRPr="000F5EDB">
              <w:t>x</w:t>
            </w:r>
          </w:p>
        </w:tc>
        <w:tc>
          <w:tcPr>
            <w:tcW w:w="1531" w:type="dxa"/>
            <w:noWrap/>
            <w:hideMark/>
          </w:tcPr>
          <w:p w14:paraId="1B5D8FBB" w14:textId="21304F45" w:rsidR="00BB350D" w:rsidRPr="000F5EDB" w:rsidRDefault="00BB350D" w:rsidP="00BB350D">
            <w:r w:rsidRPr="000F5EDB">
              <w:t>0 on 0 df, p=1</w:t>
            </w:r>
          </w:p>
        </w:tc>
      </w:tr>
    </w:tbl>
    <w:p w14:paraId="6B48B5F0" w14:textId="5F78AA14" w:rsidR="00993FC7" w:rsidRDefault="000F5EDB">
      <w:r>
        <w:t xml:space="preserve">Table 1: </w:t>
      </w:r>
      <w:r w:rsidR="00493891">
        <w:t xml:space="preserve">The </w:t>
      </w:r>
      <w:r w:rsidR="00BB350D">
        <w:t>r</w:t>
      </w:r>
      <w:r w:rsidR="00493891">
        <w:t xml:space="preserve">esults of </w:t>
      </w:r>
      <w:r w:rsidR="00BB350D">
        <w:t>p</w:t>
      </w:r>
      <w:r w:rsidR="00493891">
        <w:t xml:space="preserve">airwise </w:t>
      </w:r>
      <w:r w:rsidR="00BB350D">
        <w:t>li</w:t>
      </w:r>
      <w:r w:rsidR="00493891">
        <w:t>kelihood ratio testing</w:t>
      </w:r>
      <w:r w:rsidR="00BB350D">
        <w:t xml:space="preserve"> using Cox Proportional Hazard model on survival time-to-event data from the </w:t>
      </w:r>
      <w:r w:rsidR="00BB350D">
        <w:rPr>
          <w:i/>
        </w:rPr>
        <w:t>Galleria</w:t>
      </w:r>
      <w:r w:rsidR="00BB350D">
        <w:t xml:space="preserve"> waxworms challenged with injected </w:t>
      </w:r>
      <w:r w:rsidR="00BB350D">
        <w:rPr>
          <w:i/>
        </w:rPr>
        <w:t xml:space="preserve">Arsenophonus apicola </w:t>
      </w:r>
      <w:r w:rsidR="00BB350D">
        <w:t>pOM</w:t>
      </w:r>
      <w:proofErr w:type="gramStart"/>
      <w:r w:rsidR="00BB350D">
        <w:t>1::</w:t>
      </w:r>
      <w:proofErr w:type="gramEnd"/>
      <w:r w:rsidR="00BB350D">
        <w:t>GFP at different doses.</w:t>
      </w:r>
    </w:p>
    <w:tbl>
      <w:tblPr>
        <w:tblStyle w:val="TableGrid"/>
        <w:tblW w:w="9046" w:type="dxa"/>
        <w:tblLayout w:type="fixed"/>
        <w:tblLook w:val="04A0" w:firstRow="1" w:lastRow="0" w:firstColumn="1" w:lastColumn="0" w:noHBand="0" w:noVBand="1"/>
      </w:tblPr>
      <w:tblGrid>
        <w:gridCol w:w="1503"/>
        <w:gridCol w:w="1503"/>
        <w:gridCol w:w="1503"/>
        <w:gridCol w:w="1503"/>
        <w:gridCol w:w="1503"/>
        <w:gridCol w:w="1531"/>
      </w:tblGrid>
      <w:tr w:rsidR="00BB350D" w:rsidRPr="000F5EDB" w14:paraId="1925047B" w14:textId="77777777" w:rsidTr="00FF0DD0">
        <w:trPr>
          <w:trHeight w:val="280"/>
        </w:trPr>
        <w:tc>
          <w:tcPr>
            <w:tcW w:w="1503" w:type="dxa"/>
            <w:noWrap/>
            <w:hideMark/>
          </w:tcPr>
          <w:p w14:paraId="17C709E1" w14:textId="77777777" w:rsidR="00BB350D" w:rsidRPr="000F5EDB" w:rsidRDefault="00BB350D" w:rsidP="00BB350D"/>
        </w:tc>
        <w:tc>
          <w:tcPr>
            <w:tcW w:w="1503" w:type="dxa"/>
            <w:noWrap/>
            <w:hideMark/>
          </w:tcPr>
          <w:p w14:paraId="34686C83" w14:textId="5034A0C8" w:rsidR="00BB350D" w:rsidRPr="00342A53" w:rsidRDefault="00BB350D" w:rsidP="00BB350D">
            <w:pPr>
              <w:rPr>
                <w:b/>
              </w:rPr>
            </w:pPr>
            <w:r w:rsidRPr="00BB350D">
              <w:rPr>
                <w:b/>
              </w:rPr>
              <w:t>1.2x10</w:t>
            </w:r>
            <w:r w:rsidRPr="00BB350D">
              <w:rPr>
                <w:b/>
                <w:vertAlign w:val="superscript"/>
              </w:rPr>
              <w:t>5</w:t>
            </w:r>
            <w:r w:rsidRPr="00BB350D">
              <w:rPr>
                <w:b/>
              </w:rPr>
              <w:t>CFU</w:t>
            </w:r>
          </w:p>
        </w:tc>
        <w:tc>
          <w:tcPr>
            <w:tcW w:w="1503" w:type="dxa"/>
            <w:noWrap/>
            <w:hideMark/>
          </w:tcPr>
          <w:p w14:paraId="2517BAE1" w14:textId="09AD53E8" w:rsidR="00BB350D" w:rsidRPr="00342A53" w:rsidRDefault="00BB350D" w:rsidP="00BB350D">
            <w:pPr>
              <w:rPr>
                <w:b/>
              </w:rPr>
            </w:pPr>
            <w:r w:rsidRPr="00BB350D">
              <w:rPr>
                <w:b/>
              </w:rPr>
              <w:t>1.2x10</w:t>
            </w:r>
            <w:r w:rsidRPr="00BB350D">
              <w:rPr>
                <w:b/>
                <w:vertAlign w:val="superscript"/>
              </w:rPr>
              <w:t>4</w:t>
            </w:r>
            <w:r w:rsidRPr="00BB350D">
              <w:rPr>
                <w:b/>
              </w:rPr>
              <w:t>CFU</w:t>
            </w:r>
          </w:p>
        </w:tc>
        <w:tc>
          <w:tcPr>
            <w:tcW w:w="1503" w:type="dxa"/>
            <w:noWrap/>
            <w:hideMark/>
          </w:tcPr>
          <w:p w14:paraId="1A6902B0" w14:textId="0224B906" w:rsidR="00BB350D" w:rsidRPr="00342A53" w:rsidRDefault="00BB350D" w:rsidP="00BB350D">
            <w:pPr>
              <w:rPr>
                <w:b/>
              </w:rPr>
            </w:pPr>
            <w:r w:rsidRPr="00BB350D">
              <w:rPr>
                <w:b/>
              </w:rPr>
              <w:t>1.2x10</w:t>
            </w:r>
            <w:r w:rsidRPr="00BB350D">
              <w:rPr>
                <w:b/>
                <w:vertAlign w:val="superscript"/>
              </w:rPr>
              <w:t>3</w:t>
            </w:r>
            <w:r w:rsidRPr="00BB350D">
              <w:rPr>
                <w:b/>
              </w:rPr>
              <w:t>CFU</w:t>
            </w:r>
          </w:p>
        </w:tc>
        <w:tc>
          <w:tcPr>
            <w:tcW w:w="1503" w:type="dxa"/>
            <w:noWrap/>
            <w:hideMark/>
          </w:tcPr>
          <w:p w14:paraId="4998CF36" w14:textId="482DDE13" w:rsidR="00BB350D" w:rsidRPr="00342A53" w:rsidRDefault="00BB350D" w:rsidP="00BB350D">
            <w:pPr>
              <w:rPr>
                <w:b/>
              </w:rPr>
            </w:pPr>
            <w:r w:rsidRPr="00BB350D">
              <w:rPr>
                <w:b/>
              </w:rPr>
              <w:t>1</w:t>
            </w:r>
            <w:r>
              <w:rPr>
                <w:b/>
              </w:rPr>
              <w:t>.</w:t>
            </w:r>
            <w:r w:rsidRPr="00BB350D">
              <w:rPr>
                <w:b/>
              </w:rPr>
              <w:t>2x10</w:t>
            </w:r>
            <w:r w:rsidRPr="00BB350D">
              <w:rPr>
                <w:b/>
                <w:vertAlign w:val="superscript"/>
              </w:rPr>
              <w:t>2</w:t>
            </w:r>
            <w:r w:rsidRPr="00BB350D">
              <w:rPr>
                <w:b/>
              </w:rPr>
              <w:t>CFU</w:t>
            </w:r>
          </w:p>
        </w:tc>
        <w:tc>
          <w:tcPr>
            <w:tcW w:w="1531" w:type="dxa"/>
            <w:noWrap/>
            <w:hideMark/>
          </w:tcPr>
          <w:p w14:paraId="06522A14" w14:textId="6DFBD0A9" w:rsidR="00BB350D" w:rsidRPr="00342A53" w:rsidRDefault="00BB350D" w:rsidP="00BB350D">
            <w:pPr>
              <w:rPr>
                <w:b/>
              </w:rPr>
            </w:pPr>
            <w:r>
              <w:rPr>
                <w:b/>
                <w:bCs/>
              </w:rPr>
              <w:t xml:space="preserve">BHI </w:t>
            </w:r>
            <w:r w:rsidRPr="000F5EDB">
              <w:rPr>
                <w:b/>
                <w:bCs/>
              </w:rPr>
              <w:t>control</w:t>
            </w:r>
          </w:p>
        </w:tc>
      </w:tr>
      <w:tr w:rsidR="00BB350D" w:rsidRPr="000F5EDB" w14:paraId="010B8177" w14:textId="77777777" w:rsidTr="00FF0DD0">
        <w:trPr>
          <w:trHeight w:val="280"/>
        </w:trPr>
        <w:tc>
          <w:tcPr>
            <w:tcW w:w="1503" w:type="dxa"/>
            <w:noWrap/>
            <w:hideMark/>
          </w:tcPr>
          <w:p w14:paraId="3C29938A" w14:textId="26F6FE5E" w:rsidR="00BB350D" w:rsidRPr="00342A53" w:rsidRDefault="00BB350D" w:rsidP="00BB350D">
            <w:pPr>
              <w:rPr>
                <w:b/>
              </w:rPr>
            </w:pPr>
            <w:r w:rsidRPr="00BB350D">
              <w:rPr>
                <w:b/>
              </w:rPr>
              <w:t>1.2x10</w:t>
            </w:r>
            <w:r w:rsidRPr="00BB350D">
              <w:rPr>
                <w:b/>
                <w:vertAlign w:val="superscript"/>
              </w:rPr>
              <w:t>6</w:t>
            </w:r>
            <w:r w:rsidRPr="00BB350D">
              <w:rPr>
                <w:b/>
              </w:rPr>
              <w:t>CFU</w:t>
            </w:r>
          </w:p>
        </w:tc>
        <w:tc>
          <w:tcPr>
            <w:tcW w:w="1503" w:type="dxa"/>
            <w:noWrap/>
            <w:hideMark/>
          </w:tcPr>
          <w:p w14:paraId="084E3DE5" w14:textId="3D14219F" w:rsidR="00BB350D" w:rsidRPr="000F5EDB" w:rsidRDefault="00BB350D" w:rsidP="00BB350D">
            <w:r w:rsidRPr="000F5EDB">
              <w:t>χ2=3.34 on 1 df, p=0.07</w:t>
            </w:r>
          </w:p>
        </w:tc>
        <w:tc>
          <w:tcPr>
            <w:tcW w:w="1503" w:type="dxa"/>
            <w:noWrap/>
            <w:hideMark/>
          </w:tcPr>
          <w:p w14:paraId="3CA93B4E" w14:textId="0E259C08" w:rsidR="00BB350D" w:rsidRPr="000F5EDB" w:rsidRDefault="00BB350D" w:rsidP="00BB350D">
            <w:r w:rsidRPr="000F5EDB">
              <w:t>χ2=25.45 on 1 df, p=5e-07</w:t>
            </w:r>
            <w:r w:rsidR="00993FC7">
              <w:t>*</w:t>
            </w:r>
          </w:p>
        </w:tc>
        <w:tc>
          <w:tcPr>
            <w:tcW w:w="1503" w:type="dxa"/>
            <w:noWrap/>
            <w:hideMark/>
          </w:tcPr>
          <w:p w14:paraId="4354F341" w14:textId="410881E8" w:rsidR="00BB350D" w:rsidRPr="000F5EDB" w:rsidRDefault="00BB350D" w:rsidP="00BB350D">
            <w:r w:rsidRPr="000F5EDB">
              <w:t>χ2=29.15 on 1 df, p=7e-08</w:t>
            </w:r>
            <w:r w:rsidR="00993FC7">
              <w:t>*</w:t>
            </w:r>
          </w:p>
        </w:tc>
        <w:tc>
          <w:tcPr>
            <w:tcW w:w="1503" w:type="dxa"/>
            <w:noWrap/>
            <w:hideMark/>
          </w:tcPr>
          <w:p w14:paraId="2D04EF3D" w14:textId="2182D408" w:rsidR="00BB350D" w:rsidRPr="000F5EDB" w:rsidRDefault="00BB350D" w:rsidP="00BB350D">
            <w:r w:rsidRPr="000F5EDB">
              <w:t>χ2=33.23 on 1 df, p=8e-09</w:t>
            </w:r>
            <w:r w:rsidR="00993FC7">
              <w:t>*</w:t>
            </w:r>
          </w:p>
        </w:tc>
        <w:tc>
          <w:tcPr>
            <w:tcW w:w="1531" w:type="dxa"/>
            <w:noWrap/>
            <w:hideMark/>
          </w:tcPr>
          <w:p w14:paraId="315ABCD8" w14:textId="158D94FA" w:rsidR="00BB350D" w:rsidRPr="000F5EDB" w:rsidRDefault="00BB350D" w:rsidP="00BB350D">
            <w:r w:rsidRPr="000F5EDB">
              <w:t>χ2=50.64 on 1 df, p=1e-12</w:t>
            </w:r>
            <w:r w:rsidR="00993FC7">
              <w:t>*</w:t>
            </w:r>
          </w:p>
        </w:tc>
      </w:tr>
      <w:tr w:rsidR="00BB350D" w:rsidRPr="000F5EDB" w14:paraId="72C66EFB" w14:textId="77777777" w:rsidTr="00FF0DD0">
        <w:trPr>
          <w:trHeight w:val="280"/>
        </w:trPr>
        <w:tc>
          <w:tcPr>
            <w:tcW w:w="1503" w:type="dxa"/>
            <w:noWrap/>
            <w:hideMark/>
          </w:tcPr>
          <w:p w14:paraId="31726149" w14:textId="62992E3E" w:rsidR="00BB350D" w:rsidRPr="00342A53" w:rsidRDefault="00BB350D" w:rsidP="00BB350D">
            <w:pPr>
              <w:rPr>
                <w:b/>
              </w:rPr>
            </w:pPr>
            <w:r w:rsidRPr="00BB350D">
              <w:rPr>
                <w:b/>
              </w:rPr>
              <w:t>1.2x10</w:t>
            </w:r>
            <w:r w:rsidRPr="00BB350D">
              <w:rPr>
                <w:b/>
                <w:vertAlign w:val="superscript"/>
              </w:rPr>
              <w:t>5</w:t>
            </w:r>
            <w:r w:rsidRPr="00BB350D">
              <w:rPr>
                <w:b/>
              </w:rPr>
              <w:t>CFU</w:t>
            </w:r>
          </w:p>
        </w:tc>
        <w:tc>
          <w:tcPr>
            <w:tcW w:w="1503" w:type="dxa"/>
            <w:noWrap/>
            <w:hideMark/>
          </w:tcPr>
          <w:p w14:paraId="1E8DACF1" w14:textId="77777777" w:rsidR="00BB350D" w:rsidRPr="000F5EDB" w:rsidRDefault="00BB350D" w:rsidP="00BB350D">
            <w:r w:rsidRPr="000F5EDB">
              <w:t>x</w:t>
            </w:r>
          </w:p>
        </w:tc>
        <w:tc>
          <w:tcPr>
            <w:tcW w:w="1503" w:type="dxa"/>
            <w:noWrap/>
            <w:hideMark/>
          </w:tcPr>
          <w:p w14:paraId="3C306052" w14:textId="53DF8545" w:rsidR="00BB350D" w:rsidRPr="000F5EDB" w:rsidRDefault="00BB350D" w:rsidP="00BB350D">
            <w:r w:rsidRPr="000F5EDB">
              <w:t>χ2=14.92 on 1 df, p=1e-04</w:t>
            </w:r>
            <w:r w:rsidR="00993FC7">
              <w:t>*</w:t>
            </w:r>
          </w:p>
        </w:tc>
        <w:tc>
          <w:tcPr>
            <w:tcW w:w="1503" w:type="dxa"/>
            <w:noWrap/>
            <w:hideMark/>
          </w:tcPr>
          <w:p w14:paraId="26EC05EA" w14:textId="7E6C72F3" w:rsidR="00BB350D" w:rsidRPr="000F5EDB" w:rsidRDefault="00BB350D" w:rsidP="00BB350D">
            <w:r w:rsidRPr="000F5EDB">
              <w:t>χ2=18.66 on 1 df, p=2e-05</w:t>
            </w:r>
            <w:r w:rsidR="00993FC7">
              <w:t>*</w:t>
            </w:r>
          </w:p>
        </w:tc>
        <w:tc>
          <w:tcPr>
            <w:tcW w:w="1503" w:type="dxa"/>
            <w:noWrap/>
            <w:hideMark/>
          </w:tcPr>
          <w:p w14:paraId="47ABB52E" w14:textId="330D0535" w:rsidR="00BB350D" w:rsidRPr="000F5EDB" w:rsidRDefault="00BB350D" w:rsidP="00BB350D">
            <w:r w:rsidRPr="000F5EDB">
              <w:t>χ2=22.97 on 1 df, p=2e-06</w:t>
            </w:r>
            <w:r w:rsidR="00993FC7">
              <w:t>*</w:t>
            </w:r>
          </w:p>
        </w:tc>
        <w:tc>
          <w:tcPr>
            <w:tcW w:w="1531" w:type="dxa"/>
            <w:noWrap/>
            <w:hideMark/>
          </w:tcPr>
          <w:p w14:paraId="21527104" w14:textId="739902AC" w:rsidR="00BB350D" w:rsidRPr="000F5EDB" w:rsidRDefault="00BB350D" w:rsidP="00BB350D">
            <w:r w:rsidRPr="000F5EDB">
              <w:t>χ2=42.36 on 1 df, p=8e-11</w:t>
            </w:r>
            <w:r w:rsidR="00993FC7">
              <w:t>*</w:t>
            </w:r>
          </w:p>
        </w:tc>
      </w:tr>
      <w:tr w:rsidR="00BB350D" w:rsidRPr="000F5EDB" w14:paraId="4AC170A7" w14:textId="77777777" w:rsidTr="00FF0DD0">
        <w:trPr>
          <w:trHeight w:val="280"/>
        </w:trPr>
        <w:tc>
          <w:tcPr>
            <w:tcW w:w="1503" w:type="dxa"/>
            <w:noWrap/>
            <w:hideMark/>
          </w:tcPr>
          <w:p w14:paraId="419C8CCB" w14:textId="101D636D" w:rsidR="00BB350D" w:rsidRPr="00342A53" w:rsidRDefault="00BB350D" w:rsidP="00BB350D">
            <w:pPr>
              <w:rPr>
                <w:b/>
              </w:rPr>
            </w:pPr>
            <w:r w:rsidRPr="00BB350D">
              <w:rPr>
                <w:b/>
              </w:rPr>
              <w:t>1.2x10</w:t>
            </w:r>
            <w:r w:rsidRPr="00BB350D">
              <w:rPr>
                <w:b/>
                <w:vertAlign w:val="superscript"/>
              </w:rPr>
              <w:t>4</w:t>
            </w:r>
            <w:r w:rsidRPr="00BB350D">
              <w:rPr>
                <w:b/>
              </w:rPr>
              <w:t>CFU</w:t>
            </w:r>
          </w:p>
        </w:tc>
        <w:tc>
          <w:tcPr>
            <w:tcW w:w="1503" w:type="dxa"/>
            <w:noWrap/>
            <w:hideMark/>
          </w:tcPr>
          <w:p w14:paraId="703FD618" w14:textId="77777777" w:rsidR="00BB350D" w:rsidRPr="000F5EDB" w:rsidRDefault="00BB350D" w:rsidP="00BB350D">
            <w:r w:rsidRPr="000F5EDB">
              <w:t>x</w:t>
            </w:r>
          </w:p>
        </w:tc>
        <w:tc>
          <w:tcPr>
            <w:tcW w:w="1503" w:type="dxa"/>
            <w:noWrap/>
            <w:hideMark/>
          </w:tcPr>
          <w:p w14:paraId="5C054C94" w14:textId="77777777" w:rsidR="00BB350D" w:rsidRPr="000F5EDB" w:rsidRDefault="00BB350D" w:rsidP="00BB350D">
            <w:r w:rsidRPr="000F5EDB">
              <w:t>x</w:t>
            </w:r>
          </w:p>
        </w:tc>
        <w:tc>
          <w:tcPr>
            <w:tcW w:w="1503" w:type="dxa"/>
            <w:noWrap/>
            <w:hideMark/>
          </w:tcPr>
          <w:p w14:paraId="5257BF54" w14:textId="73E154AC" w:rsidR="00BB350D" w:rsidRPr="000F5EDB" w:rsidRDefault="00BB350D" w:rsidP="00BB350D">
            <w:r w:rsidRPr="000F5EDB">
              <w:t>χ2=1.01 on 1 df, p=0.3</w:t>
            </w:r>
          </w:p>
        </w:tc>
        <w:tc>
          <w:tcPr>
            <w:tcW w:w="1503" w:type="dxa"/>
            <w:noWrap/>
            <w:hideMark/>
          </w:tcPr>
          <w:p w14:paraId="0B53D322" w14:textId="3B2E8384" w:rsidR="00BB350D" w:rsidRPr="000F5EDB" w:rsidRDefault="00BB350D" w:rsidP="00BB350D">
            <w:r w:rsidRPr="000F5EDB">
              <w:t>χ2=4.84 on 1 df, p=0.03</w:t>
            </w:r>
          </w:p>
        </w:tc>
        <w:tc>
          <w:tcPr>
            <w:tcW w:w="1531" w:type="dxa"/>
            <w:noWrap/>
            <w:hideMark/>
          </w:tcPr>
          <w:p w14:paraId="29D77C1F" w14:textId="5008881B" w:rsidR="00BB350D" w:rsidRPr="000F5EDB" w:rsidRDefault="00BB350D" w:rsidP="00BB350D">
            <w:r w:rsidRPr="000F5EDB">
              <w:t>χ2=22.51 on 1 df, p=2e-06</w:t>
            </w:r>
            <w:r w:rsidR="00993FC7">
              <w:t>*</w:t>
            </w:r>
          </w:p>
        </w:tc>
      </w:tr>
      <w:tr w:rsidR="00BB350D" w:rsidRPr="000F5EDB" w14:paraId="29125138" w14:textId="77777777" w:rsidTr="00FF0DD0">
        <w:trPr>
          <w:trHeight w:val="280"/>
        </w:trPr>
        <w:tc>
          <w:tcPr>
            <w:tcW w:w="1503" w:type="dxa"/>
            <w:noWrap/>
            <w:hideMark/>
          </w:tcPr>
          <w:p w14:paraId="7A0B83C4" w14:textId="7833008E" w:rsidR="00BB350D" w:rsidRPr="00342A53" w:rsidRDefault="00BB350D" w:rsidP="00BB350D">
            <w:pPr>
              <w:rPr>
                <w:b/>
              </w:rPr>
            </w:pPr>
            <w:r w:rsidRPr="00BB350D">
              <w:rPr>
                <w:b/>
              </w:rPr>
              <w:t>1.2x10</w:t>
            </w:r>
            <w:r w:rsidRPr="00BB350D">
              <w:rPr>
                <w:b/>
                <w:vertAlign w:val="superscript"/>
              </w:rPr>
              <w:t>3</w:t>
            </w:r>
            <w:r w:rsidRPr="00BB350D">
              <w:rPr>
                <w:b/>
              </w:rPr>
              <w:t>CFU</w:t>
            </w:r>
          </w:p>
        </w:tc>
        <w:tc>
          <w:tcPr>
            <w:tcW w:w="1503" w:type="dxa"/>
            <w:noWrap/>
            <w:hideMark/>
          </w:tcPr>
          <w:p w14:paraId="52D4AB88" w14:textId="77777777" w:rsidR="00BB350D" w:rsidRPr="000F5EDB" w:rsidRDefault="00BB350D" w:rsidP="00BB350D">
            <w:r w:rsidRPr="000F5EDB">
              <w:t>x</w:t>
            </w:r>
          </w:p>
        </w:tc>
        <w:tc>
          <w:tcPr>
            <w:tcW w:w="1503" w:type="dxa"/>
            <w:noWrap/>
            <w:hideMark/>
          </w:tcPr>
          <w:p w14:paraId="43C55BAB" w14:textId="77777777" w:rsidR="00BB350D" w:rsidRPr="000F5EDB" w:rsidRDefault="00BB350D" w:rsidP="00BB350D">
            <w:r w:rsidRPr="000F5EDB">
              <w:t>x</w:t>
            </w:r>
          </w:p>
        </w:tc>
        <w:tc>
          <w:tcPr>
            <w:tcW w:w="1503" w:type="dxa"/>
            <w:noWrap/>
            <w:hideMark/>
          </w:tcPr>
          <w:p w14:paraId="055A921B" w14:textId="77777777" w:rsidR="00BB350D" w:rsidRPr="000F5EDB" w:rsidRDefault="00BB350D" w:rsidP="00BB350D">
            <w:r w:rsidRPr="000F5EDB">
              <w:t>x</w:t>
            </w:r>
          </w:p>
        </w:tc>
        <w:tc>
          <w:tcPr>
            <w:tcW w:w="1503" w:type="dxa"/>
            <w:noWrap/>
            <w:hideMark/>
          </w:tcPr>
          <w:p w14:paraId="7EA3C742" w14:textId="0658FC1E" w:rsidR="00BB350D" w:rsidRPr="000F5EDB" w:rsidRDefault="00BB350D" w:rsidP="00BB350D">
            <w:r w:rsidRPr="000F5EDB">
              <w:t>χ2=1.09 on 1 df, p=0.3</w:t>
            </w:r>
          </w:p>
        </w:tc>
        <w:tc>
          <w:tcPr>
            <w:tcW w:w="1531" w:type="dxa"/>
            <w:noWrap/>
            <w:hideMark/>
          </w:tcPr>
          <w:p w14:paraId="6C202AAE" w14:textId="725A44F4" w:rsidR="00BB350D" w:rsidRPr="000F5EDB" w:rsidRDefault="00BB350D" w:rsidP="00BB350D">
            <w:r w:rsidRPr="000F5EDB">
              <w:t>χ2=16.22 on 1 df, p=6e-05</w:t>
            </w:r>
            <w:r w:rsidR="00993FC7">
              <w:t>*</w:t>
            </w:r>
          </w:p>
        </w:tc>
      </w:tr>
      <w:tr w:rsidR="00BB350D" w:rsidRPr="000F5EDB" w14:paraId="2781D53A" w14:textId="77777777" w:rsidTr="00FF0DD0">
        <w:trPr>
          <w:trHeight w:val="280"/>
        </w:trPr>
        <w:tc>
          <w:tcPr>
            <w:tcW w:w="1503" w:type="dxa"/>
            <w:noWrap/>
            <w:hideMark/>
          </w:tcPr>
          <w:p w14:paraId="3EC29C7F" w14:textId="15A3D194" w:rsidR="00BB350D" w:rsidRPr="00342A53" w:rsidRDefault="00BB350D" w:rsidP="00BB350D">
            <w:pPr>
              <w:rPr>
                <w:b/>
              </w:rPr>
            </w:pPr>
            <w:r w:rsidRPr="00BB350D">
              <w:rPr>
                <w:b/>
              </w:rPr>
              <w:t>1</w:t>
            </w:r>
            <w:r>
              <w:rPr>
                <w:b/>
              </w:rPr>
              <w:t>.</w:t>
            </w:r>
            <w:r w:rsidRPr="00BB350D">
              <w:rPr>
                <w:b/>
              </w:rPr>
              <w:t>2x10</w:t>
            </w:r>
            <w:r w:rsidRPr="00BB350D">
              <w:rPr>
                <w:b/>
                <w:vertAlign w:val="superscript"/>
              </w:rPr>
              <w:t>2</w:t>
            </w:r>
            <w:r w:rsidRPr="00BB350D">
              <w:rPr>
                <w:b/>
              </w:rPr>
              <w:t>CFU</w:t>
            </w:r>
          </w:p>
        </w:tc>
        <w:tc>
          <w:tcPr>
            <w:tcW w:w="1503" w:type="dxa"/>
            <w:noWrap/>
            <w:hideMark/>
          </w:tcPr>
          <w:p w14:paraId="0A369536" w14:textId="77777777" w:rsidR="00BB350D" w:rsidRPr="000F5EDB" w:rsidRDefault="00BB350D" w:rsidP="00BB350D">
            <w:r w:rsidRPr="000F5EDB">
              <w:t>x</w:t>
            </w:r>
          </w:p>
        </w:tc>
        <w:tc>
          <w:tcPr>
            <w:tcW w:w="1503" w:type="dxa"/>
            <w:noWrap/>
            <w:hideMark/>
          </w:tcPr>
          <w:p w14:paraId="6B06E3C6" w14:textId="77777777" w:rsidR="00BB350D" w:rsidRPr="000F5EDB" w:rsidRDefault="00BB350D" w:rsidP="00BB350D">
            <w:r w:rsidRPr="000F5EDB">
              <w:t>x</w:t>
            </w:r>
          </w:p>
        </w:tc>
        <w:tc>
          <w:tcPr>
            <w:tcW w:w="1503" w:type="dxa"/>
            <w:noWrap/>
            <w:hideMark/>
          </w:tcPr>
          <w:p w14:paraId="025D14C0" w14:textId="77777777" w:rsidR="00BB350D" w:rsidRPr="000F5EDB" w:rsidRDefault="00BB350D" w:rsidP="00BB350D">
            <w:r w:rsidRPr="000F5EDB">
              <w:t>x</w:t>
            </w:r>
          </w:p>
        </w:tc>
        <w:tc>
          <w:tcPr>
            <w:tcW w:w="1503" w:type="dxa"/>
            <w:noWrap/>
            <w:hideMark/>
          </w:tcPr>
          <w:p w14:paraId="47F1B9EE" w14:textId="77777777" w:rsidR="00BB350D" w:rsidRPr="000F5EDB" w:rsidRDefault="00BB350D" w:rsidP="00BB350D">
            <w:r w:rsidRPr="000F5EDB">
              <w:t>x</w:t>
            </w:r>
          </w:p>
        </w:tc>
        <w:tc>
          <w:tcPr>
            <w:tcW w:w="1531" w:type="dxa"/>
            <w:noWrap/>
            <w:hideMark/>
          </w:tcPr>
          <w:p w14:paraId="1F76B170" w14:textId="2AE4B939" w:rsidR="00BB350D" w:rsidRPr="000F5EDB" w:rsidRDefault="00BB350D" w:rsidP="00BB350D">
            <w:r w:rsidRPr="000F5EDB">
              <w:t>χ2=10.72 on 1 df, p=0.001</w:t>
            </w:r>
          </w:p>
        </w:tc>
      </w:tr>
    </w:tbl>
    <w:p w14:paraId="5906D033" w14:textId="5B203651" w:rsidR="00342A53" w:rsidRDefault="000F5EDB">
      <w:r>
        <w:lastRenderedPageBreak/>
        <w:t xml:space="preserve">Table 2: </w:t>
      </w:r>
      <w:r w:rsidR="001341B1">
        <w:t xml:space="preserve">The results of pairwise likelihood ratio testing using Cox Proportional Hazard model on GFP expression time-to-event data from the </w:t>
      </w:r>
      <w:r w:rsidR="001341B1">
        <w:rPr>
          <w:i/>
        </w:rPr>
        <w:t>Galleria</w:t>
      </w:r>
      <w:r w:rsidR="001341B1">
        <w:t xml:space="preserve"> waxworms challenged with injected </w:t>
      </w:r>
      <w:r w:rsidR="001341B1">
        <w:rPr>
          <w:i/>
        </w:rPr>
        <w:t xml:space="preserve">Arsenophonus apicola </w:t>
      </w:r>
      <w:r w:rsidR="001341B1">
        <w:t>pOM</w:t>
      </w:r>
      <w:proofErr w:type="gramStart"/>
      <w:r w:rsidR="001341B1">
        <w:t>1::</w:t>
      </w:r>
      <w:proofErr w:type="gramEnd"/>
      <w:r w:rsidR="001341B1">
        <w:t>GFP at different doses.</w:t>
      </w:r>
    </w:p>
    <w:tbl>
      <w:tblPr>
        <w:tblStyle w:val="TableGrid"/>
        <w:tblW w:w="0" w:type="auto"/>
        <w:tblLayout w:type="fixed"/>
        <w:tblLook w:val="04A0" w:firstRow="1" w:lastRow="0" w:firstColumn="1" w:lastColumn="0" w:noHBand="0" w:noVBand="1"/>
      </w:tblPr>
      <w:tblGrid>
        <w:gridCol w:w="1531"/>
        <w:gridCol w:w="1496"/>
        <w:gridCol w:w="1496"/>
        <w:gridCol w:w="1496"/>
        <w:gridCol w:w="1496"/>
        <w:gridCol w:w="1496"/>
      </w:tblGrid>
      <w:tr w:rsidR="00BB350D" w:rsidRPr="000F5EDB" w14:paraId="416C4504" w14:textId="77777777" w:rsidTr="00FF0DD0">
        <w:trPr>
          <w:trHeight w:val="302"/>
        </w:trPr>
        <w:tc>
          <w:tcPr>
            <w:tcW w:w="1531" w:type="dxa"/>
            <w:noWrap/>
            <w:hideMark/>
          </w:tcPr>
          <w:p w14:paraId="52E67172" w14:textId="6FFA1347" w:rsidR="00BB350D" w:rsidRPr="000F5EDB" w:rsidRDefault="00BB350D" w:rsidP="00BB350D">
            <w:pPr>
              <w:rPr>
                <w:b/>
                <w:bCs/>
              </w:rPr>
            </w:pPr>
          </w:p>
        </w:tc>
        <w:tc>
          <w:tcPr>
            <w:tcW w:w="1496" w:type="dxa"/>
            <w:noWrap/>
            <w:hideMark/>
          </w:tcPr>
          <w:p w14:paraId="6EA69174" w14:textId="60573252" w:rsidR="00BB350D" w:rsidRPr="000F5EDB" w:rsidRDefault="00BB350D" w:rsidP="00BB350D">
            <w:pPr>
              <w:rPr>
                <w:b/>
                <w:bCs/>
              </w:rPr>
            </w:pPr>
            <w:r w:rsidRPr="00BB350D">
              <w:rPr>
                <w:b/>
              </w:rPr>
              <w:t>1.2x10</w:t>
            </w:r>
            <w:r w:rsidRPr="00BB350D">
              <w:rPr>
                <w:b/>
                <w:vertAlign w:val="superscript"/>
              </w:rPr>
              <w:t>5</w:t>
            </w:r>
            <w:r w:rsidRPr="00BB350D">
              <w:rPr>
                <w:b/>
              </w:rPr>
              <w:t>CFU</w:t>
            </w:r>
          </w:p>
        </w:tc>
        <w:tc>
          <w:tcPr>
            <w:tcW w:w="1496" w:type="dxa"/>
            <w:noWrap/>
            <w:hideMark/>
          </w:tcPr>
          <w:p w14:paraId="072708C1" w14:textId="009F6DC0" w:rsidR="00BB350D" w:rsidRPr="000F5EDB" w:rsidRDefault="00BB350D" w:rsidP="00BB350D">
            <w:pPr>
              <w:rPr>
                <w:b/>
                <w:bCs/>
              </w:rPr>
            </w:pPr>
            <w:r w:rsidRPr="00BB350D">
              <w:rPr>
                <w:b/>
              </w:rPr>
              <w:t>1.2x10</w:t>
            </w:r>
            <w:r w:rsidRPr="00BB350D">
              <w:rPr>
                <w:b/>
                <w:vertAlign w:val="superscript"/>
              </w:rPr>
              <w:t>4</w:t>
            </w:r>
            <w:r w:rsidRPr="00BB350D">
              <w:rPr>
                <w:b/>
              </w:rPr>
              <w:t>CFU</w:t>
            </w:r>
          </w:p>
        </w:tc>
        <w:tc>
          <w:tcPr>
            <w:tcW w:w="1496" w:type="dxa"/>
            <w:noWrap/>
            <w:hideMark/>
          </w:tcPr>
          <w:p w14:paraId="7F878018" w14:textId="258B43B1" w:rsidR="00BB350D" w:rsidRPr="000F5EDB" w:rsidRDefault="00BB350D" w:rsidP="00BB350D">
            <w:pPr>
              <w:rPr>
                <w:b/>
                <w:bCs/>
              </w:rPr>
            </w:pPr>
            <w:r w:rsidRPr="00BB350D">
              <w:rPr>
                <w:b/>
              </w:rPr>
              <w:t>1.2x10</w:t>
            </w:r>
            <w:r w:rsidRPr="00BB350D">
              <w:rPr>
                <w:b/>
                <w:vertAlign w:val="superscript"/>
              </w:rPr>
              <w:t>3</w:t>
            </w:r>
            <w:r w:rsidRPr="00BB350D">
              <w:rPr>
                <w:b/>
              </w:rPr>
              <w:t>CFU</w:t>
            </w:r>
          </w:p>
        </w:tc>
        <w:tc>
          <w:tcPr>
            <w:tcW w:w="1496" w:type="dxa"/>
            <w:noWrap/>
            <w:hideMark/>
          </w:tcPr>
          <w:p w14:paraId="0C4A0A77" w14:textId="171B8103" w:rsidR="00BB350D" w:rsidRPr="000F5EDB" w:rsidRDefault="00BB350D" w:rsidP="00BB350D">
            <w:pPr>
              <w:rPr>
                <w:b/>
                <w:bCs/>
              </w:rPr>
            </w:pPr>
            <w:r w:rsidRPr="00BB350D">
              <w:rPr>
                <w:b/>
              </w:rPr>
              <w:t>1</w:t>
            </w:r>
            <w:r>
              <w:rPr>
                <w:b/>
              </w:rPr>
              <w:t>.</w:t>
            </w:r>
            <w:r w:rsidRPr="00BB350D">
              <w:rPr>
                <w:b/>
              </w:rPr>
              <w:t>2x10</w:t>
            </w:r>
            <w:r w:rsidRPr="00BB350D">
              <w:rPr>
                <w:b/>
                <w:vertAlign w:val="superscript"/>
              </w:rPr>
              <w:t>2</w:t>
            </w:r>
            <w:r w:rsidRPr="00BB350D">
              <w:rPr>
                <w:b/>
              </w:rPr>
              <w:t>CFU</w:t>
            </w:r>
          </w:p>
        </w:tc>
        <w:tc>
          <w:tcPr>
            <w:tcW w:w="1496" w:type="dxa"/>
            <w:noWrap/>
            <w:hideMark/>
          </w:tcPr>
          <w:p w14:paraId="0F802085" w14:textId="1833F761" w:rsidR="00BB350D" w:rsidRPr="000F5EDB" w:rsidRDefault="00BB350D" w:rsidP="00BB350D">
            <w:pPr>
              <w:rPr>
                <w:b/>
                <w:bCs/>
              </w:rPr>
            </w:pPr>
            <w:r>
              <w:rPr>
                <w:b/>
                <w:bCs/>
              </w:rPr>
              <w:t xml:space="preserve">BHI </w:t>
            </w:r>
            <w:r w:rsidRPr="000F5EDB">
              <w:rPr>
                <w:b/>
                <w:bCs/>
              </w:rPr>
              <w:t>control</w:t>
            </w:r>
          </w:p>
        </w:tc>
      </w:tr>
      <w:tr w:rsidR="00BB350D" w:rsidRPr="000F5EDB" w14:paraId="7D69A6CD" w14:textId="77777777" w:rsidTr="00FF0DD0">
        <w:trPr>
          <w:trHeight w:val="302"/>
        </w:trPr>
        <w:tc>
          <w:tcPr>
            <w:tcW w:w="1531" w:type="dxa"/>
            <w:noWrap/>
            <w:hideMark/>
          </w:tcPr>
          <w:p w14:paraId="71A074DB" w14:textId="09E87D2A" w:rsidR="00BB350D" w:rsidRPr="000F5EDB" w:rsidRDefault="00BB350D" w:rsidP="00BB350D">
            <w:pPr>
              <w:rPr>
                <w:b/>
                <w:bCs/>
              </w:rPr>
            </w:pPr>
            <w:r w:rsidRPr="00BB350D">
              <w:rPr>
                <w:b/>
              </w:rPr>
              <w:t>1.2x10</w:t>
            </w:r>
            <w:r w:rsidRPr="00BB350D">
              <w:rPr>
                <w:b/>
                <w:vertAlign w:val="superscript"/>
              </w:rPr>
              <w:t>6</w:t>
            </w:r>
            <w:r w:rsidRPr="00BB350D">
              <w:rPr>
                <w:b/>
              </w:rPr>
              <w:t>CFU</w:t>
            </w:r>
          </w:p>
        </w:tc>
        <w:tc>
          <w:tcPr>
            <w:tcW w:w="1496" w:type="dxa"/>
            <w:noWrap/>
            <w:hideMark/>
          </w:tcPr>
          <w:p w14:paraId="7CD39548" w14:textId="4D3BDEB9" w:rsidR="00BB350D" w:rsidRPr="000F5EDB" w:rsidRDefault="00BB350D" w:rsidP="00BB350D">
            <w:r w:rsidRPr="000F5EDB">
              <w:t>0.45 on 1 df, p=0.5</w:t>
            </w:r>
          </w:p>
        </w:tc>
        <w:tc>
          <w:tcPr>
            <w:tcW w:w="1496" w:type="dxa"/>
            <w:noWrap/>
            <w:hideMark/>
          </w:tcPr>
          <w:p w14:paraId="5C12DF4B" w14:textId="0C1439FB" w:rsidR="00BB350D" w:rsidRPr="000F5EDB" w:rsidRDefault="00BB350D" w:rsidP="00BB350D">
            <w:r w:rsidRPr="000F5EDB">
              <w:t>18.12 on 1 df, p=2e-05</w:t>
            </w:r>
            <w:r w:rsidR="00993FC7">
              <w:t>*</w:t>
            </w:r>
          </w:p>
        </w:tc>
        <w:tc>
          <w:tcPr>
            <w:tcW w:w="1496" w:type="dxa"/>
            <w:noWrap/>
            <w:hideMark/>
          </w:tcPr>
          <w:p w14:paraId="5B0D2F10" w14:textId="67DDD810" w:rsidR="00BB350D" w:rsidRPr="000F5EDB" w:rsidRDefault="00BB350D" w:rsidP="00BB350D">
            <w:r w:rsidRPr="000F5EDB">
              <w:t>16.52 on 1 df, p=5e-05</w:t>
            </w:r>
            <w:r w:rsidR="00993FC7">
              <w:t>*</w:t>
            </w:r>
          </w:p>
        </w:tc>
        <w:tc>
          <w:tcPr>
            <w:tcW w:w="1496" w:type="dxa"/>
            <w:noWrap/>
            <w:hideMark/>
          </w:tcPr>
          <w:p w14:paraId="23D36B74" w14:textId="3117CEAF" w:rsidR="00BB350D" w:rsidRPr="000F5EDB" w:rsidRDefault="00BB350D" w:rsidP="00BB350D">
            <w:r w:rsidRPr="000F5EDB">
              <w:t>23.29 on 1 df, p=1e-06</w:t>
            </w:r>
            <w:r w:rsidR="00993FC7">
              <w:t>*</w:t>
            </w:r>
          </w:p>
        </w:tc>
        <w:tc>
          <w:tcPr>
            <w:tcW w:w="1496" w:type="dxa"/>
            <w:noWrap/>
            <w:hideMark/>
          </w:tcPr>
          <w:p w14:paraId="00CE178A" w14:textId="1699912A" w:rsidR="00BB350D" w:rsidRPr="000F5EDB" w:rsidRDefault="00BB350D" w:rsidP="00BB350D">
            <w:r w:rsidRPr="000F5EDB">
              <w:t>38.84 on 1 df, p=5e-10</w:t>
            </w:r>
            <w:r w:rsidR="00993FC7">
              <w:t>*</w:t>
            </w:r>
          </w:p>
        </w:tc>
      </w:tr>
      <w:tr w:rsidR="00BB350D" w:rsidRPr="000F5EDB" w14:paraId="522D7382" w14:textId="77777777" w:rsidTr="00FF0DD0">
        <w:trPr>
          <w:trHeight w:val="302"/>
        </w:trPr>
        <w:tc>
          <w:tcPr>
            <w:tcW w:w="1531" w:type="dxa"/>
            <w:noWrap/>
            <w:hideMark/>
          </w:tcPr>
          <w:p w14:paraId="593103FA" w14:textId="6F23C529" w:rsidR="00BB350D" w:rsidRPr="000F5EDB" w:rsidRDefault="00BB350D" w:rsidP="00BB350D">
            <w:pPr>
              <w:rPr>
                <w:b/>
                <w:bCs/>
              </w:rPr>
            </w:pPr>
            <w:r w:rsidRPr="00BB350D">
              <w:rPr>
                <w:b/>
              </w:rPr>
              <w:t>1.2x10</w:t>
            </w:r>
            <w:r w:rsidRPr="00BB350D">
              <w:rPr>
                <w:b/>
                <w:vertAlign w:val="superscript"/>
              </w:rPr>
              <w:t>5</w:t>
            </w:r>
            <w:r w:rsidRPr="00BB350D">
              <w:rPr>
                <w:b/>
              </w:rPr>
              <w:t>CFU</w:t>
            </w:r>
          </w:p>
        </w:tc>
        <w:tc>
          <w:tcPr>
            <w:tcW w:w="1496" w:type="dxa"/>
            <w:noWrap/>
            <w:hideMark/>
          </w:tcPr>
          <w:p w14:paraId="6B2A2B98" w14:textId="77777777" w:rsidR="00BB350D" w:rsidRPr="000F5EDB" w:rsidRDefault="00BB350D" w:rsidP="00BB350D">
            <w:r w:rsidRPr="000F5EDB">
              <w:t>x</w:t>
            </w:r>
          </w:p>
        </w:tc>
        <w:tc>
          <w:tcPr>
            <w:tcW w:w="1496" w:type="dxa"/>
            <w:noWrap/>
            <w:hideMark/>
          </w:tcPr>
          <w:p w14:paraId="4BD75ABB" w14:textId="7F01170A" w:rsidR="00BB350D" w:rsidRPr="000F5EDB" w:rsidRDefault="00BB350D" w:rsidP="00BB350D">
            <w:r w:rsidRPr="000F5EDB">
              <w:t>11.76 on 1 df, p=6e-04</w:t>
            </w:r>
            <w:r w:rsidR="00993FC7">
              <w:t>*</w:t>
            </w:r>
          </w:p>
        </w:tc>
        <w:tc>
          <w:tcPr>
            <w:tcW w:w="1496" w:type="dxa"/>
            <w:noWrap/>
            <w:hideMark/>
          </w:tcPr>
          <w:p w14:paraId="1FC0A329" w14:textId="44B6BA59" w:rsidR="00BB350D" w:rsidRPr="000F5EDB" w:rsidRDefault="00BB350D" w:rsidP="00BB350D">
            <w:r w:rsidRPr="000F5EDB">
              <w:t>10.44 on 1 df, p=0.001</w:t>
            </w:r>
            <w:r w:rsidR="00993FC7">
              <w:t>*</w:t>
            </w:r>
          </w:p>
        </w:tc>
        <w:tc>
          <w:tcPr>
            <w:tcW w:w="1496" w:type="dxa"/>
            <w:noWrap/>
            <w:hideMark/>
          </w:tcPr>
          <w:p w14:paraId="3C400C99" w14:textId="7960EE0E" w:rsidR="00BB350D" w:rsidRPr="000F5EDB" w:rsidRDefault="00BB350D" w:rsidP="00BB350D">
            <w:r w:rsidRPr="000F5EDB">
              <w:t>15.52 on 1 df, p=8e-05</w:t>
            </w:r>
            <w:r w:rsidR="00993FC7">
              <w:t>*</w:t>
            </w:r>
          </w:p>
        </w:tc>
        <w:tc>
          <w:tcPr>
            <w:tcW w:w="1496" w:type="dxa"/>
            <w:noWrap/>
            <w:hideMark/>
          </w:tcPr>
          <w:p w14:paraId="003025F9" w14:textId="1C62B853" w:rsidR="00BB350D" w:rsidRPr="000F5EDB" w:rsidRDefault="00BB350D" w:rsidP="00BB350D">
            <w:r w:rsidRPr="000F5EDB">
              <w:t>29.87 on 1 df, p=5e-08</w:t>
            </w:r>
            <w:r w:rsidR="00993FC7">
              <w:t>*</w:t>
            </w:r>
          </w:p>
        </w:tc>
      </w:tr>
      <w:tr w:rsidR="00BB350D" w:rsidRPr="000F5EDB" w14:paraId="100D063C" w14:textId="77777777" w:rsidTr="00FF0DD0">
        <w:trPr>
          <w:trHeight w:val="302"/>
        </w:trPr>
        <w:tc>
          <w:tcPr>
            <w:tcW w:w="1531" w:type="dxa"/>
            <w:noWrap/>
            <w:hideMark/>
          </w:tcPr>
          <w:p w14:paraId="34B528F5" w14:textId="6B9FD624" w:rsidR="00BB350D" w:rsidRPr="000F5EDB" w:rsidRDefault="00BB350D" w:rsidP="00BB350D">
            <w:pPr>
              <w:rPr>
                <w:b/>
                <w:bCs/>
              </w:rPr>
            </w:pPr>
            <w:r w:rsidRPr="00BB350D">
              <w:rPr>
                <w:b/>
              </w:rPr>
              <w:t>1.2x10</w:t>
            </w:r>
            <w:r w:rsidRPr="00BB350D">
              <w:rPr>
                <w:b/>
                <w:vertAlign w:val="superscript"/>
              </w:rPr>
              <w:t>4</w:t>
            </w:r>
            <w:r w:rsidRPr="00BB350D">
              <w:rPr>
                <w:b/>
              </w:rPr>
              <w:t>CFU</w:t>
            </w:r>
          </w:p>
        </w:tc>
        <w:tc>
          <w:tcPr>
            <w:tcW w:w="1496" w:type="dxa"/>
            <w:noWrap/>
            <w:hideMark/>
          </w:tcPr>
          <w:p w14:paraId="4CE62F96" w14:textId="77777777" w:rsidR="00BB350D" w:rsidRPr="000F5EDB" w:rsidRDefault="00BB350D" w:rsidP="00BB350D">
            <w:r w:rsidRPr="000F5EDB">
              <w:t>x</w:t>
            </w:r>
          </w:p>
        </w:tc>
        <w:tc>
          <w:tcPr>
            <w:tcW w:w="1496" w:type="dxa"/>
            <w:noWrap/>
            <w:hideMark/>
          </w:tcPr>
          <w:p w14:paraId="35BC5DD1" w14:textId="77777777" w:rsidR="00BB350D" w:rsidRPr="000F5EDB" w:rsidRDefault="00BB350D" w:rsidP="00BB350D">
            <w:r w:rsidRPr="000F5EDB">
              <w:t>x</w:t>
            </w:r>
          </w:p>
        </w:tc>
        <w:tc>
          <w:tcPr>
            <w:tcW w:w="1496" w:type="dxa"/>
            <w:noWrap/>
            <w:hideMark/>
          </w:tcPr>
          <w:p w14:paraId="1667E9FA" w14:textId="2AA2EEB2" w:rsidR="00BB350D" w:rsidRPr="000F5EDB" w:rsidRDefault="00BB350D" w:rsidP="00BB350D">
            <w:r w:rsidRPr="000F5EDB">
              <w:t>0 on 1 df, p=1</w:t>
            </w:r>
          </w:p>
        </w:tc>
        <w:tc>
          <w:tcPr>
            <w:tcW w:w="1496" w:type="dxa"/>
            <w:noWrap/>
            <w:hideMark/>
          </w:tcPr>
          <w:p w14:paraId="2B87E780" w14:textId="61FAFC9B" w:rsidR="00BB350D" w:rsidRPr="000F5EDB" w:rsidRDefault="00BB350D" w:rsidP="00BB350D">
            <w:r w:rsidRPr="000F5EDB">
              <w:t>0.62 on 1 df, p=0.4</w:t>
            </w:r>
          </w:p>
        </w:tc>
        <w:tc>
          <w:tcPr>
            <w:tcW w:w="1496" w:type="dxa"/>
            <w:noWrap/>
            <w:hideMark/>
          </w:tcPr>
          <w:p w14:paraId="17C8DE83" w14:textId="79269C15" w:rsidR="00BB350D" w:rsidRPr="000F5EDB" w:rsidRDefault="00BB350D" w:rsidP="00BB350D">
            <w:r w:rsidRPr="000F5EDB">
              <w:t>9.03 on 1 df, p=0.003</w:t>
            </w:r>
          </w:p>
        </w:tc>
      </w:tr>
      <w:tr w:rsidR="00BB350D" w:rsidRPr="000F5EDB" w14:paraId="0005C1FF" w14:textId="77777777" w:rsidTr="00FF0DD0">
        <w:trPr>
          <w:trHeight w:val="302"/>
        </w:trPr>
        <w:tc>
          <w:tcPr>
            <w:tcW w:w="1531" w:type="dxa"/>
            <w:noWrap/>
            <w:hideMark/>
          </w:tcPr>
          <w:p w14:paraId="5EB4D994" w14:textId="56417E7D" w:rsidR="00BB350D" w:rsidRPr="000F5EDB" w:rsidRDefault="00BB350D" w:rsidP="00BB350D">
            <w:pPr>
              <w:rPr>
                <w:b/>
                <w:bCs/>
              </w:rPr>
            </w:pPr>
            <w:r w:rsidRPr="00BB350D">
              <w:rPr>
                <w:b/>
              </w:rPr>
              <w:t>1.2x10</w:t>
            </w:r>
            <w:r w:rsidRPr="00BB350D">
              <w:rPr>
                <w:b/>
                <w:vertAlign w:val="superscript"/>
              </w:rPr>
              <w:t>3</w:t>
            </w:r>
            <w:r w:rsidRPr="00BB350D">
              <w:rPr>
                <w:b/>
              </w:rPr>
              <w:t>CFU</w:t>
            </w:r>
          </w:p>
        </w:tc>
        <w:tc>
          <w:tcPr>
            <w:tcW w:w="1496" w:type="dxa"/>
            <w:noWrap/>
            <w:hideMark/>
          </w:tcPr>
          <w:p w14:paraId="71011924" w14:textId="77777777" w:rsidR="00BB350D" w:rsidRPr="000F5EDB" w:rsidRDefault="00BB350D" w:rsidP="00BB350D">
            <w:r w:rsidRPr="000F5EDB">
              <w:t>x</w:t>
            </w:r>
          </w:p>
        </w:tc>
        <w:tc>
          <w:tcPr>
            <w:tcW w:w="1496" w:type="dxa"/>
            <w:noWrap/>
            <w:hideMark/>
          </w:tcPr>
          <w:p w14:paraId="522E788E" w14:textId="77777777" w:rsidR="00BB350D" w:rsidRPr="000F5EDB" w:rsidRDefault="00BB350D" w:rsidP="00BB350D">
            <w:r w:rsidRPr="000F5EDB">
              <w:t>x</w:t>
            </w:r>
          </w:p>
        </w:tc>
        <w:tc>
          <w:tcPr>
            <w:tcW w:w="1496" w:type="dxa"/>
            <w:noWrap/>
            <w:hideMark/>
          </w:tcPr>
          <w:p w14:paraId="5BD3D0CD" w14:textId="77777777" w:rsidR="00BB350D" w:rsidRPr="000F5EDB" w:rsidRDefault="00BB350D" w:rsidP="00BB350D">
            <w:r w:rsidRPr="000F5EDB">
              <w:t>x</w:t>
            </w:r>
          </w:p>
        </w:tc>
        <w:tc>
          <w:tcPr>
            <w:tcW w:w="1496" w:type="dxa"/>
            <w:noWrap/>
            <w:hideMark/>
          </w:tcPr>
          <w:p w14:paraId="67FE33EB" w14:textId="718C7E18" w:rsidR="00BB350D" w:rsidRPr="000F5EDB" w:rsidRDefault="00BB350D" w:rsidP="00BB350D">
            <w:r w:rsidRPr="000F5EDB">
              <w:t>0.62 on 1 df, p=0.4</w:t>
            </w:r>
          </w:p>
        </w:tc>
        <w:tc>
          <w:tcPr>
            <w:tcW w:w="1496" w:type="dxa"/>
            <w:noWrap/>
            <w:hideMark/>
          </w:tcPr>
          <w:p w14:paraId="1E1AAA58" w14:textId="6D2DC669" w:rsidR="00BB350D" w:rsidRPr="000F5EDB" w:rsidRDefault="00BB350D" w:rsidP="00BB350D">
            <w:r w:rsidRPr="000F5EDB">
              <w:t>9.03 on 1 df, p=0.003</w:t>
            </w:r>
          </w:p>
        </w:tc>
      </w:tr>
      <w:tr w:rsidR="00BB350D" w:rsidRPr="000F5EDB" w14:paraId="64609EB0" w14:textId="77777777" w:rsidTr="00FF0DD0">
        <w:trPr>
          <w:trHeight w:val="302"/>
        </w:trPr>
        <w:tc>
          <w:tcPr>
            <w:tcW w:w="1531" w:type="dxa"/>
            <w:noWrap/>
            <w:hideMark/>
          </w:tcPr>
          <w:p w14:paraId="77F006CF" w14:textId="3AA0FD9D" w:rsidR="00BB350D" w:rsidRPr="000F5EDB" w:rsidRDefault="00BB350D" w:rsidP="00BB350D">
            <w:pPr>
              <w:rPr>
                <w:b/>
                <w:bCs/>
              </w:rPr>
            </w:pPr>
            <w:r w:rsidRPr="00BB350D">
              <w:rPr>
                <w:b/>
              </w:rPr>
              <w:t>1</w:t>
            </w:r>
            <w:r>
              <w:rPr>
                <w:b/>
              </w:rPr>
              <w:t>.</w:t>
            </w:r>
            <w:r w:rsidRPr="00BB350D">
              <w:rPr>
                <w:b/>
              </w:rPr>
              <w:t>2x10</w:t>
            </w:r>
            <w:r w:rsidRPr="00BB350D">
              <w:rPr>
                <w:b/>
                <w:vertAlign w:val="superscript"/>
              </w:rPr>
              <w:t>2</w:t>
            </w:r>
            <w:r w:rsidRPr="00BB350D">
              <w:rPr>
                <w:b/>
              </w:rPr>
              <w:t>CFU</w:t>
            </w:r>
          </w:p>
        </w:tc>
        <w:tc>
          <w:tcPr>
            <w:tcW w:w="1496" w:type="dxa"/>
            <w:noWrap/>
            <w:hideMark/>
          </w:tcPr>
          <w:p w14:paraId="5D13F204" w14:textId="77777777" w:rsidR="00BB350D" w:rsidRPr="000F5EDB" w:rsidRDefault="00BB350D" w:rsidP="00BB350D">
            <w:r w:rsidRPr="000F5EDB">
              <w:t>x</w:t>
            </w:r>
          </w:p>
        </w:tc>
        <w:tc>
          <w:tcPr>
            <w:tcW w:w="1496" w:type="dxa"/>
            <w:noWrap/>
            <w:hideMark/>
          </w:tcPr>
          <w:p w14:paraId="61386E4D" w14:textId="77777777" w:rsidR="00BB350D" w:rsidRPr="000F5EDB" w:rsidRDefault="00BB350D" w:rsidP="00BB350D">
            <w:r w:rsidRPr="000F5EDB">
              <w:t>x</w:t>
            </w:r>
          </w:p>
        </w:tc>
        <w:tc>
          <w:tcPr>
            <w:tcW w:w="1496" w:type="dxa"/>
            <w:noWrap/>
            <w:hideMark/>
          </w:tcPr>
          <w:p w14:paraId="4CEC5A8F" w14:textId="77777777" w:rsidR="00BB350D" w:rsidRPr="000F5EDB" w:rsidRDefault="00BB350D" w:rsidP="00BB350D">
            <w:r w:rsidRPr="000F5EDB">
              <w:t>x</w:t>
            </w:r>
          </w:p>
        </w:tc>
        <w:tc>
          <w:tcPr>
            <w:tcW w:w="1496" w:type="dxa"/>
            <w:noWrap/>
            <w:hideMark/>
          </w:tcPr>
          <w:p w14:paraId="225B10F1" w14:textId="77777777" w:rsidR="00BB350D" w:rsidRPr="000F5EDB" w:rsidRDefault="00BB350D" w:rsidP="00BB350D">
            <w:r w:rsidRPr="000F5EDB">
              <w:t>x</w:t>
            </w:r>
          </w:p>
        </w:tc>
        <w:tc>
          <w:tcPr>
            <w:tcW w:w="1496" w:type="dxa"/>
            <w:noWrap/>
            <w:hideMark/>
          </w:tcPr>
          <w:p w14:paraId="1AA5C418" w14:textId="003877D8" w:rsidR="00BB350D" w:rsidRPr="000F5EDB" w:rsidRDefault="00BB350D" w:rsidP="00BB350D">
            <w:r w:rsidRPr="000F5EDB">
              <w:t>5.82 on 1 df, p=0.02</w:t>
            </w:r>
          </w:p>
        </w:tc>
      </w:tr>
    </w:tbl>
    <w:p w14:paraId="5937F151" w14:textId="33219EB4" w:rsidR="00342A53" w:rsidRDefault="000F5EDB">
      <w:r>
        <w:t xml:space="preserve">Table 3: </w:t>
      </w:r>
      <w:r w:rsidR="001341B1">
        <w:t xml:space="preserve">The results of pairwise likelihood ratio testing using Cox Proportional Hazard model on melanisation time-to-event data from the </w:t>
      </w:r>
      <w:r w:rsidR="001341B1">
        <w:rPr>
          <w:i/>
        </w:rPr>
        <w:t>Galleria</w:t>
      </w:r>
      <w:r w:rsidR="001341B1">
        <w:t xml:space="preserve"> waxworms challenged with injected </w:t>
      </w:r>
      <w:r w:rsidR="001341B1">
        <w:rPr>
          <w:i/>
        </w:rPr>
        <w:t xml:space="preserve">Arsenophonus apicola </w:t>
      </w:r>
      <w:r w:rsidR="001341B1">
        <w:t>pOM</w:t>
      </w:r>
      <w:proofErr w:type="gramStart"/>
      <w:r w:rsidR="001341B1">
        <w:t>1::</w:t>
      </w:r>
      <w:proofErr w:type="gramEnd"/>
      <w:r w:rsidR="001341B1">
        <w:t>GFP at different doses.</w:t>
      </w:r>
    </w:p>
    <w:tbl>
      <w:tblPr>
        <w:tblStyle w:val="TableGrid"/>
        <w:tblW w:w="9186" w:type="dxa"/>
        <w:tblLayout w:type="fixed"/>
        <w:tblLook w:val="04A0" w:firstRow="1" w:lastRow="0" w:firstColumn="1" w:lastColumn="0" w:noHBand="0" w:noVBand="1"/>
      </w:tblPr>
      <w:tblGrid>
        <w:gridCol w:w="1531"/>
        <w:gridCol w:w="1531"/>
        <w:gridCol w:w="1531"/>
        <w:gridCol w:w="1531"/>
        <w:gridCol w:w="1531"/>
        <w:gridCol w:w="1531"/>
      </w:tblGrid>
      <w:tr w:rsidR="00BB350D" w:rsidRPr="000F5EDB" w14:paraId="401CED61" w14:textId="77777777" w:rsidTr="009D5CF6">
        <w:trPr>
          <w:trHeight w:val="288"/>
        </w:trPr>
        <w:tc>
          <w:tcPr>
            <w:tcW w:w="1531" w:type="dxa"/>
            <w:noWrap/>
            <w:hideMark/>
          </w:tcPr>
          <w:p w14:paraId="44F6F148" w14:textId="01C8566F" w:rsidR="00BB350D" w:rsidRPr="000F5EDB" w:rsidRDefault="00BB350D" w:rsidP="00BB350D">
            <w:pPr>
              <w:rPr>
                <w:b/>
                <w:bCs/>
              </w:rPr>
            </w:pPr>
          </w:p>
        </w:tc>
        <w:tc>
          <w:tcPr>
            <w:tcW w:w="1531" w:type="dxa"/>
            <w:noWrap/>
            <w:hideMark/>
          </w:tcPr>
          <w:p w14:paraId="385B88DD" w14:textId="6960E127" w:rsidR="00BB350D" w:rsidRPr="000F5EDB" w:rsidRDefault="00BB350D" w:rsidP="00BB350D">
            <w:pPr>
              <w:rPr>
                <w:b/>
                <w:bCs/>
              </w:rPr>
            </w:pPr>
            <w:r w:rsidRPr="00BB350D">
              <w:rPr>
                <w:b/>
              </w:rPr>
              <w:t>1.2x10</w:t>
            </w:r>
            <w:r w:rsidRPr="00BB350D">
              <w:rPr>
                <w:b/>
                <w:vertAlign w:val="superscript"/>
              </w:rPr>
              <w:t>5</w:t>
            </w:r>
            <w:r w:rsidRPr="00BB350D">
              <w:rPr>
                <w:b/>
              </w:rPr>
              <w:t>CFU</w:t>
            </w:r>
          </w:p>
        </w:tc>
        <w:tc>
          <w:tcPr>
            <w:tcW w:w="1531" w:type="dxa"/>
            <w:noWrap/>
            <w:hideMark/>
          </w:tcPr>
          <w:p w14:paraId="2A9E5616" w14:textId="5E11BC1D" w:rsidR="00BB350D" w:rsidRPr="000F5EDB" w:rsidRDefault="00BB350D" w:rsidP="00BB350D">
            <w:pPr>
              <w:rPr>
                <w:b/>
                <w:bCs/>
              </w:rPr>
            </w:pPr>
            <w:r w:rsidRPr="00BB350D">
              <w:rPr>
                <w:b/>
              </w:rPr>
              <w:t>1.2x10</w:t>
            </w:r>
            <w:r w:rsidRPr="00BB350D">
              <w:rPr>
                <w:b/>
                <w:vertAlign w:val="superscript"/>
              </w:rPr>
              <w:t>4</w:t>
            </w:r>
            <w:r w:rsidRPr="00BB350D">
              <w:rPr>
                <w:b/>
              </w:rPr>
              <w:t>CFU</w:t>
            </w:r>
          </w:p>
        </w:tc>
        <w:tc>
          <w:tcPr>
            <w:tcW w:w="1531" w:type="dxa"/>
            <w:noWrap/>
            <w:hideMark/>
          </w:tcPr>
          <w:p w14:paraId="17594EA1" w14:textId="39B20A2E" w:rsidR="00BB350D" w:rsidRPr="000F5EDB" w:rsidRDefault="00BB350D" w:rsidP="00BB350D">
            <w:pPr>
              <w:rPr>
                <w:b/>
                <w:bCs/>
              </w:rPr>
            </w:pPr>
            <w:r w:rsidRPr="00BB350D">
              <w:rPr>
                <w:b/>
              </w:rPr>
              <w:t>1.2x10</w:t>
            </w:r>
            <w:r w:rsidRPr="00BB350D">
              <w:rPr>
                <w:b/>
                <w:vertAlign w:val="superscript"/>
              </w:rPr>
              <w:t>3</w:t>
            </w:r>
            <w:r w:rsidRPr="00BB350D">
              <w:rPr>
                <w:b/>
              </w:rPr>
              <w:t>CFU</w:t>
            </w:r>
          </w:p>
        </w:tc>
        <w:tc>
          <w:tcPr>
            <w:tcW w:w="1531" w:type="dxa"/>
            <w:noWrap/>
            <w:hideMark/>
          </w:tcPr>
          <w:p w14:paraId="582A38A6" w14:textId="1299DF50" w:rsidR="00BB350D" w:rsidRPr="000F5EDB" w:rsidRDefault="00BB350D" w:rsidP="00BB350D">
            <w:pPr>
              <w:rPr>
                <w:b/>
                <w:bCs/>
              </w:rPr>
            </w:pPr>
            <w:r w:rsidRPr="00BB350D">
              <w:rPr>
                <w:b/>
              </w:rPr>
              <w:t>1</w:t>
            </w:r>
            <w:r>
              <w:rPr>
                <w:b/>
              </w:rPr>
              <w:t>.</w:t>
            </w:r>
            <w:r w:rsidRPr="00BB350D">
              <w:rPr>
                <w:b/>
              </w:rPr>
              <w:t>2x10</w:t>
            </w:r>
            <w:r w:rsidRPr="00BB350D">
              <w:rPr>
                <w:b/>
                <w:vertAlign w:val="superscript"/>
              </w:rPr>
              <w:t>2</w:t>
            </w:r>
            <w:r w:rsidRPr="00BB350D">
              <w:rPr>
                <w:b/>
              </w:rPr>
              <w:t>CFU</w:t>
            </w:r>
          </w:p>
        </w:tc>
        <w:tc>
          <w:tcPr>
            <w:tcW w:w="1531" w:type="dxa"/>
            <w:noWrap/>
            <w:hideMark/>
          </w:tcPr>
          <w:p w14:paraId="66CC210D" w14:textId="346CF2A1" w:rsidR="00BB350D" w:rsidRPr="000F5EDB" w:rsidRDefault="00BB350D" w:rsidP="00BB350D">
            <w:pPr>
              <w:rPr>
                <w:b/>
                <w:bCs/>
              </w:rPr>
            </w:pPr>
            <w:r>
              <w:rPr>
                <w:b/>
                <w:bCs/>
              </w:rPr>
              <w:t xml:space="preserve">BHI </w:t>
            </w:r>
            <w:r w:rsidRPr="000F5EDB">
              <w:rPr>
                <w:b/>
                <w:bCs/>
              </w:rPr>
              <w:t>control</w:t>
            </w:r>
          </w:p>
        </w:tc>
      </w:tr>
      <w:tr w:rsidR="00BB350D" w:rsidRPr="000F5EDB" w14:paraId="0ABC1B5A" w14:textId="77777777" w:rsidTr="009D5CF6">
        <w:trPr>
          <w:trHeight w:val="288"/>
        </w:trPr>
        <w:tc>
          <w:tcPr>
            <w:tcW w:w="1531" w:type="dxa"/>
            <w:noWrap/>
            <w:hideMark/>
          </w:tcPr>
          <w:p w14:paraId="30CB6D2B" w14:textId="34ED8F99" w:rsidR="00BB350D" w:rsidRPr="000F5EDB" w:rsidRDefault="00BB350D" w:rsidP="00BB350D">
            <w:pPr>
              <w:rPr>
                <w:b/>
                <w:bCs/>
              </w:rPr>
            </w:pPr>
            <w:r w:rsidRPr="00BB350D">
              <w:rPr>
                <w:b/>
              </w:rPr>
              <w:t>1.2x10</w:t>
            </w:r>
            <w:r w:rsidRPr="00BB350D">
              <w:rPr>
                <w:b/>
                <w:vertAlign w:val="superscript"/>
              </w:rPr>
              <w:t>6</w:t>
            </w:r>
            <w:r w:rsidRPr="00BB350D">
              <w:rPr>
                <w:b/>
              </w:rPr>
              <w:t>CFU</w:t>
            </w:r>
          </w:p>
        </w:tc>
        <w:tc>
          <w:tcPr>
            <w:tcW w:w="1531" w:type="dxa"/>
            <w:noWrap/>
            <w:hideMark/>
          </w:tcPr>
          <w:p w14:paraId="1E636C56" w14:textId="69E3989F" w:rsidR="00BB350D" w:rsidRPr="000F5EDB" w:rsidRDefault="00BB350D" w:rsidP="00BB350D">
            <w:r w:rsidRPr="000F5EDB">
              <w:t>1.39 on 1 df, p=0.2</w:t>
            </w:r>
          </w:p>
        </w:tc>
        <w:tc>
          <w:tcPr>
            <w:tcW w:w="1531" w:type="dxa"/>
            <w:noWrap/>
            <w:hideMark/>
          </w:tcPr>
          <w:p w14:paraId="673FEFA3" w14:textId="75F09719" w:rsidR="00BB350D" w:rsidRPr="000F5EDB" w:rsidRDefault="00BB350D" w:rsidP="00BB350D">
            <w:r w:rsidRPr="000F5EDB">
              <w:t>5.87 on 1 df, p=0.02</w:t>
            </w:r>
          </w:p>
        </w:tc>
        <w:tc>
          <w:tcPr>
            <w:tcW w:w="1531" w:type="dxa"/>
            <w:noWrap/>
            <w:hideMark/>
          </w:tcPr>
          <w:p w14:paraId="1AD93C99" w14:textId="099FF38E" w:rsidR="00BB350D" w:rsidRPr="000F5EDB" w:rsidRDefault="00BB350D" w:rsidP="00BB350D">
            <w:r w:rsidRPr="000F5EDB">
              <w:t>4.54 on 1 df, p=0.03</w:t>
            </w:r>
          </w:p>
        </w:tc>
        <w:tc>
          <w:tcPr>
            <w:tcW w:w="1531" w:type="dxa"/>
            <w:noWrap/>
            <w:hideMark/>
          </w:tcPr>
          <w:p w14:paraId="1AF68124" w14:textId="1246073F" w:rsidR="00BB350D" w:rsidRPr="000F5EDB" w:rsidRDefault="00BB350D" w:rsidP="00BB350D">
            <w:r w:rsidRPr="000F5EDB">
              <w:t>16.48 on 1 df, p=5e-05</w:t>
            </w:r>
            <w:r w:rsidR="00993FC7">
              <w:t>*</w:t>
            </w:r>
          </w:p>
        </w:tc>
        <w:tc>
          <w:tcPr>
            <w:tcW w:w="1531" w:type="dxa"/>
            <w:noWrap/>
            <w:hideMark/>
          </w:tcPr>
          <w:p w14:paraId="7DC50775" w14:textId="004E1857" w:rsidR="00BB350D" w:rsidRPr="000F5EDB" w:rsidRDefault="00BB350D" w:rsidP="00BB350D">
            <w:r w:rsidRPr="000F5EDB">
              <w:t>18.48 on 1 df, p=2e-05</w:t>
            </w:r>
            <w:r w:rsidR="00993FC7">
              <w:t>*</w:t>
            </w:r>
          </w:p>
        </w:tc>
      </w:tr>
      <w:tr w:rsidR="00BB350D" w:rsidRPr="000F5EDB" w14:paraId="2CB4A522" w14:textId="77777777" w:rsidTr="009D5CF6">
        <w:trPr>
          <w:trHeight w:val="288"/>
        </w:trPr>
        <w:tc>
          <w:tcPr>
            <w:tcW w:w="1531" w:type="dxa"/>
            <w:noWrap/>
            <w:hideMark/>
          </w:tcPr>
          <w:p w14:paraId="6D720B4F" w14:textId="66DBA8A2" w:rsidR="00BB350D" w:rsidRPr="000F5EDB" w:rsidRDefault="00BB350D" w:rsidP="00BB350D">
            <w:pPr>
              <w:rPr>
                <w:b/>
                <w:bCs/>
              </w:rPr>
            </w:pPr>
            <w:r w:rsidRPr="00BB350D">
              <w:rPr>
                <w:b/>
              </w:rPr>
              <w:t>1.2x10</w:t>
            </w:r>
            <w:r w:rsidRPr="00BB350D">
              <w:rPr>
                <w:b/>
                <w:vertAlign w:val="superscript"/>
              </w:rPr>
              <w:t>5</w:t>
            </w:r>
            <w:r w:rsidRPr="00BB350D">
              <w:rPr>
                <w:b/>
              </w:rPr>
              <w:t>CFU</w:t>
            </w:r>
          </w:p>
        </w:tc>
        <w:tc>
          <w:tcPr>
            <w:tcW w:w="1531" w:type="dxa"/>
            <w:noWrap/>
            <w:hideMark/>
          </w:tcPr>
          <w:p w14:paraId="741C64B5" w14:textId="77777777" w:rsidR="00BB350D" w:rsidRPr="000F5EDB" w:rsidRDefault="00BB350D" w:rsidP="00BB350D">
            <w:r w:rsidRPr="000F5EDB">
              <w:t>x</w:t>
            </w:r>
          </w:p>
        </w:tc>
        <w:tc>
          <w:tcPr>
            <w:tcW w:w="1531" w:type="dxa"/>
            <w:noWrap/>
            <w:hideMark/>
          </w:tcPr>
          <w:p w14:paraId="00505850" w14:textId="4F55EF5A" w:rsidR="00BB350D" w:rsidRPr="000F5EDB" w:rsidRDefault="00BB350D" w:rsidP="00BB350D">
            <w:r w:rsidRPr="000F5EDB">
              <w:t>10.72 on 1 df, p=0.001</w:t>
            </w:r>
          </w:p>
        </w:tc>
        <w:tc>
          <w:tcPr>
            <w:tcW w:w="1531" w:type="dxa"/>
            <w:noWrap/>
            <w:hideMark/>
          </w:tcPr>
          <w:p w14:paraId="25589F8C" w14:textId="19F86494" w:rsidR="00BB350D" w:rsidRPr="000F5EDB" w:rsidRDefault="00BB350D" w:rsidP="00BB350D">
            <w:r w:rsidRPr="000F5EDB">
              <w:t>9.03 on 1 df, p=0.003</w:t>
            </w:r>
          </w:p>
        </w:tc>
        <w:tc>
          <w:tcPr>
            <w:tcW w:w="1531" w:type="dxa"/>
            <w:noWrap/>
            <w:hideMark/>
          </w:tcPr>
          <w:p w14:paraId="53ED9753" w14:textId="2390AD1E" w:rsidR="00BB350D" w:rsidRPr="000F5EDB" w:rsidRDefault="00BB350D" w:rsidP="00BB350D">
            <w:r w:rsidRPr="000F5EDB">
              <w:t>22.51 on 1 df, p=2e-06</w:t>
            </w:r>
            <w:r w:rsidR="00993FC7">
              <w:t>*</w:t>
            </w:r>
          </w:p>
        </w:tc>
        <w:tc>
          <w:tcPr>
            <w:tcW w:w="1531" w:type="dxa"/>
            <w:noWrap/>
            <w:hideMark/>
          </w:tcPr>
          <w:p w14:paraId="5CD32EBB" w14:textId="4F087D2C" w:rsidR="00BB350D" w:rsidRPr="000F5EDB" w:rsidRDefault="00BB350D" w:rsidP="00BB350D">
            <w:r w:rsidRPr="000F5EDB">
              <w:t>24.83 on 1 df, p=6e-07</w:t>
            </w:r>
            <w:r w:rsidR="00993FC7">
              <w:t>*</w:t>
            </w:r>
          </w:p>
        </w:tc>
      </w:tr>
      <w:tr w:rsidR="00BB350D" w:rsidRPr="000F5EDB" w14:paraId="783BCA3E" w14:textId="77777777" w:rsidTr="009D5CF6">
        <w:trPr>
          <w:trHeight w:val="288"/>
        </w:trPr>
        <w:tc>
          <w:tcPr>
            <w:tcW w:w="1531" w:type="dxa"/>
            <w:noWrap/>
            <w:hideMark/>
          </w:tcPr>
          <w:p w14:paraId="292FE417" w14:textId="40169DA5" w:rsidR="00BB350D" w:rsidRPr="000F5EDB" w:rsidRDefault="00BB350D" w:rsidP="00BB350D">
            <w:pPr>
              <w:rPr>
                <w:b/>
                <w:bCs/>
              </w:rPr>
            </w:pPr>
            <w:r w:rsidRPr="00BB350D">
              <w:rPr>
                <w:b/>
              </w:rPr>
              <w:t>1.2x10</w:t>
            </w:r>
            <w:r w:rsidRPr="00BB350D">
              <w:rPr>
                <w:b/>
                <w:vertAlign w:val="superscript"/>
              </w:rPr>
              <w:t>4</w:t>
            </w:r>
            <w:r w:rsidRPr="00BB350D">
              <w:rPr>
                <w:b/>
              </w:rPr>
              <w:t>CFU</w:t>
            </w:r>
          </w:p>
        </w:tc>
        <w:tc>
          <w:tcPr>
            <w:tcW w:w="1531" w:type="dxa"/>
            <w:noWrap/>
            <w:hideMark/>
          </w:tcPr>
          <w:p w14:paraId="29051209" w14:textId="77777777" w:rsidR="00BB350D" w:rsidRPr="000F5EDB" w:rsidRDefault="00BB350D" w:rsidP="00BB350D">
            <w:r w:rsidRPr="000F5EDB">
              <w:t>x</w:t>
            </w:r>
          </w:p>
        </w:tc>
        <w:tc>
          <w:tcPr>
            <w:tcW w:w="1531" w:type="dxa"/>
            <w:noWrap/>
            <w:hideMark/>
          </w:tcPr>
          <w:p w14:paraId="4291B5FE" w14:textId="77777777" w:rsidR="00BB350D" w:rsidRPr="000F5EDB" w:rsidRDefault="00BB350D" w:rsidP="00BB350D">
            <w:r w:rsidRPr="000F5EDB">
              <w:t>x</w:t>
            </w:r>
          </w:p>
        </w:tc>
        <w:tc>
          <w:tcPr>
            <w:tcW w:w="1531" w:type="dxa"/>
            <w:noWrap/>
            <w:hideMark/>
          </w:tcPr>
          <w:p w14:paraId="6AFF9921" w14:textId="3E768CEA" w:rsidR="00BB350D" w:rsidRPr="000F5EDB" w:rsidRDefault="00BB350D" w:rsidP="00BB350D">
            <w:r w:rsidRPr="000F5EDB">
              <w:t>0.08 on 1 df, p=0.8</w:t>
            </w:r>
          </w:p>
        </w:tc>
        <w:tc>
          <w:tcPr>
            <w:tcW w:w="1531" w:type="dxa"/>
            <w:noWrap/>
            <w:hideMark/>
          </w:tcPr>
          <w:p w14:paraId="6AA2683E" w14:textId="55E295F5" w:rsidR="00BB350D" w:rsidRPr="000F5EDB" w:rsidRDefault="00BB350D" w:rsidP="00BB350D">
            <w:r w:rsidRPr="000F5EDB">
              <w:t>3.67 on 1 df, p=0.06</w:t>
            </w:r>
          </w:p>
        </w:tc>
        <w:tc>
          <w:tcPr>
            <w:tcW w:w="1531" w:type="dxa"/>
            <w:noWrap/>
            <w:hideMark/>
          </w:tcPr>
          <w:p w14:paraId="73860A08" w14:textId="3BA703EC" w:rsidR="00BB350D" w:rsidRPr="000F5EDB" w:rsidRDefault="00BB350D" w:rsidP="00BB350D">
            <w:r w:rsidRPr="000F5EDB">
              <w:t>4.41 on 1 df, p=0.04</w:t>
            </w:r>
          </w:p>
        </w:tc>
      </w:tr>
      <w:tr w:rsidR="00BB350D" w:rsidRPr="000F5EDB" w14:paraId="540F0B16" w14:textId="77777777" w:rsidTr="009D5CF6">
        <w:trPr>
          <w:trHeight w:val="288"/>
        </w:trPr>
        <w:tc>
          <w:tcPr>
            <w:tcW w:w="1531" w:type="dxa"/>
            <w:noWrap/>
            <w:hideMark/>
          </w:tcPr>
          <w:p w14:paraId="28CA97BF" w14:textId="329DF2B5" w:rsidR="00BB350D" w:rsidRPr="000F5EDB" w:rsidRDefault="00BB350D" w:rsidP="00BB350D">
            <w:pPr>
              <w:rPr>
                <w:b/>
                <w:bCs/>
              </w:rPr>
            </w:pPr>
            <w:r w:rsidRPr="00BB350D">
              <w:rPr>
                <w:b/>
              </w:rPr>
              <w:t>1.2x10</w:t>
            </w:r>
            <w:r w:rsidRPr="00BB350D">
              <w:rPr>
                <w:b/>
                <w:vertAlign w:val="superscript"/>
              </w:rPr>
              <w:t>3</w:t>
            </w:r>
            <w:r w:rsidRPr="00BB350D">
              <w:rPr>
                <w:b/>
              </w:rPr>
              <w:t>CFU</w:t>
            </w:r>
          </w:p>
        </w:tc>
        <w:tc>
          <w:tcPr>
            <w:tcW w:w="1531" w:type="dxa"/>
            <w:noWrap/>
            <w:hideMark/>
          </w:tcPr>
          <w:p w14:paraId="62408B65" w14:textId="77777777" w:rsidR="00BB350D" w:rsidRPr="000F5EDB" w:rsidRDefault="00BB350D" w:rsidP="00BB350D">
            <w:r w:rsidRPr="000F5EDB">
              <w:t>x</w:t>
            </w:r>
          </w:p>
        </w:tc>
        <w:tc>
          <w:tcPr>
            <w:tcW w:w="1531" w:type="dxa"/>
            <w:noWrap/>
            <w:hideMark/>
          </w:tcPr>
          <w:p w14:paraId="61309C7F" w14:textId="77777777" w:rsidR="00BB350D" w:rsidRPr="000F5EDB" w:rsidRDefault="00BB350D" w:rsidP="00BB350D">
            <w:r w:rsidRPr="000F5EDB">
              <w:t>x</w:t>
            </w:r>
          </w:p>
        </w:tc>
        <w:tc>
          <w:tcPr>
            <w:tcW w:w="1531" w:type="dxa"/>
            <w:noWrap/>
            <w:hideMark/>
          </w:tcPr>
          <w:p w14:paraId="20F0A92D" w14:textId="77777777" w:rsidR="00BB350D" w:rsidRPr="000F5EDB" w:rsidRDefault="00BB350D" w:rsidP="00BB350D">
            <w:r w:rsidRPr="000F5EDB">
              <w:t>x</w:t>
            </w:r>
          </w:p>
        </w:tc>
        <w:tc>
          <w:tcPr>
            <w:tcW w:w="1531" w:type="dxa"/>
            <w:noWrap/>
            <w:hideMark/>
          </w:tcPr>
          <w:p w14:paraId="4B96F28C" w14:textId="6B151DA4" w:rsidR="00BB350D" w:rsidRPr="000F5EDB" w:rsidRDefault="00BB350D" w:rsidP="00BB350D">
            <w:r w:rsidRPr="000F5EDB">
              <w:t>4.69 on 1 df, p=0.03</w:t>
            </w:r>
          </w:p>
        </w:tc>
        <w:tc>
          <w:tcPr>
            <w:tcW w:w="1531" w:type="dxa"/>
            <w:noWrap/>
            <w:hideMark/>
          </w:tcPr>
          <w:p w14:paraId="78E3BE78" w14:textId="54FC4D8B" w:rsidR="00BB350D" w:rsidRPr="000F5EDB" w:rsidRDefault="00BB350D" w:rsidP="00BB350D">
            <w:r w:rsidRPr="000F5EDB">
              <w:t>5.44 on 1 df, p=0.02</w:t>
            </w:r>
          </w:p>
        </w:tc>
      </w:tr>
      <w:tr w:rsidR="00BB350D" w:rsidRPr="000F5EDB" w14:paraId="60FA01A6" w14:textId="77777777" w:rsidTr="009D5CF6">
        <w:trPr>
          <w:trHeight w:val="288"/>
        </w:trPr>
        <w:tc>
          <w:tcPr>
            <w:tcW w:w="1531" w:type="dxa"/>
            <w:noWrap/>
            <w:hideMark/>
          </w:tcPr>
          <w:p w14:paraId="602930D1" w14:textId="4F2F512F" w:rsidR="00BB350D" w:rsidRPr="000F5EDB" w:rsidRDefault="00BB350D" w:rsidP="00BB350D">
            <w:pPr>
              <w:rPr>
                <w:b/>
                <w:bCs/>
              </w:rPr>
            </w:pPr>
            <w:r w:rsidRPr="00BB350D">
              <w:rPr>
                <w:b/>
              </w:rPr>
              <w:t>1</w:t>
            </w:r>
            <w:r>
              <w:rPr>
                <w:b/>
              </w:rPr>
              <w:t>.</w:t>
            </w:r>
            <w:r w:rsidRPr="00BB350D">
              <w:rPr>
                <w:b/>
              </w:rPr>
              <w:t>2x10</w:t>
            </w:r>
            <w:r w:rsidRPr="00BB350D">
              <w:rPr>
                <w:b/>
                <w:vertAlign w:val="superscript"/>
              </w:rPr>
              <w:t>2</w:t>
            </w:r>
            <w:r w:rsidRPr="00BB350D">
              <w:rPr>
                <w:b/>
              </w:rPr>
              <w:t>CFU</w:t>
            </w:r>
          </w:p>
        </w:tc>
        <w:tc>
          <w:tcPr>
            <w:tcW w:w="1531" w:type="dxa"/>
            <w:noWrap/>
            <w:hideMark/>
          </w:tcPr>
          <w:p w14:paraId="4640E79E" w14:textId="77777777" w:rsidR="00BB350D" w:rsidRPr="000F5EDB" w:rsidRDefault="00BB350D" w:rsidP="00BB350D">
            <w:r w:rsidRPr="000F5EDB">
              <w:t>x</w:t>
            </w:r>
          </w:p>
        </w:tc>
        <w:tc>
          <w:tcPr>
            <w:tcW w:w="1531" w:type="dxa"/>
            <w:noWrap/>
            <w:hideMark/>
          </w:tcPr>
          <w:p w14:paraId="43027C34" w14:textId="77777777" w:rsidR="00BB350D" w:rsidRPr="000F5EDB" w:rsidRDefault="00BB350D" w:rsidP="00BB350D">
            <w:r w:rsidRPr="000F5EDB">
              <w:t>x</w:t>
            </w:r>
          </w:p>
        </w:tc>
        <w:tc>
          <w:tcPr>
            <w:tcW w:w="1531" w:type="dxa"/>
            <w:noWrap/>
            <w:hideMark/>
          </w:tcPr>
          <w:p w14:paraId="5163AEA2" w14:textId="77777777" w:rsidR="00BB350D" w:rsidRPr="000F5EDB" w:rsidRDefault="00BB350D" w:rsidP="00BB350D">
            <w:r w:rsidRPr="000F5EDB">
              <w:t>x</w:t>
            </w:r>
          </w:p>
        </w:tc>
        <w:tc>
          <w:tcPr>
            <w:tcW w:w="1531" w:type="dxa"/>
            <w:noWrap/>
            <w:hideMark/>
          </w:tcPr>
          <w:p w14:paraId="782F4B39" w14:textId="77777777" w:rsidR="00BB350D" w:rsidRPr="000F5EDB" w:rsidRDefault="00BB350D" w:rsidP="00BB350D">
            <w:r w:rsidRPr="000F5EDB">
              <w:t>X</w:t>
            </w:r>
          </w:p>
        </w:tc>
        <w:tc>
          <w:tcPr>
            <w:tcW w:w="1531" w:type="dxa"/>
            <w:noWrap/>
            <w:hideMark/>
          </w:tcPr>
          <w:p w14:paraId="4965C9C2" w14:textId="01B72605" w:rsidR="00BB350D" w:rsidRPr="000F5EDB" w:rsidRDefault="00BB350D" w:rsidP="00BB350D">
            <w:r w:rsidRPr="000F5EDB">
              <w:t>0 on 1 df, p=1</w:t>
            </w:r>
          </w:p>
        </w:tc>
      </w:tr>
    </w:tbl>
    <w:p w14:paraId="5A6D0E07" w14:textId="7B290E0D" w:rsidR="000F5EDB" w:rsidRDefault="000F5EDB">
      <w:r>
        <w:t xml:space="preserve">Table 4: </w:t>
      </w:r>
      <w:r w:rsidR="001341B1">
        <w:t xml:space="preserve">The results of pairwise likelihood ratio testing using Cox Proportional Hazard model on pupation time-to-event data from the </w:t>
      </w:r>
      <w:r w:rsidR="001341B1">
        <w:rPr>
          <w:i/>
        </w:rPr>
        <w:t>Galleria</w:t>
      </w:r>
      <w:r w:rsidR="001341B1">
        <w:t xml:space="preserve"> waxworms challenged with injected </w:t>
      </w:r>
      <w:r w:rsidR="001341B1">
        <w:rPr>
          <w:i/>
        </w:rPr>
        <w:t xml:space="preserve">Arsenophonus apicola </w:t>
      </w:r>
      <w:r w:rsidR="001341B1">
        <w:t>pOM</w:t>
      </w:r>
      <w:proofErr w:type="gramStart"/>
      <w:r w:rsidR="001341B1">
        <w:t>1::</w:t>
      </w:r>
      <w:proofErr w:type="gramEnd"/>
      <w:r w:rsidR="001341B1">
        <w:t>GFP at different doses.</w:t>
      </w:r>
    </w:p>
    <w:p w14:paraId="0541EF61" w14:textId="167668B0" w:rsidR="00342A53" w:rsidRDefault="00342A53"/>
    <w:p w14:paraId="579AD6C4" w14:textId="6A2E0B32" w:rsidR="003F12B5" w:rsidRDefault="003F12B5"/>
    <w:p w14:paraId="03706FE2" w14:textId="0B80E81A" w:rsidR="003F12B5" w:rsidRDefault="003F12B5"/>
    <w:p w14:paraId="6B54ED5B" w14:textId="3422B9F0" w:rsidR="003F12B5" w:rsidRDefault="003F12B5"/>
    <w:p w14:paraId="33440C06" w14:textId="548E01DE" w:rsidR="003F12B5" w:rsidRDefault="003F12B5"/>
    <w:p w14:paraId="66EA8A9F" w14:textId="4ED4E1F5" w:rsidR="003F12B5" w:rsidRDefault="003F12B5"/>
    <w:p w14:paraId="57ED58EE" w14:textId="47799600" w:rsidR="003F12B5" w:rsidRDefault="003F12B5"/>
    <w:p w14:paraId="1E7C5B4A" w14:textId="23C6DED5" w:rsidR="003F12B5" w:rsidRDefault="003F12B5"/>
    <w:p w14:paraId="1F5F46A8" w14:textId="25265421" w:rsidR="003F12B5" w:rsidRDefault="003F12B5"/>
    <w:p w14:paraId="4A763933" w14:textId="347D30BF" w:rsidR="003F12B5" w:rsidRDefault="003F12B5"/>
    <w:p w14:paraId="38131ED3" w14:textId="77777777" w:rsidR="00993FC7" w:rsidRDefault="00993FC7" w:rsidP="00993FC7"/>
    <w:p w14:paraId="7E1202C1" w14:textId="2BD22646" w:rsidR="00993FC7" w:rsidRPr="00993FC7" w:rsidRDefault="00993FC7" w:rsidP="00993FC7">
      <w:pPr>
        <w:rPr>
          <w:sz w:val="24"/>
          <w:u w:val="single"/>
        </w:rPr>
      </w:pPr>
      <w:r>
        <w:rPr>
          <w:sz w:val="24"/>
          <w:u w:val="single"/>
        </w:rPr>
        <w:lastRenderedPageBreak/>
        <w:t>Injected Dose Pair-wise Heterogeneity Tables</w:t>
      </w:r>
    </w:p>
    <w:tbl>
      <w:tblPr>
        <w:tblStyle w:val="TableGrid"/>
        <w:tblW w:w="9186" w:type="dxa"/>
        <w:tblLayout w:type="fixed"/>
        <w:tblLook w:val="04A0" w:firstRow="1" w:lastRow="0" w:firstColumn="1" w:lastColumn="0" w:noHBand="0" w:noVBand="1"/>
      </w:tblPr>
      <w:tblGrid>
        <w:gridCol w:w="1531"/>
        <w:gridCol w:w="1531"/>
        <w:gridCol w:w="1531"/>
        <w:gridCol w:w="1531"/>
        <w:gridCol w:w="1531"/>
        <w:gridCol w:w="1531"/>
      </w:tblGrid>
      <w:tr w:rsidR="000B4607" w:rsidRPr="00642459" w14:paraId="48B76689" w14:textId="77777777" w:rsidTr="009D5CF6">
        <w:trPr>
          <w:trHeight w:val="537"/>
        </w:trPr>
        <w:tc>
          <w:tcPr>
            <w:tcW w:w="1531" w:type="dxa"/>
            <w:noWrap/>
            <w:hideMark/>
          </w:tcPr>
          <w:p w14:paraId="055F6308" w14:textId="3643F46D" w:rsidR="000B4607" w:rsidRPr="00642459" w:rsidRDefault="000B4607" w:rsidP="000B4607">
            <w:pPr>
              <w:rPr>
                <w:b/>
                <w:bCs/>
              </w:rPr>
            </w:pPr>
          </w:p>
        </w:tc>
        <w:tc>
          <w:tcPr>
            <w:tcW w:w="1531" w:type="dxa"/>
            <w:noWrap/>
            <w:hideMark/>
          </w:tcPr>
          <w:p w14:paraId="7DEF054D" w14:textId="719CADCB" w:rsidR="000B4607" w:rsidRPr="00642459" w:rsidRDefault="000B4607" w:rsidP="000B4607">
            <w:pPr>
              <w:rPr>
                <w:b/>
                <w:bCs/>
              </w:rPr>
            </w:pPr>
            <w:r w:rsidRPr="00BB350D">
              <w:rPr>
                <w:b/>
              </w:rPr>
              <w:t>1.</w:t>
            </w:r>
            <w:r>
              <w:rPr>
                <w:b/>
              </w:rPr>
              <w:t>1</w:t>
            </w:r>
            <w:r w:rsidRPr="00BB350D">
              <w:rPr>
                <w:b/>
              </w:rPr>
              <w:t>x10</w:t>
            </w:r>
            <w:r w:rsidRPr="00BB350D">
              <w:rPr>
                <w:b/>
                <w:vertAlign w:val="superscript"/>
              </w:rPr>
              <w:t>5</w:t>
            </w:r>
            <w:r w:rsidRPr="00BB350D">
              <w:rPr>
                <w:b/>
              </w:rPr>
              <w:t>CFU</w:t>
            </w:r>
          </w:p>
        </w:tc>
        <w:tc>
          <w:tcPr>
            <w:tcW w:w="1531" w:type="dxa"/>
            <w:noWrap/>
            <w:hideMark/>
          </w:tcPr>
          <w:p w14:paraId="55AB45AB" w14:textId="5F7345FD" w:rsidR="000B4607" w:rsidRPr="00642459" w:rsidRDefault="000B4607" w:rsidP="000B4607">
            <w:pPr>
              <w:rPr>
                <w:b/>
                <w:bCs/>
              </w:rPr>
            </w:pPr>
            <w:r w:rsidRPr="00BB350D">
              <w:rPr>
                <w:b/>
              </w:rPr>
              <w:t>1.</w:t>
            </w:r>
            <w:r>
              <w:rPr>
                <w:b/>
              </w:rPr>
              <w:t>1</w:t>
            </w:r>
            <w:r w:rsidRPr="00BB350D">
              <w:rPr>
                <w:b/>
              </w:rPr>
              <w:t>x10</w:t>
            </w:r>
            <w:r w:rsidRPr="00BB350D">
              <w:rPr>
                <w:b/>
                <w:vertAlign w:val="superscript"/>
              </w:rPr>
              <w:t>4</w:t>
            </w:r>
            <w:r w:rsidRPr="00BB350D">
              <w:rPr>
                <w:b/>
              </w:rPr>
              <w:t>CFU</w:t>
            </w:r>
          </w:p>
        </w:tc>
        <w:tc>
          <w:tcPr>
            <w:tcW w:w="1531" w:type="dxa"/>
            <w:noWrap/>
            <w:hideMark/>
          </w:tcPr>
          <w:p w14:paraId="269CA423" w14:textId="101D8BF6" w:rsidR="000B4607" w:rsidRPr="00642459" w:rsidRDefault="000B4607" w:rsidP="000B4607">
            <w:pPr>
              <w:rPr>
                <w:b/>
                <w:bCs/>
              </w:rPr>
            </w:pPr>
            <w:r w:rsidRPr="00BB350D">
              <w:rPr>
                <w:b/>
              </w:rPr>
              <w:t>1.</w:t>
            </w:r>
            <w:r>
              <w:rPr>
                <w:b/>
              </w:rPr>
              <w:t>1</w:t>
            </w:r>
            <w:r w:rsidRPr="00BB350D">
              <w:rPr>
                <w:b/>
              </w:rPr>
              <w:t>x10</w:t>
            </w:r>
            <w:r w:rsidRPr="00BB350D">
              <w:rPr>
                <w:b/>
                <w:vertAlign w:val="superscript"/>
              </w:rPr>
              <w:t>3</w:t>
            </w:r>
            <w:r w:rsidRPr="00BB350D">
              <w:rPr>
                <w:b/>
              </w:rPr>
              <w:t>CFU</w:t>
            </w:r>
          </w:p>
        </w:tc>
        <w:tc>
          <w:tcPr>
            <w:tcW w:w="1531" w:type="dxa"/>
            <w:noWrap/>
            <w:hideMark/>
          </w:tcPr>
          <w:p w14:paraId="6251A595" w14:textId="069E5DC5" w:rsidR="000B4607" w:rsidRPr="00642459" w:rsidRDefault="000B4607" w:rsidP="000B4607">
            <w:pPr>
              <w:rPr>
                <w:b/>
                <w:bCs/>
              </w:rPr>
            </w:pPr>
            <w:r w:rsidRPr="00BB350D">
              <w:rPr>
                <w:b/>
              </w:rPr>
              <w:t>1</w:t>
            </w:r>
            <w:r>
              <w:rPr>
                <w:b/>
              </w:rPr>
              <w:t>.1</w:t>
            </w:r>
            <w:r w:rsidRPr="00BB350D">
              <w:rPr>
                <w:b/>
              </w:rPr>
              <w:t>x10</w:t>
            </w:r>
            <w:r w:rsidRPr="00BB350D">
              <w:rPr>
                <w:b/>
                <w:vertAlign w:val="superscript"/>
              </w:rPr>
              <w:t>2</w:t>
            </w:r>
            <w:r w:rsidRPr="00BB350D">
              <w:rPr>
                <w:b/>
              </w:rPr>
              <w:t>CFU</w:t>
            </w:r>
          </w:p>
        </w:tc>
        <w:tc>
          <w:tcPr>
            <w:tcW w:w="1531" w:type="dxa"/>
            <w:noWrap/>
            <w:hideMark/>
          </w:tcPr>
          <w:p w14:paraId="714A4148" w14:textId="1F5E3426" w:rsidR="000B4607" w:rsidRPr="00642459" w:rsidRDefault="000B4607" w:rsidP="000B4607">
            <w:pPr>
              <w:rPr>
                <w:b/>
                <w:bCs/>
              </w:rPr>
            </w:pPr>
            <w:r>
              <w:rPr>
                <w:b/>
                <w:bCs/>
              </w:rPr>
              <w:t xml:space="preserve">BHI </w:t>
            </w:r>
            <w:r w:rsidRPr="000F5EDB">
              <w:rPr>
                <w:b/>
                <w:bCs/>
              </w:rPr>
              <w:t>control</w:t>
            </w:r>
          </w:p>
        </w:tc>
      </w:tr>
      <w:tr w:rsidR="000B4607" w:rsidRPr="00642459" w14:paraId="641AB3C1" w14:textId="77777777" w:rsidTr="009D5CF6">
        <w:trPr>
          <w:trHeight w:val="537"/>
        </w:trPr>
        <w:tc>
          <w:tcPr>
            <w:tcW w:w="1531" w:type="dxa"/>
            <w:noWrap/>
            <w:hideMark/>
          </w:tcPr>
          <w:p w14:paraId="3EE56784" w14:textId="213B3C2E" w:rsidR="000B4607" w:rsidRPr="00642459" w:rsidRDefault="000B4607" w:rsidP="000B4607">
            <w:pPr>
              <w:rPr>
                <w:b/>
                <w:bCs/>
              </w:rPr>
            </w:pPr>
            <w:r w:rsidRPr="00BB350D">
              <w:rPr>
                <w:b/>
              </w:rPr>
              <w:t>1.</w:t>
            </w:r>
            <w:r>
              <w:rPr>
                <w:b/>
              </w:rPr>
              <w:t>1</w:t>
            </w:r>
            <w:r w:rsidRPr="00BB350D">
              <w:rPr>
                <w:b/>
              </w:rPr>
              <w:t>x10</w:t>
            </w:r>
            <w:r w:rsidRPr="00BB350D">
              <w:rPr>
                <w:b/>
                <w:vertAlign w:val="superscript"/>
              </w:rPr>
              <w:t>6</w:t>
            </w:r>
            <w:r w:rsidRPr="00BB350D">
              <w:rPr>
                <w:b/>
              </w:rPr>
              <w:t>CFU</w:t>
            </w:r>
          </w:p>
        </w:tc>
        <w:tc>
          <w:tcPr>
            <w:tcW w:w="1531" w:type="dxa"/>
            <w:noWrap/>
            <w:hideMark/>
          </w:tcPr>
          <w:p w14:paraId="670EAE2A" w14:textId="0404E51D" w:rsidR="000B4607" w:rsidRPr="00642459" w:rsidRDefault="000B4607" w:rsidP="000B4607">
            <w:r w:rsidRPr="00642459">
              <w:t>0 on 1 df p=1</w:t>
            </w:r>
          </w:p>
        </w:tc>
        <w:tc>
          <w:tcPr>
            <w:tcW w:w="1531" w:type="dxa"/>
            <w:noWrap/>
            <w:hideMark/>
          </w:tcPr>
          <w:p w14:paraId="393C73C0" w14:textId="71311BD0" w:rsidR="000B4607" w:rsidRPr="00642459" w:rsidRDefault="000B4607" w:rsidP="000B4607">
            <w:r w:rsidRPr="00642459">
              <w:t>4.51 on 1 df, p=0.03</w:t>
            </w:r>
          </w:p>
        </w:tc>
        <w:tc>
          <w:tcPr>
            <w:tcW w:w="1531" w:type="dxa"/>
            <w:noWrap/>
            <w:hideMark/>
          </w:tcPr>
          <w:p w14:paraId="5F316C35" w14:textId="0ECF637C" w:rsidR="000B4607" w:rsidRPr="00642459" w:rsidRDefault="000B4607" w:rsidP="000B4607">
            <w:r w:rsidRPr="00642459">
              <w:t>4.64 on 1 df, p=0.03</w:t>
            </w:r>
          </w:p>
        </w:tc>
        <w:tc>
          <w:tcPr>
            <w:tcW w:w="1531" w:type="dxa"/>
            <w:noWrap/>
            <w:hideMark/>
          </w:tcPr>
          <w:p w14:paraId="061116D5" w14:textId="2825C7F7" w:rsidR="000B4607" w:rsidRPr="00642459" w:rsidRDefault="000B4607" w:rsidP="000B4607">
            <w:r w:rsidRPr="00642459">
              <w:t>4.64 on 1 df, p=0.03</w:t>
            </w:r>
          </w:p>
        </w:tc>
        <w:tc>
          <w:tcPr>
            <w:tcW w:w="1531" w:type="dxa"/>
            <w:noWrap/>
            <w:hideMark/>
          </w:tcPr>
          <w:p w14:paraId="58A59A3B" w14:textId="14CCF603" w:rsidR="000B4607" w:rsidRPr="00642459" w:rsidRDefault="000B4607" w:rsidP="000B4607">
            <w:r w:rsidRPr="00642459">
              <w:t>5.42 on 1 df, p=0.02</w:t>
            </w:r>
          </w:p>
        </w:tc>
      </w:tr>
      <w:tr w:rsidR="000B4607" w:rsidRPr="00642459" w14:paraId="522601B1" w14:textId="77777777" w:rsidTr="009D5CF6">
        <w:trPr>
          <w:trHeight w:val="537"/>
        </w:trPr>
        <w:tc>
          <w:tcPr>
            <w:tcW w:w="1531" w:type="dxa"/>
            <w:noWrap/>
            <w:hideMark/>
          </w:tcPr>
          <w:p w14:paraId="6F6EE9A6" w14:textId="716DAD26" w:rsidR="000B4607" w:rsidRPr="00642459" w:rsidRDefault="000B4607" w:rsidP="000B4607">
            <w:pPr>
              <w:rPr>
                <w:b/>
                <w:bCs/>
              </w:rPr>
            </w:pPr>
            <w:r w:rsidRPr="00BB350D">
              <w:rPr>
                <w:b/>
              </w:rPr>
              <w:t>1.</w:t>
            </w:r>
            <w:r>
              <w:rPr>
                <w:b/>
              </w:rPr>
              <w:t>1</w:t>
            </w:r>
            <w:r w:rsidRPr="00BB350D">
              <w:rPr>
                <w:b/>
              </w:rPr>
              <w:t>x10</w:t>
            </w:r>
            <w:r w:rsidRPr="00BB350D">
              <w:rPr>
                <w:b/>
                <w:vertAlign w:val="superscript"/>
              </w:rPr>
              <w:t>5</w:t>
            </w:r>
            <w:r w:rsidRPr="00BB350D">
              <w:rPr>
                <w:b/>
              </w:rPr>
              <w:t>CFU</w:t>
            </w:r>
          </w:p>
        </w:tc>
        <w:tc>
          <w:tcPr>
            <w:tcW w:w="1531" w:type="dxa"/>
            <w:noWrap/>
            <w:hideMark/>
          </w:tcPr>
          <w:p w14:paraId="4A8808A7" w14:textId="77777777" w:rsidR="000B4607" w:rsidRPr="00642459" w:rsidRDefault="000B4607" w:rsidP="000B4607">
            <w:r w:rsidRPr="00642459">
              <w:t>x</w:t>
            </w:r>
          </w:p>
        </w:tc>
        <w:tc>
          <w:tcPr>
            <w:tcW w:w="1531" w:type="dxa"/>
            <w:noWrap/>
            <w:hideMark/>
          </w:tcPr>
          <w:p w14:paraId="5FC0B9E5" w14:textId="0F4BF901" w:rsidR="000B4607" w:rsidRPr="00642459" w:rsidRDefault="000B4607" w:rsidP="000B4607">
            <w:r w:rsidRPr="00642459">
              <w:t>4.38 on 1 df, p=0.04</w:t>
            </w:r>
          </w:p>
        </w:tc>
        <w:tc>
          <w:tcPr>
            <w:tcW w:w="1531" w:type="dxa"/>
            <w:noWrap/>
            <w:hideMark/>
          </w:tcPr>
          <w:p w14:paraId="7FA86E1D" w14:textId="43894D27" w:rsidR="000B4607" w:rsidRPr="00642459" w:rsidRDefault="000B4607" w:rsidP="000B4607">
            <w:r w:rsidRPr="00642459">
              <w:t>4.64 on 1 df, p=0.03</w:t>
            </w:r>
          </w:p>
        </w:tc>
        <w:tc>
          <w:tcPr>
            <w:tcW w:w="1531" w:type="dxa"/>
            <w:noWrap/>
            <w:hideMark/>
          </w:tcPr>
          <w:p w14:paraId="7B954C43" w14:textId="3977C989" w:rsidR="000B4607" w:rsidRPr="00642459" w:rsidRDefault="000B4607" w:rsidP="000B4607">
            <w:r w:rsidRPr="00642459">
              <w:t>4.64 on 1 df, p=0.03</w:t>
            </w:r>
          </w:p>
        </w:tc>
        <w:tc>
          <w:tcPr>
            <w:tcW w:w="1531" w:type="dxa"/>
            <w:noWrap/>
            <w:hideMark/>
          </w:tcPr>
          <w:p w14:paraId="299B9EC0" w14:textId="08457BB1" w:rsidR="000B4607" w:rsidRPr="00642459" w:rsidRDefault="000B4607" w:rsidP="000B4607">
            <w:r w:rsidRPr="00642459">
              <w:t>5.42 on 1 df, p=0.02</w:t>
            </w:r>
          </w:p>
        </w:tc>
      </w:tr>
      <w:tr w:rsidR="000B4607" w:rsidRPr="00642459" w14:paraId="744C02E6" w14:textId="77777777" w:rsidTr="009D5CF6">
        <w:trPr>
          <w:trHeight w:val="537"/>
        </w:trPr>
        <w:tc>
          <w:tcPr>
            <w:tcW w:w="1531" w:type="dxa"/>
            <w:noWrap/>
            <w:hideMark/>
          </w:tcPr>
          <w:p w14:paraId="171BCA41" w14:textId="507BB018" w:rsidR="000B4607" w:rsidRPr="00642459" w:rsidRDefault="000B4607" w:rsidP="000B4607">
            <w:pPr>
              <w:rPr>
                <w:b/>
                <w:bCs/>
              </w:rPr>
            </w:pPr>
            <w:r w:rsidRPr="00BB350D">
              <w:rPr>
                <w:b/>
              </w:rPr>
              <w:t>1.</w:t>
            </w:r>
            <w:r>
              <w:rPr>
                <w:b/>
              </w:rPr>
              <w:t>1</w:t>
            </w:r>
            <w:r w:rsidRPr="00BB350D">
              <w:rPr>
                <w:b/>
              </w:rPr>
              <w:t>x10</w:t>
            </w:r>
            <w:r w:rsidRPr="00BB350D">
              <w:rPr>
                <w:b/>
                <w:vertAlign w:val="superscript"/>
              </w:rPr>
              <w:t>4</w:t>
            </w:r>
            <w:r w:rsidRPr="00BB350D">
              <w:rPr>
                <w:b/>
              </w:rPr>
              <w:t>CFU</w:t>
            </w:r>
          </w:p>
        </w:tc>
        <w:tc>
          <w:tcPr>
            <w:tcW w:w="1531" w:type="dxa"/>
            <w:noWrap/>
            <w:hideMark/>
          </w:tcPr>
          <w:p w14:paraId="293E0502" w14:textId="77777777" w:rsidR="000B4607" w:rsidRPr="00642459" w:rsidRDefault="000B4607" w:rsidP="000B4607">
            <w:r w:rsidRPr="00642459">
              <w:t>x</w:t>
            </w:r>
          </w:p>
        </w:tc>
        <w:tc>
          <w:tcPr>
            <w:tcW w:w="1531" w:type="dxa"/>
            <w:noWrap/>
            <w:hideMark/>
          </w:tcPr>
          <w:p w14:paraId="4B52E0C9" w14:textId="77777777" w:rsidR="000B4607" w:rsidRPr="00642459" w:rsidRDefault="000B4607" w:rsidP="000B4607">
            <w:r w:rsidRPr="00642459">
              <w:t>x</w:t>
            </w:r>
          </w:p>
        </w:tc>
        <w:tc>
          <w:tcPr>
            <w:tcW w:w="1531" w:type="dxa"/>
            <w:noWrap/>
            <w:hideMark/>
          </w:tcPr>
          <w:p w14:paraId="45866EAA" w14:textId="40666A70" w:rsidR="000B4607" w:rsidRPr="00642459" w:rsidRDefault="000B4607" w:rsidP="000B4607">
            <w:r w:rsidRPr="00642459">
              <w:t>0 on 1 df, p=1</w:t>
            </w:r>
          </w:p>
        </w:tc>
        <w:tc>
          <w:tcPr>
            <w:tcW w:w="1531" w:type="dxa"/>
            <w:noWrap/>
            <w:hideMark/>
          </w:tcPr>
          <w:p w14:paraId="51503BF6" w14:textId="112B0EA5" w:rsidR="000B4607" w:rsidRPr="00642459" w:rsidRDefault="000B4607" w:rsidP="000B4607">
            <w:r w:rsidRPr="00642459">
              <w:t>0 on 1 df, p=1</w:t>
            </w:r>
          </w:p>
        </w:tc>
        <w:tc>
          <w:tcPr>
            <w:tcW w:w="1531" w:type="dxa"/>
            <w:noWrap/>
            <w:hideMark/>
          </w:tcPr>
          <w:p w14:paraId="0E191BCB" w14:textId="5800EB37" w:rsidR="000B4607" w:rsidRPr="00642459" w:rsidRDefault="000B4607" w:rsidP="000B4607">
            <w:r w:rsidRPr="00642459">
              <w:t>0.17 on 1 df, p=0.7</w:t>
            </w:r>
          </w:p>
        </w:tc>
      </w:tr>
      <w:tr w:rsidR="000B4607" w:rsidRPr="00642459" w14:paraId="0B44E6CB" w14:textId="77777777" w:rsidTr="009D5CF6">
        <w:trPr>
          <w:trHeight w:val="537"/>
        </w:trPr>
        <w:tc>
          <w:tcPr>
            <w:tcW w:w="1531" w:type="dxa"/>
            <w:noWrap/>
            <w:hideMark/>
          </w:tcPr>
          <w:p w14:paraId="23182EB0" w14:textId="36C0CF55" w:rsidR="000B4607" w:rsidRPr="00642459" w:rsidRDefault="000B4607" w:rsidP="000B4607">
            <w:pPr>
              <w:rPr>
                <w:b/>
                <w:bCs/>
              </w:rPr>
            </w:pPr>
            <w:r w:rsidRPr="00BB350D">
              <w:rPr>
                <w:b/>
              </w:rPr>
              <w:t>1.</w:t>
            </w:r>
            <w:r>
              <w:rPr>
                <w:b/>
              </w:rPr>
              <w:t>1</w:t>
            </w:r>
            <w:r w:rsidRPr="00BB350D">
              <w:rPr>
                <w:b/>
              </w:rPr>
              <w:t>x10</w:t>
            </w:r>
            <w:r w:rsidRPr="00BB350D">
              <w:rPr>
                <w:b/>
                <w:vertAlign w:val="superscript"/>
              </w:rPr>
              <w:t>3</w:t>
            </w:r>
            <w:r w:rsidRPr="00BB350D">
              <w:rPr>
                <w:b/>
              </w:rPr>
              <w:t>CFU</w:t>
            </w:r>
          </w:p>
        </w:tc>
        <w:tc>
          <w:tcPr>
            <w:tcW w:w="1531" w:type="dxa"/>
            <w:noWrap/>
            <w:hideMark/>
          </w:tcPr>
          <w:p w14:paraId="010CA26C" w14:textId="77777777" w:rsidR="000B4607" w:rsidRPr="00642459" w:rsidRDefault="000B4607" w:rsidP="000B4607">
            <w:r w:rsidRPr="00642459">
              <w:t>x</w:t>
            </w:r>
          </w:p>
        </w:tc>
        <w:tc>
          <w:tcPr>
            <w:tcW w:w="1531" w:type="dxa"/>
            <w:noWrap/>
            <w:hideMark/>
          </w:tcPr>
          <w:p w14:paraId="5CBFC001" w14:textId="77777777" w:rsidR="000B4607" w:rsidRPr="00642459" w:rsidRDefault="000B4607" w:rsidP="000B4607">
            <w:r w:rsidRPr="00642459">
              <w:t>x</w:t>
            </w:r>
          </w:p>
        </w:tc>
        <w:tc>
          <w:tcPr>
            <w:tcW w:w="1531" w:type="dxa"/>
            <w:noWrap/>
            <w:hideMark/>
          </w:tcPr>
          <w:p w14:paraId="4335DE1A" w14:textId="77777777" w:rsidR="000B4607" w:rsidRPr="00642459" w:rsidRDefault="000B4607" w:rsidP="000B4607">
            <w:r w:rsidRPr="00642459">
              <w:t>x</w:t>
            </w:r>
          </w:p>
        </w:tc>
        <w:tc>
          <w:tcPr>
            <w:tcW w:w="1531" w:type="dxa"/>
            <w:noWrap/>
            <w:hideMark/>
          </w:tcPr>
          <w:p w14:paraId="0496546E" w14:textId="2DE0ED19" w:rsidR="000B4607" w:rsidRPr="00642459" w:rsidRDefault="000B4607" w:rsidP="000B4607">
            <w:r w:rsidRPr="00642459">
              <w:t>0 on 1 df, p=1</w:t>
            </w:r>
          </w:p>
        </w:tc>
        <w:tc>
          <w:tcPr>
            <w:tcW w:w="1531" w:type="dxa"/>
            <w:noWrap/>
            <w:hideMark/>
          </w:tcPr>
          <w:p w14:paraId="1631B04B" w14:textId="28F4A6AF" w:rsidR="000B4607" w:rsidRPr="00642459" w:rsidRDefault="000B4607" w:rsidP="000B4607">
            <w:r w:rsidRPr="00642459">
              <w:t>0.17 on 1 df, p=0.7</w:t>
            </w:r>
          </w:p>
        </w:tc>
      </w:tr>
      <w:tr w:rsidR="000B4607" w:rsidRPr="00642459" w14:paraId="5DC0D619" w14:textId="77777777" w:rsidTr="009D5CF6">
        <w:trPr>
          <w:trHeight w:val="538"/>
        </w:trPr>
        <w:tc>
          <w:tcPr>
            <w:tcW w:w="1531" w:type="dxa"/>
            <w:noWrap/>
            <w:hideMark/>
          </w:tcPr>
          <w:p w14:paraId="6D56C067" w14:textId="062152B4" w:rsidR="000B4607" w:rsidRPr="00642459" w:rsidRDefault="000B4607" w:rsidP="000B4607">
            <w:pPr>
              <w:rPr>
                <w:b/>
                <w:bCs/>
              </w:rPr>
            </w:pPr>
            <w:r w:rsidRPr="00BB350D">
              <w:rPr>
                <w:b/>
              </w:rPr>
              <w:t>1</w:t>
            </w:r>
            <w:r>
              <w:rPr>
                <w:b/>
              </w:rPr>
              <w:t>.1</w:t>
            </w:r>
            <w:r w:rsidRPr="00BB350D">
              <w:rPr>
                <w:b/>
              </w:rPr>
              <w:t>x10</w:t>
            </w:r>
            <w:r w:rsidRPr="00BB350D">
              <w:rPr>
                <w:b/>
                <w:vertAlign w:val="superscript"/>
              </w:rPr>
              <w:t>2</w:t>
            </w:r>
            <w:r w:rsidRPr="00BB350D">
              <w:rPr>
                <w:b/>
              </w:rPr>
              <w:t>CFU</w:t>
            </w:r>
          </w:p>
        </w:tc>
        <w:tc>
          <w:tcPr>
            <w:tcW w:w="1531" w:type="dxa"/>
            <w:noWrap/>
            <w:hideMark/>
          </w:tcPr>
          <w:p w14:paraId="4DB687C9" w14:textId="77777777" w:rsidR="000B4607" w:rsidRPr="00642459" w:rsidRDefault="000B4607" w:rsidP="000B4607">
            <w:r w:rsidRPr="00642459">
              <w:t>x</w:t>
            </w:r>
          </w:p>
        </w:tc>
        <w:tc>
          <w:tcPr>
            <w:tcW w:w="1531" w:type="dxa"/>
            <w:noWrap/>
            <w:hideMark/>
          </w:tcPr>
          <w:p w14:paraId="6E84195C" w14:textId="77777777" w:rsidR="000B4607" w:rsidRPr="00642459" w:rsidRDefault="000B4607" w:rsidP="000B4607">
            <w:r w:rsidRPr="00642459">
              <w:t>x</w:t>
            </w:r>
          </w:p>
        </w:tc>
        <w:tc>
          <w:tcPr>
            <w:tcW w:w="1531" w:type="dxa"/>
            <w:noWrap/>
            <w:hideMark/>
          </w:tcPr>
          <w:p w14:paraId="5CCDDB7A" w14:textId="77777777" w:rsidR="000B4607" w:rsidRPr="00642459" w:rsidRDefault="000B4607" w:rsidP="000B4607">
            <w:r w:rsidRPr="00642459">
              <w:t>x</w:t>
            </w:r>
          </w:p>
        </w:tc>
        <w:tc>
          <w:tcPr>
            <w:tcW w:w="1531" w:type="dxa"/>
            <w:noWrap/>
            <w:hideMark/>
          </w:tcPr>
          <w:p w14:paraId="6069B74D" w14:textId="77777777" w:rsidR="000B4607" w:rsidRPr="00642459" w:rsidRDefault="000B4607" w:rsidP="000B4607">
            <w:r w:rsidRPr="00642459">
              <w:t>x</w:t>
            </w:r>
          </w:p>
        </w:tc>
        <w:tc>
          <w:tcPr>
            <w:tcW w:w="1531" w:type="dxa"/>
            <w:noWrap/>
            <w:hideMark/>
          </w:tcPr>
          <w:p w14:paraId="52A9F8F6" w14:textId="4CAB4FCE" w:rsidR="000B4607" w:rsidRPr="00642459" w:rsidRDefault="000B4607" w:rsidP="000B4607">
            <w:r w:rsidRPr="00642459">
              <w:t>0.17 on 1 df, p=0.7</w:t>
            </w:r>
          </w:p>
        </w:tc>
      </w:tr>
    </w:tbl>
    <w:p w14:paraId="534E4B7D" w14:textId="3F937E8E" w:rsidR="003F12B5" w:rsidRDefault="00642459">
      <w:r>
        <w:t xml:space="preserve">Table 5: </w:t>
      </w:r>
      <w:r w:rsidR="009E7C81">
        <w:t xml:space="preserve">The results of pairwise likelihood ratio testing using Cox Proportional Hazard model on survival time-to-event data from the </w:t>
      </w:r>
      <w:r w:rsidR="009E7C81">
        <w:rPr>
          <w:i/>
        </w:rPr>
        <w:t>Galleria</w:t>
      </w:r>
      <w:r w:rsidR="009E7C81">
        <w:t xml:space="preserve"> waxworms challenged with force-fed </w:t>
      </w:r>
      <w:r w:rsidR="009E7C81">
        <w:rPr>
          <w:i/>
        </w:rPr>
        <w:t xml:space="preserve">Arsenophonus apicola </w:t>
      </w:r>
      <w:r w:rsidR="009E7C81">
        <w:t>pOM</w:t>
      </w:r>
      <w:proofErr w:type="gramStart"/>
      <w:r w:rsidR="009E7C81">
        <w:t>1::</w:t>
      </w:r>
      <w:proofErr w:type="gramEnd"/>
      <w:r w:rsidR="009E7C81">
        <w:t>GFP at different doses.</w:t>
      </w:r>
    </w:p>
    <w:tbl>
      <w:tblPr>
        <w:tblStyle w:val="TableGrid"/>
        <w:tblW w:w="9186" w:type="dxa"/>
        <w:tblLayout w:type="fixed"/>
        <w:tblLook w:val="04A0" w:firstRow="1" w:lastRow="0" w:firstColumn="1" w:lastColumn="0" w:noHBand="0" w:noVBand="1"/>
      </w:tblPr>
      <w:tblGrid>
        <w:gridCol w:w="1531"/>
        <w:gridCol w:w="1531"/>
        <w:gridCol w:w="1531"/>
        <w:gridCol w:w="1531"/>
        <w:gridCol w:w="1531"/>
        <w:gridCol w:w="1531"/>
      </w:tblGrid>
      <w:tr w:rsidR="001341B1" w:rsidRPr="00642459" w14:paraId="536043AD" w14:textId="77777777" w:rsidTr="009D5CF6">
        <w:trPr>
          <w:trHeight w:val="288"/>
        </w:trPr>
        <w:tc>
          <w:tcPr>
            <w:tcW w:w="1531" w:type="dxa"/>
            <w:noWrap/>
            <w:hideMark/>
          </w:tcPr>
          <w:p w14:paraId="32100BEC" w14:textId="7BD1E51E" w:rsidR="001341B1" w:rsidRPr="00642459" w:rsidRDefault="001341B1" w:rsidP="001341B1">
            <w:pPr>
              <w:rPr>
                <w:b/>
                <w:bCs/>
              </w:rPr>
            </w:pPr>
          </w:p>
        </w:tc>
        <w:tc>
          <w:tcPr>
            <w:tcW w:w="1531" w:type="dxa"/>
            <w:noWrap/>
            <w:hideMark/>
          </w:tcPr>
          <w:p w14:paraId="7BD6C19E" w14:textId="6465E97B" w:rsidR="001341B1" w:rsidRPr="00642459" w:rsidRDefault="001341B1" w:rsidP="001341B1">
            <w:pPr>
              <w:rPr>
                <w:b/>
                <w:bCs/>
              </w:rPr>
            </w:pPr>
            <w:r w:rsidRPr="00BB350D">
              <w:rPr>
                <w:b/>
              </w:rPr>
              <w:t>1.</w:t>
            </w:r>
            <w:r>
              <w:rPr>
                <w:b/>
              </w:rPr>
              <w:t>1</w:t>
            </w:r>
            <w:r w:rsidRPr="00BB350D">
              <w:rPr>
                <w:b/>
              </w:rPr>
              <w:t>x10</w:t>
            </w:r>
            <w:r w:rsidRPr="00BB350D">
              <w:rPr>
                <w:b/>
                <w:vertAlign w:val="superscript"/>
              </w:rPr>
              <w:t>5</w:t>
            </w:r>
            <w:r w:rsidRPr="00BB350D">
              <w:rPr>
                <w:b/>
              </w:rPr>
              <w:t>CFU</w:t>
            </w:r>
          </w:p>
        </w:tc>
        <w:tc>
          <w:tcPr>
            <w:tcW w:w="1531" w:type="dxa"/>
            <w:noWrap/>
            <w:hideMark/>
          </w:tcPr>
          <w:p w14:paraId="78CED743" w14:textId="069DCCA9" w:rsidR="001341B1" w:rsidRPr="00642459" w:rsidRDefault="001341B1" w:rsidP="001341B1">
            <w:pPr>
              <w:rPr>
                <w:b/>
                <w:bCs/>
              </w:rPr>
            </w:pPr>
            <w:r w:rsidRPr="00BB350D">
              <w:rPr>
                <w:b/>
              </w:rPr>
              <w:t>1.</w:t>
            </w:r>
            <w:r>
              <w:rPr>
                <w:b/>
              </w:rPr>
              <w:t>1</w:t>
            </w:r>
            <w:r w:rsidRPr="00BB350D">
              <w:rPr>
                <w:b/>
              </w:rPr>
              <w:t>x10</w:t>
            </w:r>
            <w:r w:rsidRPr="00BB350D">
              <w:rPr>
                <w:b/>
                <w:vertAlign w:val="superscript"/>
              </w:rPr>
              <w:t>4</w:t>
            </w:r>
            <w:r w:rsidRPr="00BB350D">
              <w:rPr>
                <w:b/>
              </w:rPr>
              <w:t>CFU</w:t>
            </w:r>
          </w:p>
        </w:tc>
        <w:tc>
          <w:tcPr>
            <w:tcW w:w="1531" w:type="dxa"/>
            <w:noWrap/>
            <w:hideMark/>
          </w:tcPr>
          <w:p w14:paraId="322511C3" w14:textId="01B15EB5" w:rsidR="001341B1" w:rsidRPr="00642459" w:rsidRDefault="001341B1" w:rsidP="001341B1">
            <w:pPr>
              <w:rPr>
                <w:b/>
                <w:bCs/>
              </w:rPr>
            </w:pPr>
            <w:r w:rsidRPr="00BB350D">
              <w:rPr>
                <w:b/>
              </w:rPr>
              <w:t>1.</w:t>
            </w:r>
            <w:r>
              <w:rPr>
                <w:b/>
              </w:rPr>
              <w:t>1</w:t>
            </w:r>
            <w:r w:rsidRPr="00BB350D">
              <w:rPr>
                <w:b/>
              </w:rPr>
              <w:t>x10</w:t>
            </w:r>
            <w:r w:rsidRPr="00BB350D">
              <w:rPr>
                <w:b/>
                <w:vertAlign w:val="superscript"/>
              </w:rPr>
              <w:t>3</w:t>
            </w:r>
            <w:r w:rsidRPr="00BB350D">
              <w:rPr>
                <w:b/>
              </w:rPr>
              <w:t>CFU</w:t>
            </w:r>
          </w:p>
        </w:tc>
        <w:tc>
          <w:tcPr>
            <w:tcW w:w="1531" w:type="dxa"/>
            <w:noWrap/>
            <w:hideMark/>
          </w:tcPr>
          <w:p w14:paraId="53273962" w14:textId="4882B563" w:rsidR="001341B1" w:rsidRPr="00642459" w:rsidRDefault="001341B1" w:rsidP="001341B1">
            <w:pPr>
              <w:rPr>
                <w:b/>
                <w:bCs/>
              </w:rPr>
            </w:pPr>
            <w:r w:rsidRPr="00BB350D">
              <w:rPr>
                <w:b/>
              </w:rPr>
              <w:t>1</w:t>
            </w:r>
            <w:r>
              <w:rPr>
                <w:b/>
              </w:rPr>
              <w:t>.1</w:t>
            </w:r>
            <w:r w:rsidRPr="00BB350D">
              <w:rPr>
                <w:b/>
              </w:rPr>
              <w:t>x10</w:t>
            </w:r>
            <w:r w:rsidRPr="00BB350D">
              <w:rPr>
                <w:b/>
                <w:vertAlign w:val="superscript"/>
              </w:rPr>
              <w:t>2</w:t>
            </w:r>
            <w:r w:rsidRPr="00BB350D">
              <w:rPr>
                <w:b/>
              </w:rPr>
              <w:t>CFU</w:t>
            </w:r>
          </w:p>
        </w:tc>
        <w:tc>
          <w:tcPr>
            <w:tcW w:w="1531" w:type="dxa"/>
            <w:noWrap/>
            <w:hideMark/>
          </w:tcPr>
          <w:p w14:paraId="22D152C0" w14:textId="0904E98B" w:rsidR="001341B1" w:rsidRPr="00642459" w:rsidRDefault="001341B1" w:rsidP="001341B1">
            <w:pPr>
              <w:rPr>
                <w:b/>
                <w:bCs/>
              </w:rPr>
            </w:pPr>
            <w:r>
              <w:rPr>
                <w:b/>
                <w:bCs/>
              </w:rPr>
              <w:t xml:space="preserve">BHI </w:t>
            </w:r>
            <w:r w:rsidRPr="000F5EDB">
              <w:rPr>
                <w:b/>
                <w:bCs/>
              </w:rPr>
              <w:t>control</w:t>
            </w:r>
          </w:p>
        </w:tc>
      </w:tr>
      <w:tr w:rsidR="001341B1" w:rsidRPr="00642459" w14:paraId="0DA55EB1" w14:textId="77777777" w:rsidTr="009D5CF6">
        <w:trPr>
          <w:trHeight w:val="288"/>
        </w:trPr>
        <w:tc>
          <w:tcPr>
            <w:tcW w:w="1531" w:type="dxa"/>
            <w:noWrap/>
            <w:hideMark/>
          </w:tcPr>
          <w:p w14:paraId="2F1118F8" w14:textId="4EEBE9B8" w:rsidR="001341B1" w:rsidRPr="00642459" w:rsidRDefault="001341B1" w:rsidP="001341B1">
            <w:pPr>
              <w:rPr>
                <w:b/>
                <w:bCs/>
              </w:rPr>
            </w:pPr>
            <w:r w:rsidRPr="00BB350D">
              <w:rPr>
                <w:b/>
              </w:rPr>
              <w:t>1.</w:t>
            </w:r>
            <w:r>
              <w:rPr>
                <w:b/>
              </w:rPr>
              <w:t>1</w:t>
            </w:r>
            <w:r w:rsidRPr="00BB350D">
              <w:rPr>
                <w:b/>
              </w:rPr>
              <w:t>x10</w:t>
            </w:r>
            <w:r w:rsidRPr="00BB350D">
              <w:rPr>
                <w:b/>
                <w:vertAlign w:val="superscript"/>
              </w:rPr>
              <w:t>6</w:t>
            </w:r>
            <w:r w:rsidRPr="00BB350D">
              <w:rPr>
                <w:b/>
              </w:rPr>
              <w:t>CFU</w:t>
            </w:r>
          </w:p>
        </w:tc>
        <w:tc>
          <w:tcPr>
            <w:tcW w:w="1531" w:type="dxa"/>
            <w:noWrap/>
            <w:hideMark/>
          </w:tcPr>
          <w:p w14:paraId="602BBCF3" w14:textId="276EF8E9" w:rsidR="001341B1" w:rsidRPr="00642459" w:rsidRDefault="001341B1" w:rsidP="001341B1">
            <w:r w:rsidRPr="00642459">
              <w:t>0.47 on 1 df, p=0.5</w:t>
            </w:r>
          </w:p>
        </w:tc>
        <w:tc>
          <w:tcPr>
            <w:tcW w:w="1531" w:type="dxa"/>
            <w:noWrap/>
            <w:hideMark/>
          </w:tcPr>
          <w:p w14:paraId="08FC9344" w14:textId="6774852B" w:rsidR="001341B1" w:rsidRPr="00642459" w:rsidRDefault="001341B1" w:rsidP="001341B1">
            <w:r w:rsidRPr="00642459">
              <w:t>6.18 on 1 df, p=0.01</w:t>
            </w:r>
          </w:p>
        </w:tc>
        <w:tc>
          <w:tcPr>
            <w:tcW w:w="1531" w:type="dxa"/>
            <w:noWrap/>
            <w:hideMark/>
          </w:tcPr>
          <w:p w14:paraId="5CAA5B23" w14:textId="4FBA8E23" w:rsidR="001341B1" w:rsidRPr="00642459" w:rsidRDefault="001341B1" w:rsidP="001341B1">
            <w:r w:rsidRPr="00642459">
              <w:t>8.27 on 1 df, p=0.004</w:t>
            </w:r>
          </w:p>
        </w:tc>
        <w:tc>
          <w:tcPr>
            <w:tcW w:w="1531" w:type="dxa"/>
            <w:noWrap/>
            <w:hideMark/>
          </w:tcPr>
          <w:p w14:paraId="0E7739D7" w14:textId="1B342E75" w:rsidR="001341B1" w:rsidRPr="00642459" w:rsidRDefault="001341B1" w:rsidP="001341B1">
            <w:r w:rsidRPr="00642459">
              <w:t>11.85 on 1 df, p=6e-04</w:t>
            </w:r>
            <w:r w:rsidR="00993FC7">
              <w:t>*</w:t>
            </w:r>
          </w:p>
        </w:tc>
        <w:tc>
          <w:tcPr>
            <w:tcW w:w="1531" w:type="dxa"/>
            <w:noWrap/>
            <w:hideMark/>
          </w:tcPr>
          <w:p w14:paraId="0EF2A4B5" w14:textId="250C254C" w:rsidR="001341B1" w:rsidRPr="00642459" w:rsidRDefault="001341B1" w:rsidP="001341B1">
            <w:r w:rsidRPr="00642459">
              <w:t>32.64 on 1 df, p=1e-08</w:t>
            </w:r>
            <w:r w:rsidR="00993FC7">
              <w:t>*</w:t>
            </w:r>
          </w:p>
        </w:tc>
      </w:tr>
      <w:tr w:rsidR="001341B1" w:rsidRPr="00642459" w14:paraId="414F2394" w14:textId="77777777" w:rsidTr="009D5CF6">
        <w:trPr>
          <w:trHeight w:val="288"/>
        </w:trPr>
        <w:tc>
          <w:tcPr>
            <w:tcW w:w="1531" w:type="dxa"/>
            <w:noWrap/>
            <w:hideMark/>
          </w:tcPr>
          <w:p w14:paraId="1C2E62DA" w14:textId="72EC2EEF" w:rsidR="001341B1" w:rsidRPr="00642459" w:rsidRDefault="001341B1" w:rsidP="001341B1">
            <w:pPr>
              <w:rPr>
                <w:b/>
                <w:bCs/>
              </w:rPr>
            </w:pPr>
            <w:r w:rsidRPr="00BB350D">
              <w:rPr>
                <w:b/>
              </w:rPr>
              <w:t>1.</w:t>
            </w:r>
            <w:r>
              <w:rPr>
                <w:b/>
              </w:rPr>
              <w:t>1</w:t>
            </w:r>
            <w:r w:rsidRPr="00BB350D">
              <w:rPr>
                <w:b/>
              </w:rPr>
              <w:t>x10</w:t>
            </w:r>
            <w:r w:rsidRPr="00BB350D">
              <w:rPr>
                <w:b/>
                <w:vertAlign w:val="superscript"/>
              </w:rPr>
              <w:t>5</w:t>
            </w:r>
            <w:r w:rsidRPr="00BB350D">
              <w:rPr>
                <w:b/>
              </w:rPr>
              <w:t>CFU</w:t>
            </w:r>
          </w:p>
        </w:tc>
        <w:tc>
          <w:tcPr>
            <w:tcW w:w="1531" w:type="dxa"/>
            <w:noWrap/>
            <w:hideMark/>
          </w:tcPr>
          <w:p w14:paraId="34B3A0A3" w14:textId="77777777" w:rsidR="001341B1" w:rsidRPr="00642459" w:rsidRDefault="001341B1" w:rsidP="001341B1">
            <w:r w:rsidRPr="00642459">
              <w:t>x</w:t>
            </w:r>
          </w:p>
        </w:tc>
        <w:tc>
          <w:tcPr>
            <w:tcW w:w="1531" w:type="dxa"/>
            <w:noWrap/>
            <w:hideMark/>
          </w:tcPr>
          <w:p w14:paraId="6A266ACC" w14:textId="4D710430" w:rsidR="001341B1" w:rsidRPr="00642459" w:rsidRDefault="001341B1" w:rsidP="001341B1">
            <w:r w:rsidRPr="00642459">
              <w:t>6.65 on 1 df, p=0.01</w:t>
            </w:r>
          </w:p>
        </w:tc>
        <w:tc>
          <w:tcPr>
            <w:tcW w:w="1531" w:type="dxa"/>
            <w:noWrap/>
            <w:hideMark/>
          </w:tcPr>
          <w:p w14:paraId="5EDC0F4A" w14:textId="509264DC" w:rsidR="001341B1" w:rsidRPr="00642459" w:rsidRDefault="001341B1" w:rsidP="001341B1">
            <w:r w:rsidRPr="00642459">
              <w:t>9.17 on 1 df, p=0.002</w:t>
            </w:r>
            <w:r w:rsidR="00993FC7">
              <w:t>*</w:t>
            </w:r>
          </w:p>
        </w:tc>
        <w:tc>
          <w:tcPr>
            <w:tcW w:w="1531" w:type="dxa"/>
            <w:noWrap/>
            <w:hideMark/>
          </w:tcPr>
          <w:p w14:paraId="3B437B66" w14:textId="3BE6EC83" w:rsidR="001341B1" w:rsidRPr="00642459" w:rsidRDefault="001341B1" w:rsidP="001341B1">
            <w:r w:rsidRPr="00642459">
              <w:t>12.68 on 1 df, p=4e-04</w:t>
            </w:r>
            <w:r w:rsidR="00993FC7">
              <w:t>*</w:t>
            </w:r>
          </w:p>
        </w:tc>
        <w:tc>
          <w:tcPr>
            <w:tcW w:w="1531" w:type="dxa"/>
            <w:noWrap/>
            <w:hideMark/>
          </w:tcPr>
          <w:p w14:paraId="26E1D904" w14:textId="5DFFA7EE" w:rsidR="001341B1" w:rsidRPr="00642459" w:rsidRDefault="001341B1" w:rsidP="001341B1">
            <w:r w:rsidRPr="00642459">
              <w:t>32.64 on 1 df, p=1e-08</w:t>
            </w:r>
            <w:r w:rsidR="00993FC7">
              <w:t>*</w:t>
            </w:r>
          </w:p>
        </w:tc>
      </w:tr>
      <w:tr w:rsidR="001341B1" w:rsidRPr="00642459" w14:paraId="086B5966" w14:textId="77777777" w:rsidTr="009D5CF6">
        <w:trPr>
          <w:trHeight w:val="288"/>
        </w:trPr>
        <w:tc>
          <w:tcPr>
            <w:tcW w:w="1531" w:type="dxa"/>
            <w:noWrap/>
            <w:hideMark/>
          </w:tcPr>
          <w:p w14:paraId="1414B64A" w14:textId="21EBDAB2" w:rsidR="001341B1" w:rsidRPr="00642459" w:rsidRDefault="001341B1" w:rsidP="001341B1">
            <w:pPr>
              <w:rPr>
                <w:b/>
                <w:bCs/>
              </w:rPr>
            </w:pPr>
            <w:r w:rsidRPr="00BB350D">
              <w:rPr>
                <w:b/>
              </w:rPr>
              <w:t>1.</w:t>
            </w:r>
            <w:r>
              <w:rPr>
                <w:b/>
              </w:rPr>
              <w:t>1</w:t>
            </w:r>
            <w:r w:rsidRPr="00BB350D">
              <w:rPr>
                <w:b/>
              </w:rPr>
              <w:t>x10</w:t>
            </w:r>
            <w:r w:rsidRPr="00BB350D">
              <w:rPr>
                <w:b/>
                <w:vertAlign w:val="superscript"/>
              </w:rPr>
              <w:t>4</w:t>
            </w:r>
            <w:r w:rsidRPr="00BB350D">
              <w:rPr>
                <w:b/>
              </w:rPr>
              <w:t>CFU</w:t>
            </w:r>
          </w:p>
        </w:tc>
        <w:tc>
          <w:tcPr>
            <w:tcW w:w="1531" w:type="dxa"/>
            <w:noWrap/>
            <w:hideMark/>
          </w:tcPr>
          <w:p w14:paraId="56F3B9B5" w14:textId="77777777" w:rsidR="001341B1" w:rsidRPr="00642459" w:rsidRDefault="001341B1" w:rsidP="001341B1">
            <w:r w:rsidRPr="00642459">
              <w:t>x</w:t>
            </w:r>
          </w:p>
        </w:tc>
        <w:tc>
          <w:tcPr>
            <w:tcW w:w="1531" w:type="dxa"/>
            <w:noWrap/>
            <w:hideMark/>
          </w:tcPr>
          <w:p w14:paraId="5F284645" w14:textId="77777777" w:rsidR="001341B1" w:rsidRPr="00642459" w:rsidRDefault="001341B1" w:rsidP="001341B1">
            <w:r w:rsidRPr="00642459">
              <w:t>x</w:t>
            </w:r>
          </w:p>
        </w:tc>
        <w:tc>
          <w:tcPr>
            <w:tcW w:w="1531" w:type="dxa"/>
            <w:noWrap/>
            <w:hideMark/>
          </w:tcPr>
          <w:p w14:paraId="271CA607" w14:textId="7A963B2D" w:rsidR="001341B1" w:rsidRPr="00642459" w:rsidRDefault="001341B1" w:rsidP="001341B1">
            <w:r w:rsidRPr="00642459">
              <w:t>1.53 on 1 df, p=0.2</w:t>
            </w:r>
          </w:p>
        </w:tc>
        <w:tc>
          <w:tcPr>
            <w:tcW w:w="1531" w:type="dxa"/>
            <w:noWrap/>
            <w:hideMark/>
          </w:tcPr>
          <w:p w14:paraId="111A0FAC" w14:textId="30791CCD" w:rsidR="001341B1" w:rsidRPr="00642459" w:rsidRDefault="001341B1" w:rsidP="001341B1">
            <w:r w:rsidRPr="00642459">
              <w:t>4.29 on 1 df, p=0.04</w:t>
            </w:r>
          </w:p>
        </w:tc>
        <w:tc>
          <w:tcPr>
            <w:tcW w:w="1531" w:type="dxa"/>
            <w:noWrap/>
            <w:hideMark/>
          </w:tcPr>
          <w:p w14:paraId="2FD7E4A5" w14:textId="33DA2EB4" w:rsidR="001341B1" w:rsidRPr="00642459" w:rsidRDefault="001341B1" w:rsidP="001341B1">
            <w:r w:rsidRPr="00642459">
              <w:t>22.51 on 1 df, p=2e-06</w:t>
            </w:r>
            <w:r w:rsidR="00993FC7">
              <w:t>*</w:t>
            </w:r>
          </w:p>
        </w:tc>
      </w:tr>
      <w:tr w:rsidR="001341B1" w:rsidRPr="00642459" w14:paraId="60037005" w14:textId="77777777" w:rsidTr="009D5CF6">
        <w:trPr>
          <w:trHeight w:val="288"/>
        </w:trPr>
        <w:tc>
          <w:tcPr>
            <w:tcW w:w="1531" w:type="dxa"/>
            <w:noWrap/>
            <w:hideMark/>
          </w:tcPr>
          <w:p w14:paraId="19514E29" w14:textId="39EE132C" w:rsidR="001341B1" w:rsidRPr="00642459" w:rsidRDefault="001341B1" w:rsidP="001341B1">
            <w:pPr>
              <w:rPr>
                <w:b/>
                <w:bCs/>
              </w:rPr>
            </w:pPr>
            <w:r w:rsidRPr="00BB350D">
              <w:rPr>
                <w:b/>
              </w:rPr>
              <w:t>1.</w:t>
            </w:r>
            <w:r>
              <w:rPr>
                <w:b/>
              </w:rPr>
              <w:t>1</w:t>
            </w:r>
            <w:r w:rsidRPr="00BB350D">
              <w:rPr>
                <w:b/>
              </w:rPr>
              <w:t>x10</w:t>
            </w:r>
            <w:r w:rsidRPr="00BB350D">
              <w:rPr>
                <w:b/>
                <w:vertAlign w:val="superscript"/>
              </w:rPr>
              <w:t>3</w:t>
            </w:r>
            <w:r w:rsidRPr="00BB350D">
              <w:rPr>
                <w:b/>
              </w:rPr>
              <w:t>CFU</w:t>
            </w:r>
          </w:p>
        </w:tc>
        <w:tc>
          <w:tcPr>
            <w:tcW w:w="1531" w:type="dxa"/>
            <w:noWrap/>
            <w:hideMark/>
          </w:tcPr>
          <w:p w14:paraId="59F65B93" w14:textId="77777777" w:rsidR="001341B1" w:rsidRPr="00642459" w:rsidRDefault="001341B1" w:rsidP="001341B1">
            <w:r w:rsidRPr="00642459">
              <w:t>x</w:t>
            </w:r>
          </w:p>
        </w:tc>
        <w:tc>
          <w:tcPr>
            <w:tcW w:w="1531" w:type="dxa"/>
            <w:noWrap/>
            <w:hideMark/>
          </w:tcPr>
          <w:p w14:paraId="5B23FA21" w14:textId="77777777" w:rsidR="001341B1" w:rsidRPr="00642459" w:rsidRDefault="001341B1" w:rsidP="001341B1">
            <w:r w:rsidRPr="00642459">
              <w:t>x</w:t>
            </w:r>
          </w:p>
        </w:tc>
        <w:tc>
          <w:tcPr>
            <w:tcW w:w="1531" w:type="dxa"/>
            <w:noWrap/>
            <w:hideMark/>
          </w:tcPr>
          <w:p w14:paraId="0E3FBB21" w14:textId="77777777" w:rsidR="001341B1" w:rsidRPr="00642459" w:rsidRDefault="001341B1" w:rsidP="001341B1">
            <w:r w:rsidRPr="00642459">
              <w:t>x</w:t>
            </w:r>
          </w:p>
        </w:tc>
        <w:tc>
          <w:tcPr>
            <w:tcW w:w="1531" w:type="dxa"/>
            <w:noWrap/>
            <w:hideMark/>
          </w:tcPr>
          <w:p w14:paraId="3DFA8D1F" w14:textId="4A5F62A5" w:rsidR="001341B1" w:rsidRPr="00642459" w:rsidRDefault="001341B1" w:rsidP="001341B1">
            <w:r w:rsidRPr="00642459">
              <w:t>2 on 1 df, p=0.2</w:t>
            </w:r>
          </w:p>
        </w:tc>
        <w:tc>
          <w:tcPr>
            <w:tcW w:w="1531" w:type="dxa"/>
            <w:noWrap/>
            <w:hideMark/>
          </w:tcPr>
          <w:p w14:paraId="5004B793" w14:textId="543E6FAE" w:rsidR="001341B1" w:rsidRPr="00642459" w:rsidRDefault="001341B1" w:rsidP="001341B1">
            <w:r w:rsidRPr="00642459">
              <w:t>18.22 on 1 df, p=2e-05</w:t>
            </w:r>
            <w:r w:rsidR="00993FC7">
              <w:t>*</w:t>
            </w:r>
          </w:p>
        </w:tc>
      </w:tr>
      <w:tr w:rsidR="001341B1" w:rsidRPr="00642459" w14:paraId="285E2C78" w14:textId="77777777" w:rsidTr="009D5CF6">
        <w:trPr>
          <w:trHeight w:val="288"/>
        </w:trPr>
        <w:tc>
          <w:tcPr>
            <w:tcW w:w="1531" w:type="dxa"/>
            <w:noWrap/>
            <w:hideMark/>
          </w:tcPr>
          <w:p w14:paraId="7EED660D" w14:textId="3F4CFB77" w:rsidR="001341B1" w:rsidRPr="00642459" w:rsidRDefault="001341B1" w:rsidP="001341B1">
            <w:pPr>
              <w:rPr>
                <w:b/>
                <w:bCs/>
              </w:rPr>
            </w:pPr>
            <w:r w:rsidRPr="00BB350D">
              <w:rPr>
                <w:b/>
              </w:rPr>
              <w:t>1</w:t>
            </w:r>
            <w:r>
              <w:rPr>
                <w:b/>
              </w:rPr>
              <w:t>.1</w:t>
            </w:r>
            <w:r w:rsidRPr="00BB350D">
              <w:rPr>
                <w:b/>
              </w:rPr>
              <w:t>x10</w:t>
            </w:r>
            <w:r w:rsidRPr="00BB350D">
              <w:rPr>
                <w:b/>
                <w:vertAlign w:val="superscript"/>
              </w:rPr>
              <w:t>2</w:t>
            </w:r>
            <w:r w:rsidRPr="00BB350D">
              <w:rPr>
                <w:b/>
              </w:rPr>
              <w:t>CFU</w:t>
            </w:r>
          </w:p>
        </w:tc>
        <w:tc>
          <w:tcPr>
            <w:tcW w:w="1531" w:type="dxa"/>
            <w:noWrap/>
            <w:hideMark/>
          </w:tcPr>
          <w:p w14:paraId="2C1B2E6B" w14:textId="77777777" w:rsidR="001341B1" w:rsidRPr="00642459" w:rsidRDefault="001341B1" w:rsidP="001341B1">
            <w:r w:rsidRPr="00642459">
              <w:t>x</w:t>
            </w:r>
          </w:p>
        </w:tc>
        <w:tc>
          <w:tcPr>
            <w:tcW w:w="1531" w:type="dxa"/>
            <w:noWrap/>
            <w:hideMark/>
          </w:tcPr>
          <w:p w14:paraId="29D088AD" w14:textId="77777777" w:rsidR="001341B1" w:rsidRPr="00642459" w:rsidRDefault="001341B1" w:rsidP="001341B1">
            <w:r w:rsidRPr="00642459">
              <w:t>x</w:t>
            </w:r>
          </w:p>
        </w:tc>
        <w:tc>
          <w:tcPr>
            <w:tcW w:w="1531" w:type="dxa"/>
            <w:noWrap/>
            <w:hideMark/>
          </w:tcPr>
          <w:p w14:paraId="40182B77" w14:textId="77777777" w:rsidR="001341B1" w:rsidRPr="00642459" w:rsidRDefault="001341B1" w:rsidP="001341B1">
            <w:r w:rsidRPr="00642459">
              <w:t>x</w:t>
            </w:r>
          </w:p>
        </w:tc>
        <w:tc>
          <w:tcPr>
            <w:tcW w:w="1531" w:type="dxa"/>
            <w:noWrap/>
            <w:hideMark/>
          </w:tcPr>
          <w:p w14:paraId="7A484D2B" w14:textId="77777777" w:rsidR="001341B1" w:rsidRPr="00642459" w:rsidRDefault="001341B1" w:rsidP="001341B1">
            <w:r w:rsidRPr="00642459">
              <w:t>x</w:t>
            </w:r>
          </w:p>
        </w:tc>
        <w:tc>
          <w:tcPr>
            <w:tcW w:w="1531" w:type="dxa"/>
            <w:noWrap/>
            <w:hideMark/>
          </w:tcPr>
          <w:p w14:paraId="42C55BC3" w14:textId="7A4F3A34" w:rsidR="001341B1" w:rsidRPr="00642459" w:rsidRDefault="001341B1" w:rsidP="001341B1">
            <w:r w:rsidRPr="00642459">
              <w:t>12.48 on 1 df, p=4e-04</w:t>
            </w:r>
            <w:r w:rsidR="00993FC7">
              <w:t>*</w:t>
            </w:r>
          </w:p>
        </w:tc>
      </w:tr>
    </w:tbl>
    <w:p w14:paraId="5135B2FB" w14:textId="186AE388" w:rsidR="009D5CF6" w:rsidRDefault="00642459">
      <w:r>
        <w:t xml:space="preserve">Table 6: </w:t>
      </w:r>
      <w:r w:rsidR="009E7C81">
        <w:t xml:space="preserve">The results of pairwise likelihood ratio testing using Cox Proportional Hazard model on GFP expression time-to-event data from the </w:t>
      </w:r>
      <w:r w:rsidR="009E7C81">
        <w:rPr>
          <w:i/>
        </w:rPr>
        <w:t>Galleria</w:t>
      </w:r>
      <w:r w:rsidR="009E7C81">
        <w:t xml:space="preserve"> waxworms challenged with force-fed </w:t>
      </w:r>
      <w:r w:rsidR="009E7C81">
        <w:rPr>
          <w:i/>
        </w:rPr>
        <w:t xml:space="preserve">Arsenophonus apicola </w:t>
      </w:r>
      <w:r w:rsidR="009E7C81">
        <w:t>pOM</w:t>
      </w:r>
      <w:proofErr w:type="gramStart"/>
      <w:r w:rsidR="009E7C81">
        <w:t>1::</w:t>
      </w:r>
      <w:proofErr w:type="gramEnd"/>
      <w:r w:rsidR="009E7C81">
        <w:t>GFP at different doses.</w:t>
      </w:r>
    </w:p>
    <w:tbl>
      <w:tblPr>
        <w:tblStyle w:val="TableGrid"/>
        <w:tblW w:w="9186" w:type="dxa"/>
        <w:tblLook w:val="04A0" w:firstRow="1" w:lastRow="0" w:firstColumn="1" w:lastColumn="0" w:noHBand="0" w:noVBand="1"/>
      </w:tblPr>
      <w:tblGrid>
        <w:gridCol w:w="1531"/>
        <w:gridCol w:w="1531"/>
        <w:gridCol w:w="1531"/>
        <w:gridCol w:w="1531"/>
        <w:gridCol w:w="1531"/>
        <w:gridCol w:w="1531"/>
      </w:tblGrid>
      <w:tr w:rsidR="001341B1" w:rsidRPr="00642459" w14:paraId="1B686582" w14:textId="77777777" w:rsidTr="003F12B5">
        <w:trPr>
          <w:trHeight w:val="288"/>
        </w:trPr>
        <w:tc>
          <w:tcPr>
            <w:tcW w:w="1531" w:type="dxa"/>
            <w:noWrap/>
            <w:hideMark/>
          </w:tcPr>
          <w:p w14:paraId="0DCAEFD7" w14:textId="52A9082D" w:rsidR="001341B1" w:rsidRPr="00642459" w:rsidRDefault="001341B1" w:rsidP="001341B1">
            <w:pPr>
              <w:rPr>
                <w:b/>
                <w:bCs/>
              </w:rPr>
            </w:pPr>
          </w:p>
        </w:tc>
        <w:tc>
          <w:tcPr>
            <w:tcW w:w="1531" w:type="dxa"/>
            <w:noWrap/>
            <w:hideMark/>
          </w:tcPr>
          <w:p w14:paraId="1C02989B" w14:textId="7C74EAA0" w:rsidR="001341B1" w:rsidRPr="00642459" w:rsidRDefault="001341B1" w:rsidP="001341B1">
            <w:pPr>
              <w:rPr>
                <w:b/>
                <w:bCs/>
              </w:rPr>
            </w:pPr>
            <w:r w:rsidRPr="00BB350D">
              <w:rPr>
                <w:b/>
              </w:rPr>
              <w:t>1.</w:t>
            </w:r>
            <w:r>
              <w:rPr>
                <w:b/>
              </w:rPr>
              <w:t>1</w:t>
            </w:r>
            <w:r w:rsidRPr="00BB350D">
              <w:rPr>
                <w:b/>
              </w:rPr>
              <w:t>x10</w:t>
            </w:r>
            <w:r w:rsidRPr="00BB350D">
              <w:rPr>
                <w:b/>
                <w:vertAlign w:val="superscript"/>
              </w:rPr>
              <w:t>5</w:t>
            </w:r>
            <w:r w:rsidRPr="00BB350D">
              <w:rPr>
                <w:b/>
              </w:rPr>
              <w:t>CFU</w:t>
            </w:r>
          </w:p>
        </w:tc>
        <w:tc>
          <w:tcPr>
            <w:tcW w:w="1531" w:type="dxa"/>
            <w:noWrap/>
            <w:hideMark/>
          </w:tcPr>
          <w:p w14:paraId="2AA53DB0" w14:textId="14B042FD" w:rsidR="001341B1" w:rsidRPr="00642459" w:rsidRDefault="001341B1" w:rsidP="001341B1">
            <w:pPr>
              <w:rPr>
                <w:b/>
                <w:bCs/>
              </w:rPr>
            </w:pPr>
            <w:r w:rsidRPr="00BB350D">
              <w:rPr>
                <w:b/>
              </w:rPr>
              <w:t>1.</w:t>
            </w:r>
            <w:r>
              <w:rPr>
                <w:b/>
              </w:rPr>
              <w:t>1</w:t>
            </w:r>
            <w:r w:rsidRPr="00BB350D">
              <w:rPr>
                <w:b/>
              </w:rPr>
              <w:t>x10</w:t>
            </w:r>
            <w:r w:rsidRPr="00BB350D">
              <w:rPr>
                <w:b/>
                <w:vertAlign w:val="superscript"/>
              </w:rPr>
              <w:t>4</w:t>
            </w:r>
            <w:r w:rsidRPr="00BB350D">
              <w:rPr>
                <w:b/>
              </w:rPr>
              <w:t>CFU</w:t>
            </w:r>
          </w:p>
        </w:tc>
        <w:tc>
          <w:tcPr>
            <w:tcW w:w="1531" w:type="dxa"/>
            <w:noWrap/>
            <w:hideMark/>
          </w:tcPr>
          <w:p w14:paraId="203C5870" w14:textId="20F27436" w:rsidR="001341B1" w:rsidRPr="00642459" w:rsidRDefault="001341B1" w:rsidP="001341B1">
            <w:pPr>
              <w:rPr>
                <w:b/>
                <w:bCs/>
              </w:rPr>
            </w:pPr>
            <w:r w:rsidRPr="00BB350D">
              <w:rPr>
                <w:b/>
              </w:rPr>
              <w:t>1.</w:t>
            </w:r>
            <w:r>
              <w:rPr>
                <w:b/>
              </w:rPr>
              <w:t>1</w:t>
            </w:r>
            <w:r w:rsidRPr="00BB350D">
              <w:rPr>
                <w:b/>
              </w:rPr>
              <w:t>x10</w:t>
            </w:r>
            <w:r w:rsidRPr="00BB350D">
              <w:rPr>
                <w:b/>
                <w:vertAlign w:val="superscript"/>
              </w:rPr>
              <w:t>3</w:t>
            </w:r>
            <w:r w:rsidRPr="00BB350D">
              <w:rPr>
                <w:b/>
              </w:rPr>
              <w:t>CFU</w:t>
            </w:r>
          </w:p>
        </w:tc>
        <w:tc>
          <w:tcPr>
            <w:tcW w:w="1531" w:type="dxa"/>
            <w:noWrap/>
            <w:hideMark/>
          </w:tcPr>
          <w:p w14:paraId="46198FD0" w14:textId="74310153" w:rsidR="001341B1" w:rsidRPr="00642459" w:rsidRDefault="001341B1" w:rsidP="001341B1">
            <w:pPr>
              <w:rPr>
                <w:b/>
                <w:bCs/>
              </w:rPr>
            </w:pPr>
            <w:r w:rsidRPr="00BB350D">
              <w:rPr>
                <w:b/>
              </w:rPr>
              <w:t>1</w:t>
            </w:r>
            <w:r>
              <w:rPr>
                <w:b/>
              </w:rPr>
              <w:t>.1</w:t>
            </w:r>
            <w:r w:rsidRPr="00BB350D">
              <w:rPr>
                <w:b/>
              </w:rPr>
              <w:t>x10</w:t>
            </w:r>
            <w:r w:rsidRPr="00BB350D">
              <w:rPr>
                <w:b/>
                <w:vertAlign w:val="superscript"/>
              </w:rPr>
              <w:t>2</w:t>
            </w:r>
            <w:r w:rsidRPr="00BB350D">
              <w:rPr>
                <w:b/>
              </w:rPr>
              <w:t>CFU</w:t>
            </w:r>
          </w:p>
        </w:tc>
        <w:tc>
          <w:tcPr>
            <w:tcW w:w="1531" w:type="dxa"/>
            <w:noWrap/>
            <w:hideMark/>
          </w:tcPr>
          <w:p w14:paraId="5DAEF135" w14:textId="5F54A338" w:rsidR="001341B1" w:rsidRPr="00642459" w:rsidRDefault="001341B1" w:rsidP="001341B1">
            <w:pPr>
              <w:rPr>
                <w:b/>
                <w:bCs/>
              </w:rPr>
            </w:pPr>
            <w:r>
              <w:rPr>
                <w:b/>
                <w:bCs/>
              </w:rPr>
              <w:t xml:space="preserve">BHI </w:t>
            </w:r>
            <w:r w:rsidRPr="000F5EDB">
              <w:rPr>
                <w:b/>
                <w:bCs/>
              </w:rPr>
              <w:t>control</w:t>
            </w:r>
          </w:p>
        </w:tc>
      </w:tr>
      <w:tr w:rsidR="001341B1" w:rsidRPr="00642459" w14:paraId="3B2D037F" w14:textId="77777777" w:rsidTr="003F12B5">
        <w:trPr>
          <w:trHeight w:val="288"/>
        </w:trPr>
        <w:tc>
          <w:tcPr>
            <w:tcW w:w="1531" w:type="dxa"/>
            <w:noWrap/>
            <w:hideMark/>
          </w:tcPr>
          <w:p w14:paraId="0F0AEB3F" w14:textId="56D85CAD" w:rsidR="001341B1" w:rsidRPr="00642459" w:rsidRDefault="001341B1" w:rsidP="001341B1">
            <w:pPr>
              <w:rPr>
                <w:b/>
                <w:bCs/>
              </w:rPr>
            </w:pPr>
            <w:r w:rsidRPr="00BB350D">
              <w:rPr>
                <w:b/>
              </w:rPr>
              <w:t>1.</w:t>
            </w:r>
            <w:r>
              <w:rPr>
                <w:b/>
              </w:rPr>
              <w:t>1</w:t>
            </w:r>
            <w:r w:rsidRPr="00BB350D">
              <w:rPr>
                <w:b/>
              </w:rPr>
              <w:t>x10</w:t>
            </w:r>
            <w:r w:rsidRPr="00BB350D">
              <w:rPr>
                <w:b/>
                <w:vertAlign w:val="superscript"/>
              </w:rPr>
              <w:t>6</w:t>
            </w:r>
            <w:r w:rsidRPr="00BB350D">
              <w:rPr>
                <w:b/>
              </w:rPr>
              <w:t>CFU</w:t>
            </w:r>
          </w:p>
        </w:tc>
        <w:tc>
          <w:tcPr>
            <w:tcW w:w="1531" w:type="dxa"/>
            <w:noWrap/>
            <w:hideMark/>
          </w:tcPr>
          <w:p w14:paraId="6E2DC85D" w14:textId="01A77E06" w:rsidR="001341B1" w:rsidRPr="00642459" w:rsidRDefault="001341B1" w:rsidP="001341B1">
            <w:r w:rsidRPr="00642459">
              <w:t>0.05 on 1 df, p=0.8</w:t>
            </w:r>
          </w:p>
        </w:tc>
        <w:tc>
          <w:tcPr>
            <w:tcW w:w="1531" w:type="dxa"/>
            <w:noWrap/>
            <w:hideMark/>
          </w:tcPr>
          <w:p w14:paraId="6D6C7957" w14:textId="441142FC" w:rsidR="001341B1" w:rsidRPr="00642459" w:rsidRDefault="001341B1" w:rsidP="001341B1">
            <w:r w:rsidRPr="00642459">
              <w:t>3.11 on 1 df, p=0.08</w:t>
            </w:r>
          </w:p>
        </w:tc>
        <w:tc>
          <w:tcPr>
            <w:tcW w:w="1531" w:type="dxa"/>
            <w:noWrap/>
            <w:hideMark/>
          </w:tcPr>
          <w:p w14:paraId="7577EBA0" w14:textId="63F25642" w:rsidR="001341B1" w:rsidRPr="00642459" w:rsidRDefault="001341B1" w:rsidP="001341B1">
            <w:r w:rsidRPr="00642459">
              <w:t>6.19 on 1 df, p=0.01</w:t>
            </w:r>
          </w:p>
        </w:tc>
        <w:tc>
          <w:tcPr>
            <w:tcW w:w="1531" w:type="dxa"/>
            <w:noWrap/>
            <w:hideMark/>
          </w:tcPr>
          <w:p w14:paraId="14973E0E" w14:textId="4C78CE7B" w:rsidR="001341B1" w:rsidRPr="00642459" w:rsidRDefault="001341B1" w:rsidP="001341B1">
            <w:r w:rsidRPr="00642459">
              <w:t>10.94 on 1 df, p=9e-04</w:t>
            </w:r>
            <w:r w:rsidR="00993FC7">
              <w:t>*</w:t>
            </w:r>
          </w:p>
        </w:tc>
        <w:tc>
          <w:tcPr>
            <w:tcW w:w="1531" w:type="dxa"/>
            <w:noWrap/>
            <w:hideMark/>
          </w:tcPr>
          <w:p w14:paraId="09346C57" w14:textId="093A340B" w:rsidR="001341B1" w:rsidRPr="00642459" w:rsidRDefault="001341B1" w:rsidP="001341B1">
            <w:r w:rsidRPr="00642459">
              <w:t>17.12 on 1 df, p=4e-05</w:t>
            </w:r>
            <w:r w:rsidR="00993FC7">
              <w:t>*</w:t>
            </w:r>
          </w:p>
        </w:tc>
      </w:tr>
      <w:tr w:rsidR="001341B1" w:rsidRPr="00642459" w14:paraId="753AE89A" w14:textId="77777777" w:rsidTr="003F12B5">
        <w:trPr>
          <w:trHeight w:val="288"/>
        </w:trPr>
        <w:tc>
          <w:tcPr>
            <w:tcW w:w="1531" w:type="dxa"/>
            <w:noWrap/>
            <w:hideMark/>
          </w:tcPr>
          <w:p w14:paraId="48EBFA53" w14:textId="4AD78B50" w:rsidR="001341B1" w:rsidRPr="00642459" w:rsidRDefault="001341B1" w:rsidP="001341B1">
            <w:pPr>
              <w:rPr>
                <w:b/>
                <w:bCs/>
              </w:rPr>
            </w:pPr>
            <w:r w:rsidRPr="00BB350D">
              <w:rPr>
                <w:b/>
              </w:rPr>
              <w:t>1.</w:t>
            </w:r>
            <w:r>
              <w:rPr>
                <w:b/>
              </w:rPr>
              <w:t>1</w:t>
            </w:r>
            <w:r w:rsidRPr="00BB350D">
              <w:rPr>
                <w:b/>
              </w:rPr>
              <w:t>x10</w:t>
            </w:r>
            <w:r w:rsidRPr="00BB350D">
              <w:rPr>
                <w:b/>
                <w:vertAlign w:val="superscript"/>
              </w:rPr>
              <w:t>5</w:t>
            </w:r>
            <w:r w:rsidRPr="00BB350D">
              <w:rPr>
                <w:b/>
              </w:rPr>
              <w:t>CFU</w:t>
            </w:r>
          </w:p>
        </w:tc>
        <w:tc>
          <w:tcPr>
            <w:tcW w:w="1531" w:type="dxa"/>
            <w:noWrap/>
            <w:hideMark/>
          </w:tcPr>
          <w:p w14:paraId="33650D32" w14:textId="77777777" w:rsidR="001341B1" w:rsidRPr="00642459" w:rsidRDefault="001341B1" w:rsidP="001341B1">
            <w:r w:rsidRPr="00642459">
              <w:t>x</w:t>
            </w:r>
          </w:p>
        </w:tc>
        <w:tc>
          <w:tcPr>
            <w:tcW w:w="1531" w:type="dxa"/>
            <w:noWrap/>
            <w:hideMark/>
          </w:tcPr>
          <w:p w14:paraId="46B80C22" w14:textId="568A02AC" w:rsidR="001341B1" w:rsidRPr="00642459" w:rsidRDefault="001341B1" w:rsidP="001341B1">
            <w:r w:rsidRPr="00642459">
              <w:t>2.6 on 1 df, p=0.1</w:t>
            </w:r>
          </w:p>
        </w:tc>
        <w:tc>
          <w:tcPr>
            <w:tcW w:w="1531" w:type="dxa"/>
            <w:noWrap/>
            <w:hideMark/>
          </w:tcPr>
          <w:p w14:paraId="1DB64D72" w14:textId="7E3EAAE4" w:rsidR="001341B1" w:rsidRPr="00642459" w:rsidRDefault="001341B1" w:rsidP="001341B1">
            <w:r w:rsidRPr="00642459">
              <w:t>5.69 on 1 df, p=0.02</w:t>
            </w:r>
          </w:p>
        </w:tc>
        <w:tc>
          <w:tcPr>
            <w:tcW w:w="1531" w:type="dxa"/>
            <w:noWrap/>
            <w:hideMark/>
          </w:tcPr>
          <w:p w14:paraId="75C5C0C3" w14:textId="51962C9C" w:rsidR="001341B1" w:rsidRPr="00642459" w:rsidRDefault="001341B1" w:rsidP="001341B1">
            <w:r w:rsidRPr="00642459">
              <w:t>10.74 on 1 df, p=0.001</w:t>
            </w:r>
            <w:r w:rsidR="00993FC7">
              <w:t>*</w:t>
            </w:r>
          </w:p>
        </w:tc>
        <w:tc>
          <w:tcPr>
            <w:tcW w:w="1531" w:type="dxa"/>
            <w:noWrap/>
            <w:hideMark/>
          </w:tcPr>
          <w:p w14:paraId="3E80FB71" w14:textId="18EB3588" w:rsidR="001341B1" w:rsidRPr="00642459" w:rsidRDefault="001341B1" w:rsidP="001341B1">
            <w:r w:rsidRPr="00642459">
              <w:t>16.66 on 1 df, p=4e-05</w:t>
            </w:r>
            <w:r w:rsidR="00993FC7">
              <w:t>*</w:t>
            </w:r>
            <w:bookmarkStart w:id="0" w:name="_GoBack"/>
            <w:bookmarkEnd w:id="0"/>
          </w:p>
        </w:tc>
      </w:tr>
      <w:tr w:rsidR="001341B1" w:rsidRPr="00642459" w14:paraId="6B435A92" w14:textId="77777777" w:rsidTr="003F12B5">
        <w:trPr>
          <w:trHeight w:val="288"/>
        </w:trPr>
        <w:tc>
          <w:tcPr>
            <w:tcW w:w="1531" w:type="dxa"/>
            <w:noWrap/>
            <w:hideMark/>
          </w:tcPr>
          <w:p w14:paraId="6FFA51E1" w14:textId="3F6F3296" w:rsidR="001341B1" w:rsidRPr="00642459" w:rsidRDefault="001341B1" w:rsidP="001341B1">
            <w:pPr>
              <w:rPr>
                <w:b/>
                <w:bCs/>
              </w:rPr>
            </w:pPr>
            <w:r w:rsidRPr="00BB350D">
              <w:rPr>
                <w:b/>
              </w:rPr>
              <w:t>1.</w:t>
            </w:r>
            <w:r>
              <w:rPr>
                <w:b/>
              </w:rPr>
              <w:t>1</w:t>
            </w:r>
            <w:r w:rsidRPr="00BB350D">
              <w:rPr>
                <w:b/>
              </w:rPr>
              <w:t>x10</w:t>
            </w:r>
            <w:r w:rsidRPr="00BB350D">
              <w:rPr>
                <w:b/>
                <w:vertAlign w:val="superscript"/>
              </w:rPr>
              <w:t>4</w:t>
            </w:r>
            <w:r w:rsidRPr="00BB350D">
              <w:rPr>
                <w:b/>
              </w:rPr>
              <w:t>CFU</w:t>
            </w:r>
          </w:p>
        </w:tc>
        <w:tc>
          <w:tcPr>
            <w:tcW w:w="1531" w:type="dxa"/>
            <w:noWrap/>
            <w:hideMark/>
          </w:tcPr>
          <w:p w14:paraId="12200982" w14:textId="77777777" w:rsidR="001341B1" w:rsidRPr="00642459" w:rsidRDefault="001341B1" w:rsidP="001341B1">
            <w:r w:rsidRPr="00642459">
              <w:t>x</w:t>
            </w:r>
          </w:p>
        </w:tc>
        <w:tc>
          <w:tcPr>
            <w:tcW w:w="1531" w:type="dxa"/>
            <w:noWrap/>
            <w:hideMark/>
          </w:tcPr>
          <w:p w14:paraId="7219804A" w14:textId="77777777" w:rsidR="001341B1" w:rsidRPr="00642459" w:rsidRDefault="001341B1" w:rsidP="001341B1">
            <w:r w:rsidRPr="00642459">
              <w:t>x</w:t>
            </w:r>
          </w:p>
        </w:tc>
        <w:tc>
          <w:tcPr>
            <w:tcW w:w="1531" w:type="dxa"/>
            <w:noWrap/>
            <w:hideMark/>
          </w:tcPr>
          <w:p w14:paraId="575B7C56" w14:textId="57062027" w:rsidR="001341B1" w:rsidRPr="00642459" w:rsidRDefault="001341B1" w:rsidP="001341B1">
            <w:r w:rsidRPr="00642459">
              <w:t>0.84 on 1 df, p=0.4</w:t>
            </w:r>
          </w:p>
        </w:tc>
        <w:tc>
          <w:tcPr>
            <w:tcW w:w="1531" w:type="dxa"/>
            <w:noWrap/>
            <w:hideMark/>
          </w:tcPr>
          <w:p w14:paraId="6BBDC6FB" w14:textId="5C623C2E" w:rsidR="001341B1" w:rsidRPr="00642459" w:rsidRDefault="001341B1" w:rsidP="001341B1">
            <w:r w:rsidRPr="00642459">
              <w:t>3.92 on 1 df, p=0.05</w:t>
            </w:r>
          </w:p>
        </w:tc>
        <w:tc>
          <w:tcPr>
            <w:tcW w:w="1531" w:type="dxa"/>
            <w:noWrap/>
            <w:hideMark/>
          </w:tcPr>
          <w:p w14:paraId="6A877FEB" w14:textId="7C91DB55" w:rsidR="001341B1" w:rsidRPr="00642459" w:rsidRDefault="001341B1" w:rsidP="001341B1">
            <w:r w:rsidRPr="00642459">
              <w:t>8.48 on 1 df, p=0.004</w:t>
            </w:r>
          </w:p>
        </w:tc>
      </w:tr>
      <w:tr w:rsidR="001341B1" w:rsidRPr="00642459" w14:paraId="7817432E" w14:textId="77777777" w:rsidTr="003F12B5">
        <w:trPr>
          <w:trHeight w:val="288"/>
        </w:trPr>
        <w:tc>
          <w:tcPr>
            <w:tcW w:w="1531" w:type="dxa"/>
            <w:noWrap/>
            <w:hideMark/>
          </w:tcPr>
          <w:p w14:paraId="11F68B14" w14:textId="6A011027" w:rsidR="001341B1" w:rsidRPr="00642459" w:rsidRDefault="001341B1" w:rsidP="001341B1">
            <w:pPr>
              <w:rPr>
                <w:b/>
                <w:bCs/>
              </w:rPr>
            </w:pPr>
            <w:r w:rsidRPr="00BB350D">
              <w:rPr>
                <w:b/>
              </w:rPr>
              <w:t>1.</w:t>
            </w:r>
            <w:r>
              <w:rPr>
                <w:b/>
              </w:rPr>
              <w:t>1</w:t>
            </w:r>
            <w:r w:rsidRPr="00BB350D">
              <w:rPr>
                <w:b/>
              </w:rPr>
              <w:t>x10</w:t>
            </w:r>
            <w:r w:rsidRPr="00BB350D">
              <w:rPr>
                <w:b/>
                <w:vertAlign w:val="superscript"/>
              </w:rPr>
              <w:t>3</w:t>
            </w:r>
            <w:r w:rsidRPr="00BB350D">
              <w:rPr>
                <w:b/>
              </w:rPr>
              <w:t>CFU</w:t>
            </w:r>
          </w:p>
        </w:tc>
        <w:tc>
          <w:tcPr>
            <w:tcW w:w="1531" w:type="dxa"/>
            <w:noWrap/>
            <w:hideMark/>
          </w:tcPr>
          <w:p w14:paraId="186F9837" w14:textId="77777777" w:rsidR="001341B1" w:rsidRPr="00642459" w:rsidRDefault="001341B1" w:rsidP="001341B1">
            <w:r w:rsidRPr="00642459">
              <w:t>x</w:t>
            </w:r>
          </w:p>
        </w:tc>
        <w:tc>
          <w:tcPr>
            <w:tcW w:w="1531" w:type="dxa"/>
            <w:noWrap/>
            <w:hideMark/>
          </w:tcPr>
          <w:p w14:paraId="0C2F397F" w14:textId="77777777" w:rsidR="001341B1" w:rsidRPr="00642459" w:rsidRDefault="001341B1" w:rsidP="001341B1">
            <w:r w:rsidRPr="00642459">
              <w:t>x</w:t>
            </w:r>
          </w:p>
        </w:tc>
        <w:tc>
          <w:tcPr>
            <w:tcW w:w="1531" w:type="dxa"/>
            <w:noWrap/>
            <w:hideMark/>
          </w:tcPr>
          <w:p w14:paraId="0ABD6381" w14:textId="77777777" w:rsidR="001341B1" w:rsidRPr="00642459" w:rsidRDefault="001341B1" w:rsidP="001341B1">
            <w:r w:rsidRPr="00642459">
              <w:t>x</w:t>
            </w:r>
          </w:p>
        </w:tc>
        <w:tc>
          <w:tcPr>
            <w:tcW w:w="1531" w:type="dxa"/>
            <w:noWrap/>
            <w:hideMark/>
          </w:tcPr>
          <w:p w14:paraId="1E9EFF57" w14:textId="58265E6A" w:rsidR="001341B1" w:rsidRPr="00642459" w:rsidRDefault="001341B1" w:rsidP="001341B1">
            <w:r w:rsidRPr="00642459">
              <w:t>1.12 on 1 df, p=0.3</w:t>
            </w:r>
          </w:p>
        </w:tc>
        <w:tc>
          <w:tcPr>
            <w:tcW w:w="1531" w:type="dxa"/>
            <w:noWrap/>
            <w:hideMark/>
          </w:tcPr>
          <w:p w14:paraId="54B67E47" w14:textId="2FF01984" w:rsidR="001341B1" w:rsidRPr="00642459" w:rsidRDefault="001341B1" w:rsidP="001341B1">
            <w:r w:rsidRPr="00642459">
              <w:t>4.38 on 1 df, p=0.04</w:t>
            </w:r>
          </w:p>
        </w:tc>
      </w:tr>
      <w:tr w:rsidR="001341B1" w:rsidRPr="00642459" w14:paraId="24E19A86" w14:textId="77777777" w:rsidTr="003F12B5">
        <w:trPr>
          <w:trHeight w:val="288"/>
        </w:trPr>
        <w:tc>
          <w:tcPr>
            <w:tcW w:w="1531" w:type="dxa"/>
            <w:noWrap/>
            <w:hideMark/>
          </w:tcPr>
          <w:p w14:paraId="2F79304D" w14:textId="2CD7C228" w:rsidR="001341B1" w:rsidRPr="00642459" w:rsidRDefault="001341B1" w:rsidP="001341B1">
            <w:pPr>
              <w:rPr>
                <w:b/>
                <w:bCs/>
              </w:rPr>
            </w:pPr>
            <w:r w:rsidRPr="00BB350D">
              <w:rPr>
                <w:b/>
              </w:rPr>
              <w:t>1</w:t>
            </w:r>
            <w:r>
              <w:rPr>
                <w:b/>
              </w:rPr>
              <w:t>.1</w:t>
            </w:r>
            <w:r w:rsidRPr="00BB350D">
              <w:rPr>
                <w:b/>
              </w:rPr>
              <w:t>x10</w:t>
            </w:r>
            <w:r w:rsidRPr="00BB350D">
              <w:rPr>
                <w:b/>
                <w:vertAlign w:val="superscript"/>
              </w:rPr>
              <w:t>2</w:t>
            </w:r>
            <w:r w:rsidRPr="00BB350D">
              <w:rPr>
                <w:b/>
              </w:rPr>
              <w:t>CFU</w:t>
            </w:r>
          </w:p>
        </w:tc>
        <w:tc>
          <w:tcPr>
            <w:tcW w:w="1531" w:type="dxa"/>
            <w:noWrap/>
            <w:hideMark/>
          </w:tcPr>
          <w:p w14:paraId="1E343C8D" w14:textId="77777777" w:rsidR="001341B1" w:rsidRPr="00642459" w:rsidRDefault="001341B1" w:rsidP="001341B1">
            <w:r w:rsidRPr="00642459">
              <w:t>x</w:t>
            </w:r>
          </w:p>
        </w:tc>
        <w:tc>
          <w:tcPr>
            <w:tcW w:w="1531" w:type="dxa"/>
            <w:noWrap/>
            <w:hideMark/>
          </w:tcPr>
          <w:p w14:paraId="5503A7BE" w14:textId="77777777" w:rsidR="001341B1" w:rsidRPr="00642459" w:rsidRDefault="001341B1" w:rsidP="001341B1">
            <w:r w:rsidRPr="00642459">
              <w:t>x</w:t>
            </w:r>
          </w:p>
        </w:tc>
        <w:tc>
          <w:tcPr>
            <w:tcW w:w="1531" w:type="dxa"/>
            <w:noWrap/>
            <w:hideMark/>
          </w:tcPr>
          <w:p w14:paraId="0846F88C" w14:textId="77777777" w:rsidR="001341B1" w:rsidRPr="00642459" w:rsidRDefault="001341B1" w:rsidP="001341B1">
            <w:r w:rsidRPr="00642459">
              <w:t>x</w:t>
            </w:r>
          </w:p>
        </w:tc>
        <w:tc>
          <w:tcPr>
            <w:tcW w:w="1531" w:type="dxa"/>
            <w:noWrap/>
            <w:hideMark/>
          </w:tcPr>
          <w:p w14:paraId="25B9C224" w14:textId="77777777" w:rsidR="001341B1" w:rsidRPr="00642459" w:rsidRDefault="001341B1" w:rsidP="001341B1">
            <w:r w:rsidRPr="00642459">
              <w:t>x</w:t>
            </w:r>
          </w:p>
        </w:tc>
        <w:tc>
          <w:tcPr>
            <w:tcW w:w="1531" w:type="dxa"/>
            <w:noWrap/>
            <w:hideMark/>
          </w:tcPr>
          <w:p w14:paraId="6259AA28" w14:textId="6108E666" w:rsidR="001341B1" w:rsidRPr="00642459" w:rsidRDefault="001341B1" w:rsidP="001341B1">
            <w:r w:rsidRPr="00642459">
              <w:t>1.32 on 1 df, p=0.3</w:t>
            </w:r>
          </w:p>
        </w:tc>
      </w:tr>
    </w:tbl>
    <w:p w14:paraId="1E5E4FBC" w14:textId="1C4538AB" w:rsidR="00642459" w:rsidRDefault="00642459">
      <w:r>
        <w:t xml:space="preserve">Table 7: </w:t>
      </w:r>
      <w:r w:rsidR="009E7C81">
        <w:t xml:space="preserve">The results of pairwise likelihood ratio testing using Cox Proportional Hazard model on melanisation time-to-event data from the </w:t>
      </w:r>
      <w:r w:rsidR="009E7C81">
        <w:rPr>
          <w:i/>
        </w:rPr>
        <w:t>Galleria</w:t>
      </w:r>
      <w:r w:rsidR="009E7C81">
        <w:t xml:space="preserve"> waxworms challenged with force-fed </w:t>
      </w:r>
      <w:r w:rsidR="009E7C81">
        <w:rPr>
          <w:i/>
        </w:rPr>
        <w:t xml:space="preserve">Arsenophonus apicola </w:t>
      </w:r>
      <w:r w:rsidR="009E7C81">
        <w:t>pOM</w:t>
      </w:r>
      <w:proofErr w:type="gramStart"/>
      <w:r w:rsidR="009E7C81">
        <w:t>1::</w:t>
      </w:r>
      <w:proofErr w:type="gramEnd"/>
      <w:r w:rsidR="009E7C81">
        <w:t>GFP at different doses.</w:t>
      </w:r>
    </w:p>
    <w:p w14:paraId="4386DD34" w14:textId="57A798FE" w:rsidR="00642459" w:rsidRDefault="00642459"/>
    <w:p w14:paraId="53A53824" w14:textId="77777777" w:rsidR="009E7C81" w:rsidRDefault="009E7C81"/>
    <w:tbl>
      <w:tblPr>
        <w:tblStyle w:val="TableGrid"/>
        <w:tblW w:w="9186" w:type="dxa"/>
        <w:tblLook w:val="04A0" w:firstRow="1" w:lastRow="0" w:firstColumn="1" w:lastColumn="0" w:noHBand="0" w:noVBand="1"/>
      </w:tblPr>
      <w:tblGrid>
        <w:gridCol w:w="1531"/>
        <w:gridCol w:w="1531"/>
        <w:gridCol w:w="1531"/>
        <w:gridCol w:w="1531"/>
        <w:gridCol w:w="1531"/>
        <w:gridCol w:w="1531"/>
      </w:tblGrid>
      <w:tr w:rsidR="001341B1" w:rsidRPr="00642459" w14:paraId="578702F0" w14:textId="77777777" w:rsidTr="003F12B5">
        <w:trPr>
          <w:trHeight w:val="288"/>
        </w:trPr>
        <w:tc>
          <w:tcPr>
            <w:tcW w:w="1531" w:type="dxa"/>
            <w:noWrap/>
            <w:hideMark/>
          </w:tcPr>
          <w:p w14:paraId="33712168" w14:textId="1B4ECF4D" w:rsidR="001341B1" w:rsidRPr="00642459" w:rsidRDefault="001341B1" w:rsidP="001341B1">
            <w:pPr>
              <w:rPr>
                <w:b/>
                <w:bCs/>
              </w:rPr>
            </w:pPr>
          </w:p>
        </w:tc>
        <w:tc>
          <w:tcPr>
            <w:tcW w:w="1531" w:type="dxa"/>
            <w:noWrap/>
            <w:hideMark/>
          </w:tcPr>
          <w:p w14:paraId="33E98F88" w14:textId="0958CC62" w:rsidR="001341B1" w:rsidRPr="00642459" w:rsidRDefault="001341B1" w:rsidP="001341B1">
            <w:pPr>
              <w:rPr>
                <w:b/>
                <w:bCs/>
              </w:rPr>
            </w:pPr>
            <w:r w:rsidRPr="00BB350D">
              <w:rPr>
                <w:b/>
              </w:rPr>
              <w:t>1.</w:t>
            </w:r>
            <w:r>
              <w:rPr>
                <w:b/>
              </w:rPr>
              <w:t>1</w:t>
            </w:r>
            <w:r w:rsidRPr="00BB350D">
              <w:rPr>
                <w:b/>
              </w:rPr>
              <w:t>x10</w:t>
            </w:r>
            <w:r w:rsidRPr="00BB350D">
              <w:rPr>
                <w:b/>
                <w:vertAlign w:val="superscript"/>
              </w:rPr>
              <w:t>5</w:t>
            </w:r>
            <w:r w:rsidRPr="00BB350D">
              <w:rPr>
                <w:b/>
              </w:rPr>
              <w:t>CFU</w:t>
            </w:r>
          </w:p>
        </w:tc>
        <w:tc>
          <w:tcPr>
            <w:tcW w:w="1531" w:type="dxa"/>
            <w:noWrap/>
            <w:hideMark/>
          </w:tcPr>
          <w:p w14:paraId="223422A2" w14:textId="1D315DA4" w:rsidR="001341B1" w:rsidRPr="00642459" w:rsidRDefault="001341B1" w:rsidP="001341B1">
            <w:pPr>
              <w:rPr>
                <w:b/>
                <w:bCs/>
              </w:rPr>
            </w:pPr>
            <w:r w:rsidRPr="00BB350D">
              <w:rPr>
                <w:b/>
              </w:rPr>
              <w:t>1.</w:t>
            </w:r>
            <w:r>
              <w:rPr>
                <w:b/>
              </w:rPr>
              <w:t>1</w:t>
            </w:r>
            <w:r w:rsidRPr="00BB350D">
              <w:rPr>
                <w:b/>
              </w:rPr>
              <w:t>x10</w:t>
            </w:r>
            <w:r w:rsidRPr="00BB350D">
              <w:rPr>
                <w:b/>
                <w:vertAlign w:val="superscript"/>
              </w:rPr>
              <w:t>4</w:t>
            </w:r>
            <w:r w:rsidRPr="00BB350D">
              <w:rPr>
                <w:b/>
              </w:rPr>
              <w:t>CFU</w:t>
            </w:r>
          </w:p>
        </w:tc>
        <w:tc>
          <w:tcPr>
            <w:tcW w:w="1531" w:type="dxa"/>
            <w:noWrap/>
            <w:hideMark/>
          </w:tcPr>
          <w:p w14:paraId="45216C9B" w14:textId="40D0D7C9" w:rsidR="001341B1" w:rsidRPr="00642459" w:rsidRDefault="001341B1" w:rsidP="001341B1">
            <w:pPr>
              <w:rPr>
                <w:b/>
                <w:bCs/>
              </w:rPr>
            </w:pPr>
            <w:r w:rsidRPr="00BB350D">
              <w:rPr>
                <w:b/>
              </w:rPr>
              <w:t>1.</w:t>
            </w:r>
            <w:r>
              <w:rPr>
                <w:b/>
              </w:rPr>
              <w:t>1</w:t>
            </w:r>
            <w:r w:rsidRPr="00BB350D">
              <w:rPr>
                <w:b/>
              </w:rPr>
              <w:t>x10</w:t>
            </w:r>
            <w:r w:rsidRPr="00BB350D">
              <w:rPr>
                <w:b/>
                <w:vertAlign w:val="superscript"/>
              </w:rPr>
              <w:t>3</w:t>
            </w:r>
            <w:r w:rsidRPr="00BB350D">
              <w:rPr>
                <w:b/>
              </w:rPr>
              <w:t>CFU</w:t>
            </w:r>
          </w:p>
        </w:tc>
        <w:tc>
          <w:tcPr>
            <w:tcW w:w="1531" w:type="dxa"/>
            <w:noWrap/>
            <w:hideMark/>
          </w:tcPr>
          <w:p w14:paraId="2E50424A" w14:textId="5387B089" w:rsidR="001341B1" w:rsidRPr="00642459" w:rsidRDefault="001341B1" w:rsidP="001341B1">
            <w:pPr>
              <w:rPr>
                <w:b/>
                <w:bCs/>
              </w:rPr>
            </w:pPr>
            <w:r w:rsidRPr="00BB350D">
              <w:rPr>
                <w:b/>
              </w:rPr>
              <w:t>1</w:t>
            </w:r>
            <w:r>
              <w:rPr>
                <w:b/>
              </w:rPr>
              <w:t>.1</w:t>
            </w:r>
            <w:r w:rsidRPr="00BB350D">
              <w:rPr>
                <w:b/>
              </w:rPr>
              <w:t>x10</w:t>
            </w:r>
            <w:r w:rsidRPr="00BB350D">
              <w:rPr>
                <w:b/>
                <w:vertAlign w:val="superscript"/>
              </w:rPr>
              <w:t>2</w:t>
            </w:r>
            <w:r w:rsidRPr="00BB350D">
              <w:rPr>
                <w:b/>
              </w:rPr>
              <w:t>CFU</w:t>
            </w:r>
          </w:p>
        </w:tc>
        <w:tc>
          <w:tcPr>
            <w:tcW w:w="1531" w:type="dxa"/>
            <w:noWrap/>
            <w:hideMark/>
          </w:tcPr>
          <w:p w14:paraId="580BCB67" w14:textId="00231CD1" w:rsidR="001341B1" w:rsidRPr="00642459" w:rsidRDefault="001341B1" w:rsidP="001341B1">
            <w:pPr>
              <w:rPr>
                <w:b/>
                <w:bCs/>
              </w:rPr>
            </w:pPr>
            <w:r>
              <w:rPr>
                <w:b/>
                <w:bCs/>
              </w:rPr>
              <w:t xml:space="preserve">BHI </w:t>
            </w:r>
            <w:r w:rsidRPr="000F5EDB">
              <w:rPr>
                <w:b/>
                <w:bCs/>
              </w:rPr>
              <w:t>control</w:t>
            </w:r>
          </w:p>
        </w:tc>
      </w:tr>
      <w:tr w:rsidR="001341B1" w:rsidRPr="00642459" w14:paraId="032FD9FE" w14:textId="77777777" w:rsidTr="003F12B5">
        <w:trPr>
          <w:trHeight w:val="288"/>
        </w:trPr>
        <w:tc>
          <w:tcPr>
            <w:tcW w:w="1531" w:type="dxa"/>
            <w:noWrap/>
            <w:hideMark/>
          </w:tcPr>
          <w:p w14:paraId="718886D4" w14:textId="2763EE1B" w:rsidR="001341B1" w:rsidRPr="00642459" w:rsidRDefault="001341B1" w:rsidP="001341B1">
            <w:pPr>
              <w:rPr>
                <w:b/>
                <w:bCs/>
              </w:rPr>
            </w:pPr>
            <w:r w:rsidRPr="00BB350D">
              <w:rPr>
                <w:b/>
              </w:rPr>
              <w:t>1.</w:t>
            </w:r>
            <w:r>
              <w:rPr>
                <w:b/>
              </w:rPr>
              <w:t>1</w:t>
            </w:r>
            <w:r w:rsidRPr="00BB350D">
              <w:rPr>
                <w:b/>
              </w:rPr>
              <w:t>x10</w:t>
            </w:r>
            <w:r w:rsidRPr="00BB350D">
              <w:rPr>
                <w:b/>
                <w:vertAlign w:val="superscript"/>
              </w:rPr>
              <w:t>6</w:t>
            </w:r>
            <w:r w:rsidRPr="00BB350D">
              <w:rPr>
                <w:b/>
              </w:rPr>
              <w:t>CFU</w:t>
            </w:r>
          </w:p>
        </w:tc>
        <w:tc>
          <w:tcPr>
            <w:tcW w:w="1531" w:type="dxa"/>
            <w:noWrap/>
            <w:hideMark/>
          </w:tcPr>
          <w:p w14:paraId="067FB6A5" w14:textId="5CAD19B1" w:rsidR="001341B1" w:rsidRPr="00642459" w:rsidRDefault="001341B1" w:rsidP="001341B1">
            <w:r w:rsidRPr="00642459">
              <w:t>0.62 on 1 df, p=0.4</w:t>
            </w:r>
          </w:p>
        </w:tc>
        <w:tc>
          <w:tcPr>
            <w:tcW w:w="1531" w:type="dxa"/>
            <w:noWrap/>
            <w:hideMark/>
          </w:tcPr>
          <w:p w14:paraId="6C8E9F1F" w14:textId="4C137B4C" w:rsidR="001341B1" w:rsidRPr="00642459" w:rsidRDefault="001341B1" w:rsidP="001341B1">
            <w:r w:rsidRPr="00642459">
              <w:t>2.76 on 1 df, p=0.1</w:t>
            </w:r>
          </w:p>
        </w:tc>
        <w:tc>
          <w:tcPr>
            <w:tcW w:w="1531" w:type="dxa"/>
            <w:noWrap/>
            <w:hideMark/>
          </w:tcPr>
          <w:p w14:paraId="367B5788" w14:textId="066B0240" w:rsidR="001341B1" w:rsidRPr="00642459" w:rsidRDefault="001341B1" w:rsidP="001341B1">
            <w:r w:rsidRPr="00642459">
              <w:t>1.72 on 1 df, p=0.2</w:t>
            </w:r>
          </w:p>
        </w:tc>
        <w:tc>
          <w:tcPr>
            <w:tcW w:w="1531" w:type="dxa"/>
            <w:noWrap/>
            <w:hideMark/>
          </w:tcPr>
          <w:p w14:paraId="34D9CC35" w14:textId="1AACB688" w:rsidR="001341B1" w:rsidRPr="00642459" w:rsidRDefault="001341B1" w:rsidP="001341B1">
            <w:r w:rsidRPr="00642459">
              <w:t>2.58 on 1 df, p=0.1</w:t>
            </w:r>
          </w:p>
        </w:tc>
        <w:tc>
          <w:tcPr>
            <w:tcW w:w="1531" w:type="dxa"/>
            <w:noWrap/>
            <w:hideMark/>
          </w:tcPr>
          <w:p w14:paraId="227BD1E4" w14:textId="2B01FF8B" w:rsidR="001341B1" w:rsidRPr="00642459" w:rsidRDefault="001341B1" w:rsidP="001341B1">
            <w:r w:rsidRPr="00642459">
              <w:t>6.58 on 1 df, p=0.01</w:t>
            </w:r>
          </w:p>
        </w:tc>
      </w:tr>
      <w:tr w:rsidR="001341B1" w:rsidRPr="00642459" w14:paraId="5162A76D" w14:textId="77777777" w:rsidTr="003F12B5">
        <w:trPr>
          <w:trHeight w:val="288"/>
        </w:trPr>
        <w:tc>
          <w:tcPr>
            <w:tcW w:w="1531" w:type="dxa"/>
            <w:noWrap/>
            <w:hideMark/>
          </w:tcPr>
          <w:p w14:paraId="5DCAA7A9" w14:textId="37C088FF" w:rsidR="001341B1" w:rsidRPr="00642459" w:rsidRDefault="001341B1" w:rsidP="001341B1">
            <w:pPr>
              <w:rPr>
                <w:b/>
                <w:bCs/>
              </w:rPr>
            </w:pPr>
            <w:r w:rsidRPr="00BB350D">
              <w:rPr>
                <w:b/>
              </w:rPr>
              <w:t>1.</w:t>
            </w:r>
            <w:r>
              <w:rPr>
                <w:b/>
              </w:rPr>
              <w:t>1</w:t>
            </w:r>
            <w:r w:rsidRPr="00BB350D">
              <w:rPr>
                <w:b/>
              </w:rPr>
              <w:t>x10</w:t>
            </w:r>
            <w:r w:rsidRPr="00BB350D">
              <w:rPr>
                <w:b/>
                <w:vertAlign w:val="superscript"/>
              </w:rPr>
              <w:t>5</w:t>
            </w:r>
            <w:r w:rsidRPr="00BB350D">
              <w:rPr>
                <w:b/>
              </w:rPr>
              <w:t>CFU</w:t>
            </w:r>
          </w:p>
        </w:tc>
        <w:tc>
          <w:tcPr>
            <w:tcW w:w="1531" w:type="dxa"/>
            <w:noWrap/>
            <w:hideMark/>
          </w:tcPr>
          <w:p w14:paraId="7CA8A2DE" w14:textId="77777777" w:rsidR="001341B1" w:rsidRPr="00642459" w:rsidRDefault="001341B1" w:rsidP="001341B1">
            <w:r w:rsidRPr="00642459">
              <w:t>x</w:t>
            </w:r>
          </w:p>
        </w:tc>
        <w:tc>
          <w:tcPr>
            <w:tcW w:w="1531" w:type="dxa"/>
            <w:noWrap/>
            <w:hideMark/>
          </w:tcPr>
          <w:p w14:paraId="6C7D07FF" w14:textId="422B1ED0" w:rsidR="001341B1" w:rsidRPr="00642459" w:rsidRDefault="001341B1" w:rsidP="001341B1">
            <w:r w:rsidRPr="00642459">
              <w:t>0.73 on 1 df, p=0.4</w:t>
            </w:r>
          </w:p>
        </w:tc>
        <w:tc>
          <w:tcPr>
            <w:tcW w:w="1531" w:type="dxa"/>
            <w:noWrap/>
            <w:hideMark/>
          </w:tcPr>
          <w:p w14:paraId="13A8AA77" w14:textId="18DC8DBB" w:rsidR="001341B1" w:rsidRPr="00642459" w:rsidRDefault="001341B1" w:rsidP="001341B1">
            <w:r w:rsidRPr="00642459">
              <w:t>0.26 on 1 df, p=0.6</w:t>
            </w:r>
          </w:p>
        </w:tc>
        <w:tc>
          <w:tcPr>
            <w:tcW w:w="1531" w:type="dxa"/>
            <w:noWrap/>
            <w:hideMark/>
          </w:tcPr>
          <w:p w14:paraId="48A04F34" w14:textId="7BDEE632" w:rsidR="001341B1" w:rsidRPr="00642459" w:rsidRDefault="001341B1" w:rsidP="001341B1">
            <w:r w:rsidRPr="00642459">
              <w:t>0.61 on 1 df, p=0.4</w:t>
            </w:r>
          </w:p>
        </w:tc>
        <w:tc>
          <w:tcPr>
            <w:tcW w:w="1531" w:type="dxa"/>
            <w:noWrap/>
            <w:hideMark/>
          </w:tcPr>
          <w:p w14:paraId="490B4BAA" w14:textId="58A6B743" w:rsidR="001341B1" w:rsidRPr="00642459" w:rsidRDefault="001341B1" w:rsidP="001341B1">
            <w:r w:rsidRPr="00642459">
              <w:t>3.01 on 1 df, p=0.08</w:t>
            </w:r>
          </w:p>
        </w:tc>
      </w:tr>
      <w:tr w:rsidR="001341B1" w:rsidRPr="00642459" w14:paraId="3BCC9A98" w14:textId="77777777" w:rsidTr="003F12B5">
        <w:trPr>
          <w:trHeight w:val="288"/>
        </w:trPr>
        <w:tc>
          <w:tcPr>
            <w:tcW w:w="1531" w:type="dxa"/>
            <w:noWrap/>
            <w:hideMark/>
          </w:tcPr>
          <w:p w14:paraId="50BDE54D" w14:textId="71994945" w:rsidR="001341B1" w:rsidRPr="00642459" w:rsidRDefault="001341B1" w:rsidP="001341B1">
            <w:pPr>
              <w:rPr>
                <w:b/>
                <w:bCs/>
              </w:rPr>
            </w:pPr>
            <w:r w:rsidRPr="00BB350D">
              <w:rPr>
                <w:b/>
              </w:rPr>
              <w:t>1.</w:t>
            </w:r>
            <w:r>
              <w:rPr>
                <w:b/>
              </w:rPr>
              <w:t>1</w:t>
            </w:r>
            <w:r w:rsidRPr="00BB350D">
              <w:rPr>
                <w:b/>
              </w:rPr>
              <w:t>x10</w:t>
            </w:r>
            <w:r w:rsidRPr="00BB350D">
              <w:rPr>
                <w:b/>
                <w:vertAlign w:val="superscript"/>
              </w:rPr>
              <w:t>4</w:t>
            </w:r>
            <w:r w:rsidRPr="00BB350D">
              <w:rPr>
                <w:b/>
              </w:rPr>
              <w:t>CFU</w:t>
            </w:r>
          </w:p>
        </w:tc>
        <w:tc>
          <w:tcPr>
            <w:tcW w:w="1531" w:type="dxa"/>
            <w:noWrap/>
            <w:hideMark/>
          </w:tcPr>
          <w:p w14:paraId="049BB8F6" w14:textId="77777777" w:rsidR="001341B1" w:rsidRPr="00642459" w:rsidRDefault="001341B1" w:rsidP="001341B1">
            <w:r w:rsidRPr="00642459">
              <w:t>x</w:t>
            </w:r>
          </w:p>
        </w:tc>
        <w:tc>
          <w:tcPr>
            <w:tcW w:w="1531" w:type="dxa"/>
            <w:noWrap/>
            <w:hideMark/>
          </w:tcPr>
          <w:p w14:paraId="65136D30" w14:textId="77777777" w:rsidR="001341B1" w:rsidRPr="00642459" w:rsidRDefault="001341B1" w:rsidP="001341B1">
            <w:r w:rsidRPr="00642459">
              <w:t>x</w:t>
            </w:r>
          </w:p>
        </w:tc>
        <w:tc>
          <w:tcPr>
            <w:tcW w:w="1531" w:type="dxa"/>
            <w:noWrap/>
            <w:hideMark/>
          </w:tcPr>
          <w:p w14:paraId="3550B0A4" w14:textId="0C212523" w:rsidR="001341B1" w:rsidRPr="00642459" w:rsidRDefault="001341B1" w:rsidP="001341B1">
            <w:r w:rsidRPr="00642459">
              <w:t>0.14 on 1 df, p=0.7</w:t>
            </w:r>
          </w:p>
        </w:tc>
        <w:tc>
          <w:tcPr>
            <w:tcW w:w="1531" w:type="dxa"/>
            <w:noWrap/>
            <w:hideMark/>
          </w:tcPr>
          <w:p w14:paraId="73955420" w14:textId="7E1C219C" w:rsidR="001341B1" w:rsidRPr="00642459" w:rsidRDefault="001341B1" w:rsidP="001341B1">
            <w:r w:rsidRPr="00642459">
              <w:t>0.01 on 1 df, p=0.9</w:t>
            </w:r>
          </w:p>
        </w:tc>
        <w:tc>
          <w:tcPr>
            <w:tcW w:w="1531" w:type="dxa"/>
            <w:noWrap/>
            <w:hideMark/>
          </w:tcPr>
          <w:p w14:paraId="42C93394" w14:textId="2691F9B0" w:rsidR="001341B1" w:rsidRPr="00642459" w:rsidRDefault="001341B1" w:rsidP="001341B1">
            <w:r w:rsidRPr="00642459">
              <w:t>0.76 on 1 df, p=0.4</w:t>
            </w:r>
          </w:p>
        </w:tc>
      </w:tr>
      <w:tr w:rsidR="001341B1" w:rsidRPr="00642459" w14:paraId="34F8BB6E" w14:textId="77777777" w:rsidTr="003F12B5">
        <w:trPr>
          <w:trHeight w:val="288"/>
        </w:trPr>
        <w:tc>
          <w:tcPr>
            <w:tcW w:w="1531" w:type="dxa"/>
            <w:noWrap/>
            <w:hideMark/>
          </w:tcPr>
          <w:p w14:paraId="33538D4A" w14:textId="38DE414D" w:rsidR="001341B1" w:rsidRPr="00642459" w:rsidRDefault="001341B1" w:rsidP="001341B1">
            <w:pPr>
              <w:rPr>
                <w:b/>
                <w:bCs/>
              </w:rPr>
            </w:pPr>
            <w:r w:rsidRPr="00BB350D">
              <w:rPr>
                <w:b/>
              </w:rPr>
              <w:t>1.</w:t>
            </w:r>
            <w:r>
              <w:rPr>
                <w:b/>
              </w:rPr>
              <w:t>1</w:t>
            </w:r>
            <w:r w:rsidRPr="00BB350D">
              <w:rPr>
                <w:b/>
              </w:rPr>
              <w:t>x10</w:t>
            </w:r>
            <w:r w:rsidRPr="00BB350D">
              <w:rPr>
                <w:b/>
                <w:vertAlign w:val="superscript"/>
              </w:rPr>
              <w:t>3</w:t>
            </w:r>
            <w:r w:rsidRPr="00BB350D">
              <w:rPr>
                <w:b/>
              </w:rPr>
              <w:t>CFU</w:t>
            </w:r>
          </w:p>
        </w:tc>
        <w:tc>
          <w:tcPr>
            <w:tcW w:w="1531" w:type="dxa"/>
            <w:noWrap/>
            <w:hideMark/>
          </w:tcPr>
          <w:p w14:paraId="2E083D12" w14:textId="77777777" w:rsidR="001341B1" w:rsidRPr="00642459" w:rsidRDefault="001341B1" w:rsidP="001341B1">
            <w:r w:rsidRPr="00642459">
              <w:t>x</w:t>
            </w:r>
          </w:p>
        </w:tc>
        <w:tc>
          <w:tcPr>
            <w:tcW w:w="1531" w:type="dxa"/>
            <w:noWrap/>
            <w:hideMark/>
          </w:tcPr>
          <w:p w14:paraId="0D1BB349" w14:textId="77777777" w:rsidR="001341B1" w:rsidRPr="00642459" w:rsidRDefault="001341B1" w:rsidP="001341B1">
            <w:r w:rsidRPr="00642459">
              <w:t>x</w:t>
            </w:r>
          </w:p>
        </w:tc>
        <w:tc>
          <w:tcPr>
            <w:tcW w:w="1531" w:type="dxa"/>
            <w:noWrap/>
            <w:hideMark/>
          </w:tcPr>
          <w:p w14:paraId="7AB99F87" w14:textId="77777777" w:rsidR="001341B1" w:rsidRPr="00642459" w:rsidRDefault="001341B1" w:rsidP="001341B1">
            <w:r w:rsidRPr="00642459">
              <w:t>x</w:t>
            </w:r>
          </w:p>
        </w:tc>
        <w:tc>
          <w:tcPr>
            <w:tcW w:w="1531" w:type="dxa"/>
            <w:noWrap/>
            <w:hideMark/>
          </w:tcPr>
          <w:p w14:paraId="3E29FE19" w14:textId="03660B51" w:rsidR="001341B1" w:rsidRPr="00642459" w:rsidRDefault="001341B1" w:rsidP="001341B1">
            <w:r w:rsidRPr="00642459">
              <w:t>0.07 on 1 df, p=0.8</w:t>
            </w:r>
          </w:p>
        </w:tc>
        <w:tc>
          <w:tcPr>
            <w:tcW w:w="1531" w:type="dxa"/>
            <w:noWrap/>
            <w:hideMark/>
          </w:tcPr>
          <w:p w14:paraId="6C05C8E4" w14:textId="4CF9B030" w:rsidR="001341B1" w:rsidRPr="00642459" w:rsidRDefault="001341B1" w:rsidP="001341B1">
            <w:r w:rsidRPr="00642459">
              <w:t>1.59 on 1 df, p=0.2</w:t>
            </w:r>
          </w:p>
        </w:tc>
      </w:tr>
      <w:tr w:rsidR="001341B1" w:rsidRPr="00642459" w14:paraId="7A55E407" w14:textId="77777777" w:rsidTr="003F12B5">
        <w:trPr>
          <w:trHeight w:val="288"/>
        </w:trPr>
        <w:tc>
          <w:tcPr>
            <w:tcW w:w="1531" w:type="dxa"/>
            <w:noWrap/>
            <w:hideMark/>
          </w:tcPr>
          <w:p w14:paraId="453B3451" w14:textId="4DED1516" w:rsidR="001341B1" w:rsidRPr="00642459" w:rsidRDefault="001341B1" w:rsidP="001341B1">
            <w:pPr>
              <w:rPr>
                <w:b/>
                <w:bCs/>
              </w:rPr>
            </w:pPr>
            <w:r w:rsidRPr="00BB350D">
              <w:rPr>
                <w:b/>
              </w:rPr>
              <w:t>1</w:t>
            </w:r>
            <w:r>
              <w:rPr>
                <w:b/>
              </w:rPr>
              <w:t>.1</w:t>
            </w:r>
            <w:r w:rsidRPr="00BB350D">
              <w:rPr>
                <w:b/>
              </w:rPr>
              <w:t>x10</w:t>
            </w:r>
            <w:r w:rsidRPr="00BB350D">
              <w:rPr>
                <w:b/>
                <w:vertAlign w:val="superscript"/>
              </w:rPr>
              <w:t>2</w:t>
            </w:r>
            <w:r w:rsidRPr="00BB350D">
              <w:rPr>
                <w:b/>
              </w:rPr>
              <w:t>CFU</w:t>
            </w:r>
          </w:p>
        </w:tc>
        <w:tc>
          <w:tcPr>
            <w:tcW w:w="1531" w:type="dxa"/>
            <w:noWrap/>
            <w:hideMark/>
          </w:tcPr>
          <w:p w14:paraId="0498EAE4" w14:textId="77777777" w:rsidR="001341B1" w:rsidRPr="00642459" w:rsidRDefault="001341B1" w:rsidP="001341B1">
            <w:r w:rsidRPr="00642459">
              <w:t>x</w:t>
            </w:r>
          </w:p>
        </w:tc>
        <w:tc>
          <w:tcPr>
            <w:tcW w:w="1531" w:type="dxa"/>
            <w:noWrap/>
            <w:hideMark/>
          </w:tcPr>
          <w:p w14:paraId="7977CEFE" w14:textId="77777777" w:rsidR="001341B1" w:rsidRPr="00642459" w:rsidRDefault="001341B1" w:rsidP="001341B1">
            <w:r w:rsidRPr="00642459">
              <w:t>x</w:t>
            </w:r>
          </w:p>
        </w:tc>
        <w:tc>
          <w:tcPr>
            <w:tcW w:w="1531" w:type="dxa"/>
            <w:noWrap/>
            <w:hideMark/>
          </w:tcPr>
          <w:p w14:paraId="044CDFE3" w14:textId="77777777" w:rsidR="001341B1" w:rsidRPr="00642459" w:rsidRDefault="001341B1" w:rsidP="001341B1">
            <w:r w:rsidRPr="00642459">
              <w:t>x</w:t>
            </w:r>
          </w:p>
        </w:tc>
        <w:tc>
          <w:tcPr>
            <w:tcW w:w="1531" w:type="dxa"/>
            <w:noWrap/>
            <w:hideMark/>
          </w:tcPr>
          <w:p w14:paraId="1435B373" w14:textId="77777777" w:rsidR="001341B1" w:rsidRPr="00642459" w:rsidRDefault="001341B1" w:rsidP="001341B1">
            <w:r w:rsidRPr="00642459">
              <w:t>x</w:t>
            </w:r>
          </w:p>
        </w:tc>
        <w:tc>
          <w:tcPr>
            <w:tcW w:w="1531" w:type="dxa"/>
            <w:noWrap/>
            <w:hideMark/>
          </w:tcPr>
          <w:p w14:paraId="6B320E27" w14:textId="7E13A370" w:rsidR="001341B1" w:rsidRPr="00642459" w:rsidRDefault="001341B1" w:rsidP="001341B1">
            <w:r w:rsidRPr="00642459">
              <w:t>1.04 on 1 df, p=0.3</w:t>
            </w:r>
          </w:p>
        </w:tc>
      </w:tr>
    </w:tbl>
    <w:p w14:paraId="7AA29563" w14:textId="1FC68DD1" w:rsidR="00642459" w:rsidRDefault="00642459">
      <w:r>
        <w:t xml:space="preserve">Table 8: </w:t>
      </w:r>
      <w:r w:rsidR="009E7C81">
        <w:t xml:space="preserve">The results of pairwise likelihood ratio testing using Cox Proportional Hazard model on pupation time-to-event data from the </w:t>
      </w:r>
      <w:r w:rsidR="009E7C81">
        <w:rPr>
          <w:i/>
        </w:rPr>
        <w:t>Galleria</w:t>
      </w:r>
      <w:r w:rsidR="009E7C81">
        <w:t xml:space="preserve"> waxworms challenged with force-fed </w:t>
      </w:r>
      <w:r w:rsidR="009E7C81">
        <w:rPr>
          <w:i/>
        </w:rPr>
        <w:t xml:space="preserve">Arsenophonus apicola </w:t>
      </w:r>
      <w:r w:rsidR="009E7C81">
        <w:t>pOM</w:t>
      </w:r>
      <w:proofErr w:type="gramStart"/>
      <w:r w:rsidR="009E7C81">
        <w:t>1::</w:t>
      </w:r>
      <w:proofErr w:type="gramEnd"/>
      <w:r w:rsidR="009E7C81">
        <w:t>GFP at different doses.</w:t>
      </w:r>
    </w:p>
    <w:p w14:paraId="720C82B0" w14:textId="77777777" w:rsidR="00642459" w:rsidRDefault="00642459"/>
    <w:p w14:paraId="5DB388DF" w14:textId="77777777" w:rsidR="000F5EDB" w:rsidRDefault="000F5EDB"/>
    <w:sectPr w:rsidR="000F5E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0960"/>
    <w:rsid w:val="000B4607"/>
    <w:rsid w:val="000F5EDB"/>
    <w:rsid w:val="001341B1"/>
    <w:rsid w:val="00342A53"/>
    <w:rsid w:val="003F12B5"/>
    <w:rsid w:val="00493891"/>
    <w:rsid w:val="00642459"/>
    <w:rsid w:val="00703190"/>
    <w:rsid w:val="008005A0"/>
    <w:rsid w:val="00993FC7"/>
    <w:rsid w:val="009D5CF6"/>
    <w:rsid w:val="009E7C81"/>
    <w:rsid w:val="00BB350D"/>
    <w:rsid w:val="00DB0960"/>
    <w:rsid w:val="00DE6073"/>
    <w:rsid w:val="00FF0D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4129E"/>
  <w15:chartTrackingRefBased/>
  <w15:docId w15:val="{2873F80C-D48B-4530-B0AC-9E289BC4A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5E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0311223">
      <w:bodyDiv w:val="1"/>
      <w:marLeft w:val="0"/>
      <w:marRight w:val="0"/>
      <w:marTop w:val="0"/>
      <w:marBottom w:val="0"/>
      <w:divBdr>
        <w:top w:val="none" w:sz="0" w:space="0" w:color="auto"/>
        <w:left w:val="none" w:sz="0" w:space="0" w:color="auto"/>
        <w:bottom w:val="none" w:sz="0" w:space="0" w:color="auto"/>
        <w:right w:val="none" w:sz="0" w:space="0" w:color="auto"/>
      </w:divBdr>
    </w:div>
    <w:div w:id="609363689">
      <w:bodyDiv w:val="1"/>
      <w:marLeft w:val="0"/>
      <w:marRight w:val="0"/>
      <w:marTop w:val="0"/>
      <w:marBottom w:val="0"/>
      <w:divBdr>
        <w:top w:val="none" w:sz="0" w:space="0" w:color="auto"/>
        <w:left w:val="none" w:sz="0" w:space="0" w:color="auto"/>
        <w:bottom w:val="none" w:sz="0" w:space="0" w:color="auto"/>
        <w:right w:val="none" w:sz="0" w:space="0" w:color="auto"/>
      </w:divBdr>
    </w:div>
    <w:div w:id="1079907354">
      <w:bodyDiv w:val="1"/>
      <w:marLeft w:val="0"/>
      <w:marRight w:val="0"/>
      <w:marTop w:val="0"/>
      <w:marBottom w:val="0"/>
      <w:divBdr>
        <w:top w:val="none" w:sz="0" w:space="0" w:color="auto"/>
        <w:left w:val="none" w:sz="0" w:space="0" w:color="auto"/>
        <w:bottom w:val="none" w:sz="0" w:space="0" w:color="auto"/>
        <w:right w:val="none" w:sz="0" w:space="0" w:color="auto"/>
      </w:divBdr>
    </w:div>
    <w:div w:id="1375614355">
      <w:bodyDiv w:val="1"/>
      <w:marLeft w:val="0"/>
      <w:marRight w:val="0"/>
      <w:marTop w:val="0"/>
      <w:marBottom w:val="0"/>
      <w:divBdr>
        <w:top w:val="none" w:sz="0" w:space="0" w:color="auto"/>
        <w:left w:val="none" w:sz="0" w:space="0" w:color="auto"/>
        <w:bottom w:val="none" w:sz="0" w:space="0" w:color="auto"/>
        <w:right w:val="none" w:sz="0" w:space="0" w:color="auto"/>
      </w:divBdr>
    </w:div>
    <w:div w:id="1602834414">
      <w:bodyDiv w:val="1"/>
      <w:marLeft w:val="0"/>
      <w:marRight w:val="0"/>
      <w:marTop w:val="0"/>
      <w:marBottom w:val="0"/>
      <w:divBdr>
        <w:top w:val="none" w:sz="0" w:space="0" w:color="auto"/>
        <w:left w:val="none" w:sz="0" w:space="0" w:color="auto"/>
        <w:bottom w:val="none" w:sz="0" w:space="0" w:color="auto"/>
        <w:right w:val="none" w:sz="0" w:space="0" w:color="auto"/>
      </w:divBdr>
    </w:div>
    <w:div w:id="1642732613">
      <w:bodyDiv w:val="1"/>
      <w:marLeft w:val="0"/>
      <w:marRight w:val="0"/>
      <w:marTop w:val="0"/>
      <w:marBottom w:val="0"/>
      <w:divBdr>
        <w:top w:val="none" w:sz="0" w:space="0" w:color="auto"/>
        <w:left w:val="none" w:sz="0" w:space="0" w:color="auto"/>
        <w:bottom w:val="none" w:sz="0" w:space="0" w:color="auto"/>
        <w:right w:val="none" w:sz="0" w:space="0" w:color="auto"/>
      </w:divBdr>
    </w:div>
    <w:div w:id="1716006414">
      <w:bodyDiv w:val="1"/>
      <w:marLeft w:val="0"/>
      <w:marRight w:val="0"/>
      <w:marTop w:val="0"/>
      <w:marBottom w:val="0"/>
      <w:divBdr>
        <w:top w:val="none" w:sz="0" w:space="0" w:color="auto"/>
        <w:left w:val="none" w:sz="0" w:space="0" w:color="auto"/>
        <w:bottom w:val="none" w:sz="0" w:space="0" w:color="auto"/>
        <w:right w:val="none" w:sz="0" w:space="0" w:color="auto"/>
      </w:divBdr>
    </w:div>
    <w:div w:id="1858693213">
      <w:bodyDiv w:val="1"/>
      <w:marLeft w:val="0"/>
      <w:marRight w:val="0"/>
      <w:marTop w:val="0"/>
      <w:marBottom w:val="0"/>
      <w:divBdr>
        <w:top w:val="none" w:sz="0" w:space="0" w:color="auto"/>
        <w:left w:val="none" w:sz="0" w:space="0" w:color="auto"/>
        <w:bottom w:val="none" w:sz="0" w:space="0" w:color="auto"/>
        <w:right w:val="none" w:sz="0" w:space="0" w:color="auto"/>
      </w:divBdr>
    </w:div>
    <w:div w:id="1967151273">
      <w:bodyDiv w:val="1"/>
      <w:marLeft w:val="0"/>
      <w:marRight w:val="0"/>
      <w:marTop w:val="0"/>
      <w:marBottom w:val="0"/>
      <w:divBdr>
        <w:top w:val="none" w:sz="0" w:space="0" w:color="auto"/>
        <w:left w:val="none" w:sz="0" w:space="0" w:color="auto"/>
        <w:bottom w:val="none" w:sz="0" w:space="0" w:color="auto"/>
        <w:right w:val="none" w:sz="0" w:space="0" w:color="auto"/>
      </w:divBdr>
    </w:div>
    <w:div w:id="2038120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4</Pages>
  <Words>1103</Words>
  <Characters>628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7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mons, Trefor</dc:creator>
  <cp:keywords/>
  <dc:description/>
  <cp:lastModifiedBy>Simmons, Trefor</cp:lastModifiedBy>
  <cp:revision>12</cp:revision>
  <dcterms:created xsi:type="dcterms:W3CDTF">2024-05-20T16:57:00Z</dcterms:created>
  <dcterms:modified xsi:type="dcterms:W3CDTF">2024-05-23T11:33:00Z</dcterms:modified>
</cp:coreProperties>
</file>